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2D303" w14:textId="39260157" w:rsidR="00CA06C7" w:rsidRPr="00CA06C7" w:rsidRDefault="0042040D" w:rsidP="00CA06C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A06C7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7C3752" w:rsidRPr="00CA06C7">
        <w:rPr>
          <w:rFonts w:ascii="Times New Roman" w:hAnsi="Times New Roman" w:cs="Times New Roman"/>
          <w:b/>
          <w:bCs/>
          <w:sz w:val="24"/>
        </w:rPr>
        <w:t>T</w:t>
      </w:r>
      <w:r w:rsidRPr="00CA06C7">
        <w:rPr>
          <w:rFonts w:ascii="Times New Roman" w:hAnsi="Times New Roman" w:cs="Times New Roman"/>
          <w:b/>
          <w:bCs/>
          <w:sz w:val="24"/>
        </w:rPr>
        <w:t xml:space="preserve">able 1. Prevalence of triggers of headache in </w:t>
      </w:r>
      <w:proofErr w:type="spellStart"/>
      <w:r w:rsidR="000B7D33" w:rsidRPr="00CA06C7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MWoA</w:t>
      </w:r>
      <w:proofErr w:type="spellEnd"/>
      <w:r w:rsidR="000B7D33" w:rsidRPr="00CA06C7">
        <w:rPr>
          <w:rFonts w:ascii="Times New Roman" w:hAnsi="Times New Roman" w:cs="Times New Roman"/>
          <w:b/>
          <w:bCs/>
          <w:sz w:val="24"/>
        </w:rPr>
        <w:t xml:space="preserve"> and MWA</w:t>
      </w:r>
      <w:r w:rsidRPr="00CA06C7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8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2111"/>
        <w:gridCol w:w="1078"/>
        <w:gridCol w:w="1079"/>
        <w:gridCol w:w="1079"/>
        <w:gridCol w:w="1177"/>
      </w:tblGrid>
      <w:tr w:rsidR="00AA0875" w:rsidRPr="00A90416" w14:paraId="284923B9" w14:textId="77777777" w:rsidTr="00E27FCF">
        <w:trPr>
          <w:trHeight w:val="464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2C3CA5" w14:textId="77777777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rigger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1F6254" w14:textId="77777777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0C08EF" w14:textId="77777777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</w:t>
            </w:r>
            <w:r w:rsidR="00B814E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oA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BF792F" w14:textId="77777777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</w:t>
            </w:r>
            <w:r w:rsidR="00B814E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990167" w14:textId="77777777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D793AD" w14:textId="77777777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lue</w:t>
            </w:r>
          </w:p>
        </w:tc>
      </w:tr>
      <w:tr w:rsidR="00AA0875" w:rsidRPr="00A90416" w14:paraId="227239DB" w14:textId="77777777" w:rsidTr="00E27FCF">
        <w:trPr>
          <w:trHeight w:val="464"/>
        </w:trPr>
        <w:tc>
          <w:tcPr>
            <w:tcW w:w="15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EC3BD0" w14:textId="516C6B1A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ress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1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BF589B" w14:textId="77777777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B6F511" w14:textId="2FAF9CF1" w:rsidR="0042040D" w:rsidRPr="00A90416" w:rsidRDefault="00CA06C7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83</w:t>
            </w:r>
            <w:r w:rsidR="0042040D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E48750" w14:textId="1F83C380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90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27BE8A" w14:textId="7D927420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97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C569A2" w14:textId="58A5A6EB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0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A90416" w:rsidRPr="00A90416" w14:paraId="3CEB33F7" w14:textId="77777777" w:rsidTr="00E27FCF">
        <w:trPr>
          <w:trHeight w:val="464"/>
        </w:trPr>
        <w:tc>
          <w:tcPr>
            <w:tcW w:w="3659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9A9720" w14:textId="52928874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iredness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46004" w14:textId="7CEF519E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88%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047EE6" w14:textId="18FF9B75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.57%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52ABA" w14:textId="695640C6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11%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4EE00" w14:textId="52A6740E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13</w:t>
            </w:r>
          </w:p>
        </w:tc>
      </w:tr>
      <w:tr w:rsidR="00AA0875" w:rsidRPr="00A90416" w14:paraId="2CE31569" w14:textId="77777777" w:rsidTr="00E27FCF">
        <w:trPr>
          <w:trHeight w:val="464"/>
        </w:trPr>
        <w:tc>
          <w:tcPr>
            <w:tcW w:w="154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356CE3" w14:textId="77777777" w:rsidR="00746D7A" w:rsidRPr="00A90416" w:rsidRDefault="00746D7A" w:rsidP="00A90416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leep Di</w:t>
            </w:r>
            <w:r w:rsidR="00B87D46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urbance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21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F185A" w14:textId="77777777" w:rsidR="00746D7A" w:rsidRPr="00A90416" w:rsidRDefault="00746D7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e (%)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6375E" w14:textId="7D608270" w:rsidR="00746D7A" w:rsidRPr="00A90416" w:rsidRDefault="00D743C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.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  <w:r w:rsidR="00746D7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3708F5" w14:textId="6873FAFF" w:rsidR="00746D7A" w:rsidRPr="00A90416" w:rsidRDefault="00D743C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1.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</w:t>
            </w:r>
            <w:r w:rsidR="00746D7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5F89ED" w14:textId="6C3B0C54" w:rsidR="00746D7A" w:rsidRPr="00A90416" w:rsidRDefault="00D743C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.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</w:t>
            </w:r>
            <w:r w:rsidR="00746D7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17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B2ABB" w14:textId="65F379A8" w:rsidR="00746D7A" w:rsidRPr="00A90416" w:rsidRDefault="00CA06C7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32</w:t>
            </w:r>
          </w:p>
        </w:tc>
      </w:tr>
      <w:tr w:rsidR="00AA0875" w:rsidRPr="00A90416" w14:paraId="57E39856" w14:textId="77777777" w:rsidTr="00E27FCF">
        <w:trPr>
          <w:trHeight w:val="464"/>
        </w:trPr>
        <w:tc>
          <w:tcPr>
            <w:tcW w:w="1548" w:type="dxa"/>
            <w:vMerge/>
            <w:shd w:val="clear" w:color="auto" w:fill="auto"/>
            <w:noWrap/>
            <w:vAlign w:val="center"/>
            <w:hideMark/>
          </w:tcPr>
          <w:p w14:paraId="1EB92FF1" w14:textId="77777777" w:rsidR="00746D7A" w:rsidRPr="00A90416" w:rsidRDefault="00746D7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4170FF60" w14:textId="77777777" w:rsidR="00746D7A" w:rsidRPr="00A90416" w:rsidRDefault="00746D7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ccasionally (%)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701E303" w14:textId="58E2FC93" w:rsidR="00746D7A" w:rsidRPr="00A90416" w:rsidRDefault="00746D7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E6EBB77" w14:textId="67429D89" w:rsidR="00746D7A" w:rsidRPr="00A90416" w:rsidRDefault="00D743C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3</w:t>
            </w:r>
            <w:r w:rsidR="00746D7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91A81BF" w14:textId="588BE6D0" w:rsidR="00746D7A" w:rsidRPr="00A90416" w:rsidRDefault="00D743C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</w:t>
            </w:r>
            <w:r w:rsidR="00746D7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177" w:type="dxa"/>
            <w:vMerge/>
            <w:vAlign w:val="center"/>
            <w:hideMark/>
          </w:tcPr>
          <w:p w14:paraId="18F05B19" w14:textId="77777777" w:rsidR="00746D7A" w:rsidRPr="00A90416" w:rsidRDefault="00746D7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A0875" w:rsidRPr="00A90416" w14:paraId="15B247C3" w14:textId="77777777" w:rsidTr="00E27FCF">
        <w:trPr>
          <w:trHeight w:val="464"/>
        </w:trPr>
        <w:tc>
          <w:tcPr>
            <w:tcW w:w="1548" w:type="dxa"/>
            <w:vMerge/>
            <w:shd w:val="clear" w:color="auto" w:fill="auto"/>
            <w:noWrap/>
            <w:vAlign w:val="center"/>
            <w:hideMark/>
          </w:tcPr>
          <w:p w14:paraId="5157F54E" w14:textId="77777777" w:rsidR="00746D7A" w:rsidRPr="00A90416" w:rsidRDefault="00746D7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366A97EA" w14:textId="77777777" w:rsidR="00746D7A" w:rsidRPr="00A90416" w:rsidRDefault="004C37E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</w:t>
            </w:r>
            <w:r w:rsidR="00746D7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ss than half (%)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252B909" w14:textId="0AAD242F" w:rsidR="00746D7A" w:rsidRPr="00A90416" w:rsidRDefault="00D743C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  <w:r w:rsidR="00746D7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A915D9F" w14:textId="52618BFE" w:rsidR="00746D7A" w:rsidRPr="00A90416" w:rsidRDefault="00746D7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</w:t>
            </w:r>
            <w:r w:rsidR="00D743C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5C15DF4" w14:textId="1104356B" w:rsidR="00746D7A" w:rsidRPr="00A90416" w:rsidRDefault="00D743C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0</w:t>
            </w:r>
            <w:r w:rsidR="00746D7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177" w:type="dxa"/>
            <w:vMerge/>
            <w:vAlign w:val="center"/>
            <w:hideMark/>
          </w:tcPr>
          <w:p w14:paraId="063E0E2B" w14:textId="77777777" w:rsidR="00746D7A" w:rsidRPr="00A90416" w:rsidRDefault="00746D7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A0875" w:rsidRPr="00A90416" w14:paraId="49E69433" w14:textId="77777777" w:rsidTr="00E27FCF">
        <w:trPr>
          <w:trHeight w:val="464"/>
        </w:trPr>
        <w:tc>
          <w:tcPr>
            <w:tcW w:w="1548" w:type="dxa"/>
            <w:vMerge/>
            <w:shd w:val="clear" w:color="auto" w:fill="auto"/>
            <w:noWrap/>
            <w:vAlign w:val="center"/>
            <w:hideMark/>
          </w:tcPr>
          <w:p w14:paraId="7377C9E5" w14:textId="77777777" w:rsidR="00746D7A" w:rsidRPr="00A90416" w:rsidRDefault="00746D7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55895006" w14:textId="77777777" w:rsidR="00746D7A" w:rsidRPr="00A90416" w:rsidRDefault="004C37E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</w:t>
            </w:r>
            <w:r w:rsidR="00746D7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e than half (%)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FCFDD82" w14:textId="7A804929" w:rsidR="00746D7A" w:rsidRPr="00A90416" w:rsidRDefault="00746D7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  <w:r w:rsidR="00D743C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5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4718A36" w14:textId="26106367" w:rsidR="00746D7A" w:rsidRPr="00A90416" w:rsidRDefault="00D743C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.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3</w:t>
            </w:r>
            <w:r w:rsidR="00746D7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2D0061F" w14:textId="365489E0" w:rsidR="00746D7A" w:rsidRPr="00A90416" w:rsidRDefault="00D743C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.</w:t>
            </w:r>
            <w:r w:rsidR="00CA06C7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</w:t>
            </w:r>
            <w:r w:rsidR="00746D7A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177" w:type="dxa"/>
            <w:vMerge/>
            <w:vAlign w:val="center"/>
            <w:hideMark/>
          </w:tcPr>
          <w:p w14:paraId="01879833" w14:textId="77777777" w:rsidR="00746D7A" w:rsidRPr="00A90416" w:rsidRDefault="00746D7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90416" w:rsidRPr="00A90416" w14:paraId="54B81A5C" w14:textId="77777777" w:rsidTr="00E27FCF">
        <w:trPr>
          <w:trHeight w:val="464"/>
        </w:trPr>
        <w:tc>
          <w:tcPr>
            <w:tcW w:w="3659" w:type="dxa"/>
            <w:gridSpan w:val="2"/>
            <w:shd w:val="clear" w:color="auto" w:fill="F2F2F2" w:themeFill="background1" w:themeFillShade="F2"/>
            <w:noWrap/>
            <w:vAlign w:val="center"/>
          </w:tcPr>
          <w:p w14:paraId="2CC4C35D" w14:textId="4B635B87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ot or Cold </w:t>
            </w:r>
            <w:bookmarkStart w:id="0" w:name="OLE_LINK3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%)</w:t>
            </w:r>
            <w:bookmarkEnd w:id="0"/>
          </w:p>
        </w:tc>
        <w:tc>
          <w:tcPr>
            <w:tcW w:w="1078" w:type="dxa"/>
            <w:shd w:val="clear" w:color="auto" w:fill="F2F2F2" w:themeFill="background1" w:themeFillShade="F2"/>
            <w:noWrap/>
            <w:vAlign w:val="center"/>
          </w:tcPr>
          <w:p w14:paraId="13879E9B" w14:textId="2C717CAB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.33%</w:t>
            </w:r>
          </w:p>
        </w:tc>
        <w:tc>
          <w:tcPr>
            <w:tcW w:w="1079" w:type="dxa"/>
            <w:shd w:val="clear" w:color="auto" w:fill="F2F2F2" w:themeFill="background1" w:themeFillShade="F2"/>
            <w:noWrap/>
            <w:vAlign w:val="center"/>
          </w:tcPr>
          <w:p w14:paraId="54DC4F4A" w14:textId="0821A125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.98%</w:t>
            </w:r>
          </w:p>
        </w:tc>
        <w:tc>
          <w:tcPr>
            <w:tcW w:w="1079" w:type="dxa"/>
            <w:shd w:val="clear" w:color="auto" w:fill="F2F2F2" w:themeFill="background1" w:themeFillShade="F2"/>
            <w:noWrap/>
            <w:vAlign w:val="center"/>
          </w:tcPr>
          <w:p w14:paraId="22DA9F74" w14:textId="650AE564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.13%</w:t>
            </w:r>
          </w:p>
        </w:tc>
        <w:tc>
          <w:tcPr>
            <w:tcW w:w="1177" w:type="dxa"/>
            <w:shd w:val="clear" w:color="auto" w:fill="F2F2F2" w:themeFill="background1" w:themeFillShade="F2"/>
            <w:noWrap/>
            <w:vAlign w:val="center"/>
          </w:tcPr>
          <w:p w14:paraId="3823E940" w14:textId="2C06EEE7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74</w:t>
            </w:r>
          </w:p>
        </w:tc>
      </w:tr>
      <w:tr w:rsidR="004D2DA5" w:rsidRPr="00A90416" w14:paraId="1BC4651C" w14:textId="77777777" w:rsidTr="00E27FCF">
        <w:trPr>
          <w:trHeight w:val="464"/>
        </w:trPr>
        <w:tc>
          <w:tcPr>
            <w:tcW w:w="3659" w:type="dxa"/>
            <w:gridSpan w:val="2"/>
            <w:shd w:val="clear" w:color="auto" w:fill="auto"/>
            <w:noWrap/>
            <w:vAlign w:val="center"/>
          </w:tcPr>
          <w:p w14:paraId="4804D477" w14:textId="7CB2524D" w:rsidR="004D2DA5" w:rsidRPr="00A90416" w:rsidRDefault="004D2DA5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oxygen</w:t>
            </w:r>
            <w:proofErr w:type="spellEnd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or closed space (%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C57B098" w14:textId="42C4297D" w:rsidR="004D2DA5" w:rsidRPr="00A90416" w:rsidRDefault="004D2DA5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9%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B1EAF7A" w14:textId="2CC74ECD" w:rsidR="004D2DA5" w:rsidRPr="00A90416" w:rsidRDefault="004D2DA5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0%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33EC9B0" w14:textId="41C740B7" w:rsidR="004D2DA5" w:rsidRPr="00A90416" w:rsidRDefault="004D2DA5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8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4ACC5421" w14:textId="0C23BC61" w:rsidR="004D2DA5" w:rsidRPr="00A90416" w:rsidRDefault="004D2DA5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480</w:t>
            </w:r>
          </w:p>
        </w:tc>
      </w:tr>
      <w:tr w:rsidR="004D2DA5" w:rsidRPr="00A90416" w14:paraId="6200795A" w14:textId="77777777" w:rsidTr="00E27FCF">
        <w:trPr>
          <w:trHeight w:val="464"/>
        </w:trPr>
        <w:tc>
          <w:tcPr>
            <w:tcW w:w="3659" w:type="dxa"/>
            <w:gridSpan w:val="2"/>
            <w:shd w:val="clear" w:color="auto" w:fill="F2F2F2" w:themeFill="background1" w:themeFillShade="F2"/>
            <w:noWrap/>
            <w:vAlign w:val="center"/>
          </w:tcPr>
          <w:p w14:paraId="1C74DB40" w14:textId="7854E055" w:rsidR="004D2DA5" w:rsidRPr="00A90416" w:rsidRDefault="004D2DA5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n (%)</w:t>
            </w:r>
          </w:p>
        </w:tc>
        <w:tc>
          <w:tcPr>
            <w:tcW w:w="1078" w:type="dxa"/>
            <w:shd w:val="clear" w:color="auto" w:fill="F2F2F2" w:themeFill="background1" w:themeFillShade="F2"/>
            <w:noWrap/>
            <w:vAlign w:val="center"/>
          </w:tcPr>
          <w:p w14:paraId="4A0BF6B9" w14:textId="63C94E72" w:rsidR="004D2DA5" w:rsidRPr="00A90416" w:rsidRDefault="004D2DA5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73%</w:t>
            </w:r>
          </w:p>
        </w:tc>
        <w:tc>
          <w:tcPr>
            <w:tcW w:w="1079" w:type="dxa"/>
            <w:shd w:val="clear" w:color="auto" w:fill="F2F2F2" w:themeFill="background1" w:themeFillShade="F2"/>
            <w:noWrap/>
            <w:vAlign w:val="center"/>
          </w:tcPr>
          <w:p w14:paraId="4804F431" w14:textId="48A38EE9" w:rsidR="004D2DA5" w:rsidRPr="00A90416" w:rsidRDefault="004D2DA5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0%</w:t>
            </w:r>
          </w:p>
        </w:tc>
        <w:tc>
          <w:tcPr>
            <w:tcW w:w="1079" w:type="dxa"/>
            <w:shd w:val="clear" w:color="auto" w:fill="F2F2F2" w:themeFill="background1" w:themeFillShade="F2"/>
            <w:noWrap/>
            <w:vAlign w:val="center"/>
          </w:tcPr>
          <w:p w14:paraId="0118E59B" w14:textId="5C434282" w:rsidR="004D2DA5" w:rsidRPr="00A90416" w:rsidRDefault="004D2DA5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74%</w:t>
            </w:r>
          </w:p>
        </w:tc>
        <w:tc>
          <w:tcPr>
            <w:tcW w:w="1177" w:type="dxa"/>
            <w:shd w:val="clear" w:color="auto" w:fill="F2F2F2" w:themeFill="background1" w:themeFillShade="F2"/>
            <w:noWrap/>
            <w:vAlign w:val="center"/>
          </w:tcPr>
          <w:p w14:paraId="332D0AB4" w14:textId="7FE8352E" w:rsidR="004D2DA5" w:rsidRPr="00A90416" w:rsidRDefault="004D2DA5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719</w:t>
            </w:r>
          </w:p>
        </w:tc>
      </w:tr>
      <w:tr w:rsidR="0042040D" w:rsidRPr="00A90416" w14:paraId="3951A94C" w14:textId="77777777" w:rsidTr="00E27FCF">
        <w:trPr>
          <w:trHeight w:val="464"/>
        </w:trPr>
        <w:tc>
          <w:tcPr>
            <w:tcW w:w="3659" w:type="dxa"/>
            <w:gridSpan w:val="2"/>
            <w:shd w:val="clear" w:color="auto" w:fill="auto"/>
            <w:noWrap/>
            <w:vAlign w:val="center"/>
            <w:hideMark/>
          </w:tcPr>
          <w:p w14:paraId="35D81AA8" w14:textId="74779F28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ormones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E8373B3" w14:textId="3FBE29FE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0.</w:t>
            </w:r>
            <w:r w:rsidR="004D2DA5"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4</w:t>
            </w: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3FA7D9B" w14:textId="151FA300" w:rsidR="0042040D" w:rsidRPr="00A90416" w:rsidRDefault="00653AB2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7.31</w:t>
            </w:r>
            <w:r w:rsidR="0042040D"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BB18C82" w14:textId="5DBCD296" w:rsidR="0042040D" w:rsidRPr="00A90416" w:rsidRDefault="00653AB2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9.80</w:t>
            </w:r>
            <w:r w:rsidR="0042040D"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56831F6" w14:textId="4AAD3261" w:rsidR="0042040D" w:rsidRPr="00A90416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0</w:t>
            </w:r>
            <w:r w:rsidR="00653AB2"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66</w:t>
            </w:r>
          </w:p>
        </w:tc>
      </w:tr>
      <w:tr w:rsidR="00A90416" w:rsidRPr="00A90416" w14:paraId="69B18E33" w14:textId="77777777" w:rsidTr="00E27FCF">
        <w:trPr>
          <w:trHeight w:val="464"/>
        </w:trPr>
        <w:tc>
          <w:tcPr>
            <w:tcW w:w="3659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C27FB1B" w14:textId="61507BCB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pecific Odor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078" w:type="dxa"/>
            <w:shd w:val="clear" w:color="auto" w:fill="F2F2F2" w:themeFill="background1" w:themeFillShade="F2"/>
            <w:noWrap/>
            <w:vAlign w:val="center"/>
            <w:hideMark/>
          </w:tcPr>
          <w:p w14:paraId="54D920C9" w14:textId="5B425E24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51%</w:t>
            </w:r>
          </w:p>
        </w:tc>
        <w:tc>
          <w:tcPr>
            <w:tcW w:w="1079" w:type="dxa"/>
            <w:shd w:val="clear" w:color="auto" w:fill="F2F2F2" w:themeFill="background1" w:themeFillShade="F2"/>
            <w:noWrap/>
            <w:vAlign w:val="center"/>
            <w:hideMark/>
          </w:tcPr>
          <w:p w14:paraId="28CBA11A" w14:textId="74618033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7%</w:t>
            </w:r>
          </w:p>
        </w:tc>
        <w:tc>
          <w:tcPr>
            <w:tcW w:w="1079" w:type="dxa"/>
            <w:shd w:val="clear" w:color="auto" w:fill="F2F2F2" w:themeFill="background1" w:themeFillShade="F2"/>
            <w:noWrap/>
            <w:vAlign w:val="center"/>
            <w:hideMark/>
          </w:tcPr>
          <w:p w14:paraId="26F0335F" w14:textId="3771EE7B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16%</w:t>
            </w:r>
          </w:p>
        </w:tc>
        <w:tc>
          <w:tcPr>
            <w:tcW w:w="1177" w:type="dxa"/>
            <w:shd w:val="clear" w:color="auto" w:fill="F2F2F2" w:themeFill="background1" w:themeFillShade="F2"/>
            <w:noWrap/>
            <w:vAlign w:val="center"/>
            <w:hideMark/>
          </w:tcPr>
          <w:p w14:paraId="67EF7D94" w14:textId="14417893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82</w:t>
            </w:r>
          </w:p>
        </w:tc>
      </w:tr>
      <w:tr w:rsidR="00AA0875" w:rsidRPr="00A90416" w14:paraId="38F0EF9E" w14:textId="77777777" w:rsidTr="00E27FCF">
        <w:trPr>
          <w:trHeight w:val="464"/>
        </w:trPr>
        <w:tc>
          <w:tcPr>
            <w:tcW w:w="3659" w:type="dxa"/>
            <w:gridSpan w:val="2"/>
            <w:shd w:val="clear" w:color="auto" w:fill="auto"/>
            <w:noWrap/>
            <w:vAlign w:val="center"/>
          </w:tcPr>
          <w:p w14:paraId="0392C864" w14:textId="3590E08C" w:rsidR="00AA0875" w:rsidRPr="00A90416" w:rsidRDefault="00AA0875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isy Environment (%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11E46B9" w14:textId="16168B3C" w:rsidR="00AA0875" w:rsidRPr="00A90416" w:rsidRDefault="00AA0875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59%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18BE8FE" w14:textId="4CB6FCAF" w:rsidR="00AA0875" w:rsidRPr="00A90416" w:rsidRDefault="00AA0875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84%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F76448C" w14:textId="2308930D" w:rsidR="00AA0875" w:rsidRPr="00A90416" w:rsidRDefault="00AA0875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63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7307478" w14:textId="3B8C42BA" w:rsidR="00AA0875" w:rsidRPr="00A90416" w:rsidRDefault="00AA0875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7742</w:t>
            </w:r>
          </w:p>
        </w:tc>
      </w:tr>
      <w:tr w:rsidR="00A90416" w:rsidRPr="00A90416" w14:paraId="782B4774" w14:textId="77777777" w:rsidTr="00E27FCF">
        <w:trPr>
          <w:trHeight w:val="464"/>
        </w:trPr>
        <w:tc>
          <w:tcPr>
            <w:tcW w:w="3659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9F82859" w14:textId="7825DCFC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rong Light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078" w:type="dxa"/>
            <w:shd w:val="clear" w:color="auto" w:fill="F2F2F2" w:themeFill="background1" w:themeFillShade="F2"/>
            <w:noWrap/>
            <w:vAlign w:val="center"/>
            <w:hideMark/>
          </w:tcPr>
          <w:p w14:paraId="5030C834" w14:textId="76891F81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3%</w:t>
            </w:r>
          </w:p>
        </w:tc>
        <w:tc>
          <w:tcPr>
            <w:tcW w:w="1079" w:type="dxa"/>
            <w:shd w:val="clear" w:color="auto" w:fill="F2F2F2" w:themeFill="background1" w:themeFillShade="F2"/>
            <w:noWrap/>
            <w:vAlign w:val="center"/>
            <w:hideMark/>
          </w:tcPr>
          <w:p w14:paraId="7A7D65FA" w14:textId="57435E0B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48%</w:t>
            </w:r>
          </w:p>
        </w:tc>
        <w:tc>
          <w:tcPr>
            <w:tcW w:w="1079" w:type="dxa"/>
            <w:shd w:val="clear" w:color="auto" w:fill="F2F2F2" w:themeFill="background1" w:themeFillShade="F2"/>
            <w:noWrap/>
            <w:vAlign w:val="center"/>
            <w:hideMark/>
          </w:tcPr>
          <w:p w14:paraId="37BE2806" w14:textId="13B1B8FE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3%</w:t>
            </w:r>
          </w:p>
        </w:tc>
        <w:tc>
          <w:tcPr>
            <w:tcW w:w="1177" w:type="dxa"/>
            <w:shd w:val="clear" w:color="auto" w:fill="F2F2F2" w:themeFill="background1" w:themeFillShade="F2"/>
            <w:noWrap/>
            <w:vAlign w:val="center"/>
            <w:hideMark/>
          </w:tcPr>
          <w:p w14:paraId="15123FEE" w14:textId="7CF3D35B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AA0875" w:rsidRPr="00A90416" w14:paraId="4140984F" w14:textId="77777777" w:rsidTr="00E27FCF">
        <w:trPr>
          <w:trHeight w:val="464"/>
        </w:trPr>
        <w:tc>
          <w:tcPr>
            <w:tcW w:w="1548" w:type="dxa"/>
            <w:shd w:val="clear" w:color="auto" w:fill="auto"/>
            <w:noWrap/>
            <w:vAlign w:val="center"/>
          </w:tcPr>
          <w:p w14:paraId="2F611D9C" w14:textId="0084D4B8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cohol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3BB9B5E0" w14:textId="77777777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E8321CC" w14:textId="54AE2CC1" w:rsidR="0042040D" w:rsidRPr="00A90416" w:rsidRDefault="00AB58D4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4</w:t>
            </w:r>
            <w:r w:rsidR="0042040D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7B47DA0" w14:textId="3EE3512B" w:rsidR="0042040D" w:rsidRPr="00A90416" w:rsidRDefault="00AB58D4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  <w:r w:rsidR="0042040D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2446042" w14:textId="3C59F721" w:rsidR="0042040D" w:rsidRPr="00A90416" w:rsidRDefault="00AB58D4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6</w:t>
            </w:r>
            <w:r w:rsidR="0042040D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642D847D" w14:textId="70A77790" w:rsidR="0042040D" w:rsidRPr="00A90416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</w:t>
            </w:r>
            <w:r w:rsidR="00AB58D4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9</w:t>
            </w:r>
          </w:p>
        </w:tc>
      </w:tr>
      <w:tr w:rsidR="00AA0875" w:rsidRPr="00A90416" w14:paraId="71314566" w14:textId="77777777" w:rsidTr="00E27FCF">
        <w:trPr>
          <w:trHeight w:val="464"/>
        </w:trPr>
        <w:tc>
          <w:tcPr>
            <w:tcW w:w="3659" w:type="dxa"/>
            <w:gridSpan w:val="2"/>
            <w:shd w:val="clear" w:color="auto" w:fill="F2F2F2" w:themeFill="background1" w:themeFillShade="F2"/>
            <w:noWrap/>
            <w:vAlign w:val="center"/>
          </w:tcPr>
          <w:p w14:paraId="72DDB425" w14:textId="041A11BB" w:rsidR="00AA0875" w:rsidRPr="00A90416" w:rsidRDefault="00AA0875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ysical Exercise (%)</w:t>
            </w:r>
          </w:p>
        </w:tc>
        <w:tc>
          <w:tcPr>
            <w:tcW w:w="1078" w:type="dxa"/>
            <w:shd w:val="clear" w:color="auto" w:fill="F2F2F2" w:themeFill="background1" w:themeFillShade="F2"/>
            <w:noWrap/>
            <w:vAlign w:val="center"/>
          </w:tcPr>
          <w:p w14:paraId="3E54E29B" w14:textId="3FD163BE" w:rsidR="00AA0875" w:rsidRPr="00A90416" w:rsidRDefault="00AA0875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92%</w:t>
            </w:r>
          </w:p>
        </w:tc>
        <w:tc>
          <w:tcPr>
            <w:tcW w:w="1079" w:type="dxa"/>
            <w:shd w:val="clear" w:color="auto" w:fill="F2F2F2" w:themeFill="background1" w:themeFillShade="F2"/>
            <w:noWrap/>
            <w:vAlign w:val="center"/>
          </w:tcPr>
          <w:p w14:paraId="59863531" w14:textId="210D358A" w:rsidR="00AA0875" w:rsidRPr="00A90416" w:rsidRDefault="00AA0875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94%</w:t>
            </w:r>
          </w:p>
        </w:tc>
        <w:tc>
          <w:tcPr>
            <w:tcW w:w="1079" w:type="dxa"/>
            <w:shd w:val="clear" w:color="auto" w:fill="F2F2F2" w:themeFill="background1" w:themeFillShade="F2"/>
            <w:noWrap/>
            <w:vAlign w:val="center"/>
          </w:tcPr>
          <w:p w14:paraId="0CB36D53" w14:textId="7DEBCE05" w:rsidR="00AA0875" w:rsidRPr="00A90416" w:rsidRDefault="00AA0875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92%</w:t>
            </w:r>
          </w:p>
        </w:tc>
        <w:tc>
          <w:tcPr>
            <w:tcW w:w="1177" w:type="dxa"/>
            <w:shd w:val="clear" w:color="auto" w:fill="F2F2F2" w:themeFill="background1" w:themeFillShade="F2"/>
            <w:noWrap/>
            <w:vAlign w:val="center"/>
          </w:tcPr>
          <w:p w14:paraId="5A75B86E" w14:textId="59BA2762" w:rsidR="00AA0875" w:rsidRPr="00A90416" w:rsidRDefault="00AA0875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854</w:t>
            </w:r>
          </w:p>
        </w:tc>
      </w:tr>
      <w:tr w:rsidR="002E4838" w:rsidRPr="00A90416" w14:paraId="29F57AA6" w14:textId="77777777" w:rsidTr="002E4838">
        <w:trPr>
          <w:trHeight w:val="464"/>
        </w:trPr>
        <w:tc>
          <w:tcPr>
            <w:tcW w:w="3659" w:type="dxa"/>
            <w:gridSpan w:val="2"/>
            <w:shd w:val="clear" w:color="auto" w:fill="auto"/>
            <w:noWrap/>
            <w:vAlign w:val="center"/>
          </w:tcPr>
          <w:p w14:paraId="310338A2" w14:textId="7B6FC2B2" w:rsidR="002E4838" w:rsidRPr="00A90416" w:rsidRDefault="002E4838" w:rsidP="002E4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igger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3A06069" w14:textId="1D37B245" w:rsidR="002E4838" w:rsidRPr="00A90416" w:rsidRDefault="002E4838" w:rsidP="002E4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E483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71.06%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A9F99E0" w14:textId="7CBEC925" w:rsidR="002E4838" w:rsidRPr="00A90416" w:rsidRDefault="002E4838" w:rsidP="002E4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E483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61.50%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7DEF845" w14:textId="15829609" w:rsidR="002E4838" w:rsidRPr="00A90416" w:rsidRDefault="002E4838" w:rsidP="002E4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68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3FE75D5C" w14:textId="46F3F0A5" w:rsidR="002E4838" w:rsidRPr="00A90416" w:rsidRDefault="002E4838" w:rsidP="002E48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42040D" w:rsidRPr="00A90416" w14:paraId="5E277465" w14:textId="77777777" w:rsidTr="00A90416">
        <w:trPr>
          <w:trHeight w:val="464"/>
        </w:trPr>
        <w:tc>
          <w:tcPr>
            <w:tcW w:w="8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460CD2" w14:textId="01C42849" w:rsidR="0042040D" w:rsidRPr="00A90416" w:rsidRDefault="0042040D" w:rsidP="004906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ue to the low occurrence rate, some variables cannot be effectively statistically compared, including</w:t>
            </w:r>
            <w:bookmarkStart w:id="1" w:name="OLE_LINK1"/>
            <w:bookmarkStart w:id="2" w:name="OLE_LINK2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coffee, cheese, monosodium glutamate, nitro, cough, sexual act</w:t>
            </w:r>
            <w:r w:rsidR="00457026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vity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, </w:t>
            </w:r>
            <w:proofErr w:type="spellStart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nophause</w:t>
            </w:r>
            <w:proofErr w:type="spellEnd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position, starve, catch a cold.</w:t>
            </w:r>
            <w:bookmarkEnd w:id="1"/>
            <w:bookmarkEnd w:id="2"/>
          </w:p>
          <w:p w14:paraId="0766B074" w14:textId="0F185B3C" w:rsidR="0042040D" w:rsidRPr="00A90416" w:rsidRDefault="0042040D" w:rsidP="000F581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ormones induced headache included migraine induced by menstruation or pregnancy. </w:t>
            </w:r>
            <w:r w:rsidR="000F581F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he incidence of trigger hormones was calculated in female subjects.</w:t>
            </w:r>
          </w:p>
          <w:p w14:paraId="3470C272" w14:textId="08643A34" w:rsidR="00C90D72" w:rsidRPr="00A90416" w:rsidRDefault="00C90D72" w:rsidP="000F581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proofErr w:type="gramStart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WoA</w:t>
            </w:r>
            <w:proofErr w:type="spellEnd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:</w:t>
            </w:r>
            <w:proofErr w:type="gramEnd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igraine without aura; MWA : migraine with aura.</w:t>
            </w:r>
          </w:p>
          <w:p w14:paraId="098C15A8" w14:textId="77777777" w:rsidR="0042040D" w:rsidRPr="00A90416" w:rsidRDefault="00D160F3" w:rsidP="004906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* </w:t>
            </w:r>
            <w:r w:rsidRPr="00A904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lue &lt; 0.05.</w:t>
            </w:r>
          </w:p>
        </w:tc>
      </w:tr>
    </w:tbl>
    <w:p w14:paraId="2AA92088" w14:textId="77777777" w:rsidR="0042040D" w:rsidRPr="007C3752" w:rsidRDefault="0042040D" w:rsidP="0042040D">
      <w:pPr>
        <w:rPr>
          <w:rFonts w:ascii="Times New Roman" w:hAnsi="Times New Roman" w:cs="Times New Roman"/>
          <w:sz w:val="24"/>
        </w:rPr>
      </w:pPr>
    </w:p>
    <w:p w14:paraId="16CAFF4B" w14:textId="77777777" w:rsidR="00AA0875" w:rsidRDefault="00AA0875" w:rsidP="00CA06C7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AA0875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51D314" w14:textId="77777777" w:rsidR="0042040D" w:rsidRPr="00CA06C7" w:rsidRDefault="0042040D" w:rsidP="00CA06C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A06C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7C3752" w:rsidRPr="00CA06C7">
        <w:rPr>
          <w:rFonts w:ascii="Times New Roman" w:hAnsi="Times New Roman" w:cs="Times New Roman"/>
          <w:b/>
          <w:bCs/>
          <w:sz w:val="24"/>
        </w:rPr>
        <w:t>T</w:t>
      </w:r>
      <w:r w:rsidRPr="00CA06C7">
        <w:rPr>
          <w:rFonts w:ascii="Times New Roman" w:hAnsi="Times New Roman" w:cs="Times New Roman"/>
          <w:b/>
          <w:bCs/>
          <w:sz w:val="24"/>
        </w:rPr>
        <w:t xml:space="preserve">able 2. Prevalence of mitigating factors of headache in </w:t>
      </w:r>
      <w:proofErr w:type="spellStart"/>
      <w:r w:rsidR="000B7D33" w:rsidRPr="00CA06C7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MWoA</w:t>
      </w:r>
      <w:proofErr w:type="spellEnd"/>
      <w:r w:rsidR="000B7D33" w:rsidRPr="00CA06C7">
        <w:rPr>
          <w:rFonts w:ascii="Times New Roman" w:hAnsi="Times New Roman" w:cs="Times New Roman"/>
          <w:b/>
          <w:bCs/>
          <w:sz w:val="24"/>
        </w:rPr>
        <w:t xml:space="preserve"> and MWA</w:t>
      </w:r>
      <w:r w:rsidRPr="00CA06C7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83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6"/>
        <w:gridCol w:w="1238"/>
        <w:gridCol w:w="1221"/>
        <w:gridCol w:w="1222"/>
        <w:gridCol w:w="1221"/>
        <w:gridCol w:w="1009"/>
      </w:tblGrid>
      <w:tr w:rsidR="00AA0875" w:rsidRPr="007C3752" w14:paraId="406F4A29" w14:textId="77777777" w:rsidTr="00A90416">
        <w:trPr>
          <w:trHeight w:val="505"/>
          <w:jc w:val="center"/>
        </w:trPr>
        <w:tc>
          <w:tcPr>
            <w:tcW w:w="24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1B7FA8" w14:textId="77777777" w:rsidR="00B814E3" w:rsidRPr="007C3752" w:rsidRDefault="00B814E3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tigating Factor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FD1E41" w14:textId="77777777" w:rsidR="00B814E3" w:rsidRPr="007C3752" w:rsidRDefault="00B814E3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7E95BB" w14:textId="77777777" w:rsidR="00B814E3" w:rsidRPr="007C3752" w:rsidRDefault="00B814E3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oA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42F2FD" w14:textId="77777777" w:rsidR="00B814E3" w:rsidRPr="007C3752" w:rsidRDefault="00B814E3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709567" w14:textId="77777777" w:rsidR="00B814E3" w:rsidRPr="007C3752" w:rsidRDefault="00B814E3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203A75" w14:textId="77777777" w:rsidR="00B814E3" w:rsidRPr="007C3752" w:rsidRDefault="00B814E3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B1E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42040D" w:rsidRPr="007C3752" w14:paraId="388574CA" w14:textId="77777777" w:rsidTr="00A90416">
        <w:trPr>
          <w:trHeight w:val="505"/>
          <w:jc w:val="center"/>
        </w:trPr>
        <w:tc>
          <w:tcPr>
            <w:tcW w:w="242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CCE74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y</w:t>
            </w:r>
            <w:r w:rsidR="005B4D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ing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down (%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708FD86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F2DF29" w14:textId="657F2176" w:rsidR="0042040D" w:rsidRPr="007C3752" w:rsidRDefault="00AF05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6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680DCB" w14:textId="199CFCAA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6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96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E62627" w14:textId="735AEB30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524DF4" w14:textId="2C5C88A6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191</w:t>
            </w:r>
          </w:p>
        </w:tc>
      </w:tr>
      <w:tr w:rsidR="00AA0875" w:rsidRPr="007C3752" w14:paraId="523954BB" w14:textId="77777777" w:rsidTr="00A90416">
        <w:trPr>
          <w:trHeight w:val="505"/>
          <w:jc w:val="center"/>
        </w:trPr>
        <w:tc>
          <w:tcPr>
            <w:tcW w:w="2426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DE397A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rk room (%)</w:t>
            </w:r>
          </w:p>
        </w:tc>
        <w:tc>
          <w:tcPr>
            <w:tcW w:w="1238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52500431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62BDA3D7" w14:textId="6B2EE17E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13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</w:tcPr>
          <w:p w14:paraId="2043595B" w14:textId="42183F1E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44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22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52C7C143" w14:textId="4800AF42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43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29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vAlign w:val="center"/>
          </w:tcPr>
          <w:p w14:paraId="544E12F0" w14:textId="4C757D2F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5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689</w:t>
            </w:r>
          </w:p>
        </w:tc>
      </w:tr>
      <w:tr w:rsidR="0042040D" w:rsidRPr="007C3752" w14:paraId="53B7E7F5" w14:textId="77777777" w:rsidTr="00A90416">
        <w:trPr>
          <w:trHeight w:val="505"/>
          <w:jc w:val="center"/>
        </w:trPr>
        <w:tc>
          <w:tcPr>
            <w:tcW w:w="242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C747813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ssage (%)</w:t>
            </w:r>
          </w:p>
        </w:tc>
        <w:tc>
          <w:tcPr>
            <w:tcW w:w="123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B2F718F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62429C9" w14:textId="6A3CCD11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65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3463A54A" w14:textId="34454735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13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DC8D43B" w14:textId="552AFF7E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25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29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4C82DF28" w14:textId="7C309B15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13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18</w:t>
            </w:r>
          </w:p>
        </w:tc>
      </w:tr>
      <w:tr w:rsidR="00AA0875" w:rsidRPr="007C3752" w14:paraId="1D80F848" w14:textId="77777777" w:rsidTr="00A90416">
        <w:trPr>
          <w:trHeight w:val="505"/>
          <w:jc w:val="center"/>
        </w:trPr>
        <w:tc>
          <w:tcPr>
            <w:tcW w:w="2426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4A8775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ot Compress (%)</w:t>
            </w:r>
          </w:p>
        </w:tc>
        <w:tc>
          <w:tcPr>
            <w:tcW w:w="1238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333B6B19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09885E86" w14:textId="1A7180DB" w:rsidR="0042040D" w:rsidRPr="007C3752" w:rsidRDefault="00AF05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.01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</w:tcPr>
          <w:p w14:paraId="4F9EF63F" w14:textId="5A7501CF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3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68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2059B83D" w14:textId="0DDEB0FB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4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82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vAlign w:val="center"/>
          </w:tcPr>
          <w:p w14:paraId="2CFDBE79" w14:textId="08BA07B2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085</w:t>
            </w:r>
          </w:p>
        </w:tc>
      </w:tr>
      <w:tr w:rsidR="0042040D" w:rsidRPr="007C3752" w14:paraId="778E2CA4" w14:textId="77777777" w:rsidTr="00A90416">
        <w:trPr>
          <w:trHeight w:val="505"/>
          <w:jc w:val="center"/>
        </w:trPr>
        <w:tc>
          <w:tcPr>
            <w:tcW w:w="242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7C1B134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ld Compress (%)</w:t>
            </w:r>
          </w:p>
        </w:tc>
        <w:tc>
          <w:tcPr>
            <w:tcW w:w="123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B809EE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B61DAFC" w14:textId="3DD4537B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2.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141AC220" w14:textId="5169F909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3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1961187" w14:textId="7C985789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2.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552B41F5" w14:textId="096A15AE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3235</w:t>
            </w:r>
          </w:p>
        </w:tc>
      </w:tr>
      <w:tr w:rsidR="00AA0875" w:rsidRPr="007C3752" w14:paraId="5AD7B90F" w14:textId="77777777" w:rsidTr="00A90416">
        <w:trPr>
          <w:trHeight w:val="505"/>
          <w:jc w:val="center"/>
        </w:trPr>
        <w:tc>
          <w:tcPr>
            <w:tcW w:w="2426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538B36" w14:textId="073724FF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ast Walk (%)</w:t>
            </w:r>
          </w:p>
        </w:tc>
        <w:tc>
          <w:tcPr>
            <w:tcW w:w="1238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3410655E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740D9D50" w14:textId="1A5E3D42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</w:t>
            </w:r>
            <w:r w:rsidR="00452CA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  <w:r w:rsidR="00AF05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</w:tcPr>
          <w:p w14:paraId="495901EB" w14:textId="19C9310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</w:t>
            </w:r>
            <w:r w:rsidR="00452CA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  <w:r w:rsidR="00AF05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76AB77F3" w14:textId="5137E469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</w:t>
            </w:r>
            <w:r w:rsidR="00452CA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  <w:r w:rsidR="00AF05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vAlign w:val="center"/>
          </w:tcPr>
          <w:p w14:paraId="2B258E7A" w14:textId="06BC773D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</w:t>
            </w:r>
            <w:r w:rsidR="00452CA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  <w:r w:rsidR="00AF05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0</w:t>
            </w:r>
          </w:p>
        </w:tc>
      </w:tr>
      <w:tr w:rsidR="0042040D" w:rsidRPr="007C3752" w14:paraId="0B6AD710" w14:textId="77777777" w:rsidTr="00A90416">
        <w:trPr>
          <w:trHeight w:val="505"/>
          <w:jc w:val="center"/>
        </w:trPr>
        <w:tc>
          <w:tcPr>
            <w:tcW w:w="242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0E34D04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xercise (%)</w:t>
            </w:r>
          </w:p>
        </w:tc>
        <w:tc>
          <w:tcPr>
            <w:tcW w:w="123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0E60C1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1A29ED7" w14:textId="2931B2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31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56B43F99" w14:textId="7CE33014" w:rsidR="0042040D" w:rsidRPr="007C3752" w:rsidRDefault="00452CA5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89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BF8B1D7" w14:textId="66405B71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 w:rsidR="00452CA5"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6ECB6190" w14:textId="189B1080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 w:rsidR="00AF0516">
              <w:rPr>
                <w:rFonts w:ascii="Times New Roman" w:eastAsia="等线" w:hAnsi="Times New Roman" w:cs="Times New Roman"/>
                <w:color w:val="000000"/>
                <w:sz w:val="24"/>
              </w:rPr>
              <w:t>3244</w:t>
            </w:r>
          </w:p>
        </w:tc>
      </w:tr>
      <w:tr w:rsidR="00AA0875" w:rsidRPr="007C3752" w14:paraId="574425E6" w14:textId="77777777" w:rsidTr="00A90416">
        <w:trPr>
          <w:trHeight w:val="505"/>
          <w:jc w:val="center"/>
        </w:trPr>
        <w:tc>
          <w:tcPr>
            <w:tcW w:w="2426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C93D22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gnant (%)</w:t>
            </w:r>
          </w:p>
        </w:tc>
        <w:tc>
          <w:tcPr>
            <w:tcW w:w="1238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F3AFD4B" w14:textId="77777777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140C13" w14:textId="2FD93A84" w:rsidR="0042040D" w:rsidRPr="007C3752" w:rsidRDefault="00AF05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.30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20090C" w14:textId="20BBC9BE" w:rsidR="0042040D" w:rsidRPr="007C3752" w:rsidRDefault="00AF05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.38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07EA86" w14:textId="27273572" w:rsidR="0042040D" w:rsidRPr="007C3752" w:rsidRDefault="00AF05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.19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BCF65C" w14:textId="1FA77B4C" w:rsidR="0042040D" w:rsidRPr="007C3752" w:rsidRDefault="00AF05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.1881</w:t>
            </w:r>
          </w:p>
        </w:tc>
      </w:tr>
      <w:tr w:rsidR="0042040D" w:rsidRPr="007C3752" w14:paraId="267BCD37" w14:textId="77777777" w:rsidTr="00A90416">
        <w:trPr>
          <w:trHeight w:val="505"/>
          <w:jc w:val="center"/>
        </w:trPr>
        <w:tc>
          <w:tcPr>
            <w:tcW w:w="833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99B386" w14:textId="77777777" w:rsidR="00AF0516" w:rsidRDefault="0042040D" w:rsidP="004906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ue to the low occurrence rate, some variables cannot be effectively statistically compared, including stand</w:t>
            </w:r>
            <w:r w:rsidR="00AA0F1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</w:t>
            </w:r>
          </w:p>
          <w:p w14:paraId="6C6ED9C5" w14:textId="4D7780EC" w:rsidR="0042040D" w:rsidRDefault="00A869B5" w:rsidP="004906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incidence o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itigat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factor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gnant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was calculated in female subjects.</w:t>
            </w:r>
          </w:p>
          <w:p w14:paraId="6ED9B6ED" w14:textId="3C98A16A" w:rsidR="00C90D72" w:rsidRPr="00C90D72" w:rsidRDefault="00C90D72" w:rsidP="00C90D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o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: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igraine without aura; MWA : migraine with aura.</w:t>
            </w:r>
          </w:p>
          <w:p w14:paraId="73A54603" w14:textId="77777777" w:rsidR="0042040D" w:rsidRPr="007C3752" w:rsidRDefault="00D160F3" w:rsidP="004906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* </w:t>
            </w:r>
            <w:r w:rsidRPr="007C37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value </w:t>
            </w:r>
            <w:r w:rsidR="00AA1B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&lt; 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.</w:t>
            </w:r>
          </w:p>
        </w:tc>
      </w:tr>
    </w:tbl>
    <w:p w14:paraId="767C6EA6" w14:textId="77777777" w:rsidR="0042040D" w:rsidRPr="007C3752" w:rsidRDefault="0042040D" w:rsidP="0042040D">
      <w:pPr>
        <w:rPr>
          <w:rFonts w:ascii="Times New Roman" w:hAnsi="Times New Roman" w:cs="Times New Roman"/>
          <w:sz w:val="24"/>
        </w:rPr>
      </w:pPr>
    </w:p>
    <w:p w14:paraId="74A51D39" w14:textId="77777777" w:rsidR="00AA0875" w:rsidRDefault="00AA0875" w:rsidP="00AA0875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AA0875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ADD4F0" w14:textId="77777777" w:rsidR="0042040D" w:rsidRPr="00AA0875" w:rsidRDefault="0042040D" w:rsidP="00AA087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A0875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7C3752" w:rsidRPr="00AA0875">
        <w:rPr>
          <w:rFonts w:ascii="Times New Roman" w:hAnsi="Times New Roman" w:cs="Times New Roman"/>
          <w:b/>
          <w:bCs/>
          <w:sz w:val="24"/>
        </w:rPr>
        <w:t>T</w:t>
      </w:r>
      <w:r w:rsidRPr="00AA0875">
        <w:rPr>
          <w:rFonts w:ascii="Times New Roman" w:hAnsi="Times New Roman" w:cs="Times New Roman"/>
          <w:b/>
          <w:bCs/>
          <w:sz w:val="24"/>
        </w:rPr>
        <w:t xml:space="preserve">able 3. Prevalence of premonitory symptoms of headache in </w:t>
      </w:r>
      <w:proofErr w:type="spellStart"/>
      <w:r w:rsidR="000B7D33" w:rsidRPr="00AA0875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MWoA</w:t>
      </w:r>
      <w:proofErr w:type="spellEnd"/>
      <w:r w:rsidR="000B7D33" w:rsidRPr="00AA0875">
        <w:rPr>
          <w:rFonts w:ascii="Times New Roman" w:hAnsi="Times New Roman" w:cs="Times New Roman"/>
          <w:b/>
          <w:bCs/>
          <w:sz w:val="24"/>
        </w:rPr>
        <w:t xml:space="preserve"> and MWA.</w:t>
      </w:r>
    </w:p>
    <w:tbl>
      <w:tblPr>
        <w:tblW w:w="85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8"/>
        <w:gridCol w:w="1429"/>
        <w:gridCol w:w="1276"/>
        <w:gridCol w:w="1277"/>
        <w:gridCol w:w="1277"/>
        <w:gridCol w:w="1135"/>
        <w:gridCol w:w="8"/>
      </w:tblGrid>
      <w:tr w:rsidR="00A90416" w:rsidRPr="007C3752" w14:paraId="644534FE" w14:textId="77777777" w:rsidTr="00A90416">
        <w:trPr>
          <w:gridAfter w:val="1"/>
          <w:wAfter w:w="6" w:type="dxa"/>
          <w:trHeight w:val="472"/>
          <w:jc w:val="center"/>
        </w:trPr>
        <w:tc>
          <w:tcPr>
            <w:tcW w:w="35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ED02FB" w14:textId="6AD09B50" w:rsidR="00A90416" w:rsidRPr="007C3752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monitory Sympto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983BAA" w14:textId="77777777" w:rsidR="00A90416" w:rsidRPr="007C3752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oA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35B27C" w14:textId="77777777" w:rsidR="00A90416" w:rsidRPr="007C3752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0D350F" w14:textId="77777777" w:rsidR="00A90416" w:rsidRPr="007C3752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B95D82" w14:textId="77777777" w:rsidR="00A90416" w:rsidRPr="007C3752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B1E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lue</w:t>
            </w:r>
          </w:p>
        </w:tc>
      </w:tr>
      <w:tr w:rsidR="0042040D" w:rsidRPr="007C3752" w14:paraId="621F9645" w14:textId="77777777" w:rsidTr="00A90416">
        <w:trPr>
          <w:gridAfter w:val="1"/>
          <w:wAfter w:w="8" w:type="dxa"/>
          <w:trHeight w:val="472"/>
          <w:jc w:val="center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DC46" w14:textId="17CA3962" w:rsidR="0042040D" w:rsidRPr="007C3752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Dizz</w:t>
            </w:r>
            <w:r w:rsidR="0086282D">
              <w:rPr>
                <w:rFonts w:ascii="Times New Roman" w:eastAsia="等线" w:hAnsi="Times New Roman" w:cs="Times New Roman"/>
                <w:color w:val="000000"/>
                <w:sz w:val="24"/>
              </w:rPr>
              <w:t>iness</w:t>
            </w:r>
            <w:r w:rsidR="006E0F83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47C4" w14:textId="77777777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F7FA" w14:textId="00984757" w:rsidR="0042040D" w:rsidRPr="007C3752" w:rsidRDefault="00CE251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.5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207E" w14:textId="21E2A5C5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2.</w:t>
            </w:r>
            <w:r w:rsidR="00CE251D"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401D" w14:textId="6E9A7D8D" w:rsidR="0042040D" w:rsidRPr="007C3752" w:rsidRDefault="00CE251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.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39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772B" w14:textId="77777777" w:rsidR="0042040D" w:rsidRPr="007C3752" w:rsidRDefault="005D1933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0001</w:t>
            </w:r>
          </w:p>
        </w:tc>
      </w:tr>
      <w:tr w:rsidR="0042040D" w:rsidRPr="007C3752" w14:paraId="7C7FD982" w14:textId="77777777" w:rsidTr="00A90416">
        <w:trPr>
          <w:gridAfter w:val="1"/>
          <w:wAfter w:w="8" w:type="dxa"/>
          <w:trHeight w:val="472"/>
          <w:jc w:val="center"/>
        </w:trPr>
        <w:tc>
          <w:tcPr>
            <w:tcW w:w="2120" w:type="dxa"/>
            <w:shd w:val="clear" w:color="auto" w:fill="F2F2F2" w:themeFill="background1" w:themeFillShade="F2"/>
            <w:noWrap/>
            <w:vAlign w:val="center"/>
            <w:hideMark/>
          </w:tcPr>
          <w:p w14:paraId="70D4B340" w14:textId="19F5A1BF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Photophobia</w:t>
            </w:r>
            <w:r w:rsidR="006E0F83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427" w:type="dxa"/>
            <w:shd w:val="clear" w:color="auto" w:fill="F2F2F2" w:themeFill="background1" w:themeFillShade="F2"/>
            <w:noWrap/>
            <w:vAlign w:val="center"/>
            <w:hideMark/>
          </w:tcPr>
          <w:p w14:paraId="2AED8474" w14:textId="77777777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4FF26B0" w14:textId="5B0D0B4E" w:rsidR="0042040D" w:rsidRPr="007C3752" w:rsidRDefault="00CE251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.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15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  <w:hideMark/>
          </w:tcPr>
          <w:p w14:paraId="7B7C11E3" w14:textId="6D8DF5B8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9.</w:t>
            </w:r>
            <w:r w:rsidR="00CE251D"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  <w:hideMark/>
          </w:tcPr>
          <w:p w14:paraId="61C73DA7" w14:textId="1BE8E2A0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3.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%</w:t>
            </w:r>
          </w:p>
        </w:tc>
        <w:tc>
          <w:tcPr>
            <w:tcW w:w="1135" w:type="dxa"/>
            <w:shd w:val="clear" w:color="auto" w:fill="F2F2F2" w:themeFill="background1" w:themeFillShade="F2"/>
            <w:noWrap/>
            <w:vAlign w:val="center"/>
            <w:hideMark/>
          </w:tcPr>
          <w:p w14:paraId="33952A2D" w14:textId="77777777" w:rsidR="0042040D" w:rsidRPr="007C3752" w:rsidRDefault="005D1933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0001</w:t>
            </w:r>
          </w:p>
        </w:tc>
      </w:tr>
      <w:tr w:rsidR="0042040D" w:rsidRPr="007C3752" w14:paraId="719B1204" w14:textId="77777777" w:rsidTr="00A90416">
        <w:trPr>
          <w:gridAfter w:val="1"/>
          <w:wAfter w:w="8" w:type="dxa"/>
          <w:trHeight w:val="472"/>
          <w:jc w:val="center"/>
        </w:trPr>
        <w:tc>
          <w:tcPr>
            <w:tcW w:w="2120" w:type="dxa"/>
            <w:shd w:val="clear" w:color="auto" w:fill="auto"/>
            <w:noWrap/>
            <w:vAlign w:val="center"/>
          </w:tcPr>
          <w:p w14:paraId="4FC85646" w14:textId="70A3ACFD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Phonophobia</w:t>
            </w:r>
            <w:r w:rsidR="006E0F83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53A2939F" w14:textId="77777777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060C96" w14:textId="634D88C8" w:rsidR="0042040D" w:rsidRPr="007C3752" w:rsidRDefault="00CE251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.1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61D9774" w14:textId="0751F010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7.</w:t>
            </w:r>
            <w:r w:rsidR="00CE251D"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848297C" w14:textId="4546D602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2.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89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36C6CEA" w14:textId="77777777" w:rsidR="0042040D" w:rsidRPr="007C3752" w:rsidRDefault="005D1933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0001</w:t>
            </w:r>
          </w:p>
        </w:tc>
      </w:tr>
      <w:tr w:rsidR="0042040D" w:rsidRPr="007C3752" w14:paraId="37218B96" w14:textId="77777777" w:rsidTr="00A90416">
        <w:trPr>
          <w:gridAfter w:val="1"/>
          <w:wAfter w:w="8" w:type="dxa"/>
          <w:trHeight w:val="472"/>
          <w:jc w:val="center"/>
        </w:trPr>
        <w:tc>
          <w:tcPr>
            <w:tcW w:w="2120" w:type="dxa"/>
            <w:shd w:val="clear" w:color="auto" w:fill="F2F2F2" w:themeFill="background1" w:themeFillShade="F2"/>
            <w:noWrap/>
            <w:vAlign w:val="center"/>
            <w:hideMark/>
          </w:tcPr>
          <w:p w14:paraId="650F0874" w14:textId="407186FC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Yawn</w:t>
            </w:r>
            <w:r w:rsidR="006E0F83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427" w:type="dxa"/>
            <w:shd w:val="clear" w:color="auto" w:fill="F2F2F2" w:themeFill="background1" w:themeFillShade="F2"/>
            <w:noWrap/>
            <w:vAlign w:val="center"/>
            <w:hideMark/>
          </w:tcPr>
          <w:p w14:paraId="0CC444A7" w14:textId="77777777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08A6D78" w14:textId="34975806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4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04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  <w:hideMark/>
          </w:tcPr>
          <w:p w14:paraId="39967447" w14:textId="550708ED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5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72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  <w:hideMark/>
          </w:tcPr>
          <w:p w14:paraId="5BF79FE8" w14:textId="5FFA14E2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4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28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shd w:val="clear" w:color="auto" w:fill="F2F2F2" w:themeFill="background1" w:themeFillShade="F2"/>
            <w:noWrap/>
            <w:vAlign w:val="center"/>
            <w:hideMark/>
          </w:tcPr>
          <w:p w14:paraId="45BE787F" w14:textId="7D7EE5F3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03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18</w:t>
            </w:r>
          </w:p>
        </w:tc>
      </w:tr>
      <w:tr w:rsidR="0042040D" w:rsidRPr="007C3752" w14:paraId="2603620C" w14:textId="77777777" w:rsidTr="00A90416">
        <w:trPr>
          <w:gridAfter w:val="1"/>
          <w:wAfter w:w="8" w:type="dxa"/>
          <w:trHeight w:val="472"/>
          <w:jc w:val="center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F4BF1A" w14:textId="77777777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Stiff Neck (%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4541877" w14:textId="77777777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3B8D22" w14:textId="015C2820" w:rsidR="0042040D" w:rsidRPr="007C3752" w:rsidRDefault="00B636E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.2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CA22D96" w14:textId="1CFEF068" w:rsidR="0042040D" w:rsidRPr="007C3752" w:rsidRDefault="00B636E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35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4BBC455" w14:textId="33961EC0" w:rsidR="0042040D" w:rsidRPr="007C3752" w:rsidRDefault="000507B9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.0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267DFD9" w14:textId="4A163CA3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0657</w:t>
            </w:r>
          </w:p>
        </w:tc>
      </w:tr>
      <w:tr w:rsidR="0042040D" w:rsidRPr="007C3752" w14:paraId="69EB53DE" w14:textId="77777777" w:rsidTr="00A90416">
        <w:trPr>
          <w:gridAfter w:val="1"/>
          <w:wAfter w:w="8" w:type="dxa"/>
          <w:trHeight w:val="472"/>
          <w:jc w:val="center"/>
        </w:trPr>
        <w:tc>
          <w:tcPr>
            <w:tcW w:w="2120" w:type="dxa"/>
            <w:shd w:val="clear" w:color="auto" w:fill="F2F2F2" w:themeFill="background1" w:themeFillShade="F2"/>
            <w:noWrap/>
            <w:vAlign w:val="center"/>
          </w:tcPr>
          <w:p w14:paraId="6AD53482" w14:textId="258CC83B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Fatigue</w:t>
            </w:r>
            <w:r w:rsidR="006E0F83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427" w:type="dxa"/>
            <w:shd w:val="clear" w:color="auto" w:fill="F2F2F2" w:themeFill="background1" w:themeFillShade="F2"/>
            <w:noWrap/>
            <w:vAlign w:val="center"/>
          </w:tcPr>
          <w:p w14:paraId="104C4A61" w14:textId="77777777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9CE151F" w14:textId="5BF5AF6B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2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39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</w:tcPr>
          <w:p w14:paraId="520D34B5" w14:textId="4EC59E7F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5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34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</w:tcPr>
          <w:p w14:paraId="5FABD38D" w14:textId="4A789FD2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2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81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shd w:val="clear" w:color="auto" w:fill="F2F2F2" w:themeFill="background1" w:themeFillShade="F2"/>
            <w:noWrap/>
            <w:vAlign w:val="center"/>
          </w:tcPr>
          <w:p w14:paraId="5DDFB338" w14:textId="77777777" w:rsidR="0042040D" w:rsidRPr="007C3752" w:rsidRDefault="005D1933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0001</w:t>
            </w:r>
          </w:p>
        </w:tc>
      </w:tr>
      <w:tr w:rsidR="0042040D" w:rsidRPr="007C3752" w14:paraId="296009F4" w14:textId="77777777" w:rsidTr="00A90416">
        <w:trPr>
          <w:gridAfter w:val="1"/>
          <w:wAfter w:w="8" w:type="dxa"/>
          <w:trHeight w:val="472"/>
          <w:jc w:val="center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3FD5467" w14:textId="3C3718D0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Drowsy</w:t>
            </w:r>
            <w:r w:rsidR="006E0F83" w:rsidRPr="00091596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89BA459" w14:textId="77777777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FCB542" w14:textId="62064C16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3.5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AC29764" w14:textId="1CC86EFA" w:rsidR="0042040D" w:rsidRPr="007C3752" w:rsidRDefault="000507B9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08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636BF42" w14:textId="1407CAF0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3.7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D53F80E" w14:textId="5C6C93E1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 w:rsidR="000507B9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365</w:t>
            </w:r>
          </w:p>
        </w:tc>
      </w:tr>
      <w:tr w:rsidR="0042040D" w:rsidRPr="007C3752" w14:paraId="7DE46DD8" w14:textId="77777777" w:rsidTr="00A90416">
        <w:trPr>
          <w:gridAfter w:val="1"/>
          <w:wAfter w:w="8" w:type="dxa"/>
          <w:trHeight w:val="472"/>
          <w:jc w:val="center"/>
        </w:trPr>
        <w:tc>
          <w:tcPr>
            <w:tcW w:w="2120" w:type="dxa"/>
            <w:shd w:val="clear" w:color="auto" w:fill="F2F2F2" w:themeFill="background1" w:themeFillShade="F2"/>
            <w:noWrap/>
            <w:vAlign w:val="center"/>
            <w:hideMark/>
          </w:tcPr>
          <w:p w14:paraId="646A9973" w14:textId="64C3ECDD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Dysesthesia</w:t>
            </w:r>
            <w:r w:rsidR="006E0F83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427" w:type="dxa"/>
            <w:shd w:val="clear" w:color="auto" w:fill="F2F2F2" w:themeFill="background1" w:themeFillShade="F2"/>
            <w:noWrap/>
            <w:vAlign w:val="center"/>
            <w:hideMark/>
          </w:tcPr>
          <w:p w14:paraId="688DB960" w14:textId="77777777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00D8798" w14:textId="13B6BAD9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68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  <w:hideMark/>
          </w:tcPr>
          <w:p w14:paraId="4217A564" w14:textId="2A15DF70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4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07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  <w:hideMark/>
          </w:tcPr>
          <w:p w14:paraId="2030B8A2" w14:textId="53C70F7A" w:rsidR="0042040D" w:rsidRPr="007C3752" w:rsidRDefault="00B636E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02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shd w:val="clear" w:color="auto" w:fill="F2F2F2" w:themeFill="background1" w:themeFillShade="F2"/>
            <w:noWrap/>
            <w:vAlign w:val="center"/>
            <w:hideMark/>
          </w:tcPr>
          <w:p w14:paraId="0827E763" w14:textId="77777777" w:rsidR="0042040D" w:rsidRPr="007C3752" w:rsidRDefault="005D1933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0001</w:t>
            </w:r>
          </w:p>
        </w:tc>
      </w:tr>
      <w:tr w:rsidR="00B87D46" w:rsidRPr="007C3752" w14:paraId="5E92D86D" w14:textId="77777777" w:rsidTr="00A90416">
        <w:trPr>
          <w:gridAfter w:val="1"/>
          <w:wAfter w:w="6" w:type="dxa"/>
          <w:trHeight w:val="472"/>
          <w:jc w:val="center"/>
        </w:trPr>
        <w:tc>
          <w:tcPr>
            <w:tcW w:w="3549" w:type="dxa"/>
            <w:gridSpan w:val="2"/>
            <w:shd w:val="clear" w:color="auto" w:fill="auto"/>
            <w:noWrap/>
            <w:vAlign w:val="center"/>
            <w:hideMark/>
          </w:tcPr>
          <w:p w14:paraId="3F56F01B" w14:textId="45C14952" w:rsidR="00B87D46" w:rsidRPr="007C3752" w:rsidRDefault="00B87D4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Concentration change</w:t>
            </w:r>
            <w:r w:rsidR="006E0F83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46005F" w14:textId="1A8B6BD6" w:rsidR="00B87D46" w:rsidRPr="007C3752" w:rsidRDefault="00B87D4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 w:rsidR="00CE251D"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988F7B4" w14:textId="01CA1F70" w:rsidR="00B87D46" w:rsidRPr="007C3752" w:rsidRDefault="00B87D4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3.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56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693A143" w14:textId="38623CA8" w:rsidR="00B87D46" w:rsidRPr="007C3752" w:rsidRDefault="00B87D4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75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89E5E42" w14:textId="77777777" w:rsidR="00B87D46" w:rsidRPr="007C3752" w:rsidRDefault="005D1933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="00B87D46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0001</w:t>
            </w:r>
          </w:p>
        </w:tc>
      </w:tr>
      <w:tr w:rsidR="0042040D" w:rsidRPr="007C3752" w14:paraId="40816FFB" w14:textId="77777777" w:rsidTr="00A90416">
        <w:trPr>
          <w:gridAfter w:val="1"/>
          <w:wAfter w:w="8" w:type="dxa"/>
          <w:trHeight w:val="472"/>
          <w:jc w:val="center"/>
        </w:trPr>
        <w:tc>
          <w:tcPr>
            <w:tcW w:w="2120" w:type="dxa"/>
            <w:shd w:val="clear" w:color="auto" w:fill="F2F2F2" w:themeFill="background1" w:themeFillShade="F2"/>
            <w:noWrap/>
            <w:vAlign w:val="center"/>
            <w:hideMark/>
          </w:tcPr>
          <w:p w14:paraId="4285AE41" w14:textId="37707466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Fidget</w:t>
            </w:r>
            <w:r w:rsidR="006E0F83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427" w:type="dxa"/>
            <w:shd w:val="clear" w:color="auto" w:fill="F2F2F2" w:themeFill="background1" w:themeFillShade="F2"/>
            <w:noWrap/>
            <w:vAlign w:val="center"/>
            <w:hideMark/>
          </w:tcPr>
          <w:p w14:paraId="1D7AD998" w14:textId="77777777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CFA57DD" w14:textId="16CC6C33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29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  <w:hideMark/>
          </w:tcPr>
          <w:p w14:paraId="7B09833C" w14:textId="5FF0F72D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3.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  <w:r w:rsidR="000507B9"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F2F2F2" w:themeFill="background1" w:themeFillShade="F2"/>
            <w:noWrap/>
            <w:vAlign w:val="center"/>
            <w:hideMark/>
          </w:tcPr>
          <w:p w14:paraId="36FC9FB7" w14:textId="07984EAF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54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shd w:val="clear" w:color="auto" w:fill="F2F2F2" w:themeFill="background1" w:themeFillShade="F2"/>
            <w:noWrap/>
            <w:vAlign w:val="center"/>
            <w:hideMark/>
          </w:tcPr>
          <w:p w14:paraId="14880055" w14:textId="5708385D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000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42040D" w:rsidRPr="007C3752" w14:paraId="62BE2933" w14:textId="77777777" w:rsidTr="00A90416">
        <w:trPr>
          <w:gridAfter w:val="1"/>
          <w:wAfter w:w="8" w:type="dxa"/>
          <w:trHeight w:val="472"/>
          <w:jc w:val="center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0B1C561" w14:textId="79B4771D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Poor Appetite</w:t>
            </w:r>
            <w:r w:rsidR="006E0F83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EEDE1DE" w14:textId="77777777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FEF45E" w14:textId="49B4A896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51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DF17138" w14:textId="030F87EB" w:rsidR="0042040D" w:rsidRPr="007C3752" w:rsidRDefault="000507B9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.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07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2915E97" w14:textId="38D561CF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 w:rsidR="00694440">
              <w:rPr>
                <w:rFonts w:ascii="Times New Roman" w:eastAsia="等线" w:hAnsi="Times New Roman" w:cs="Times New Roman"/>
                <w:color w:val="000000"/>
                <w:sz w:val="24"/>
              </w:rPr>
              <w:t>88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DE69A67" w14:textId="042A9FCC" w:rsidR="0042040D" w:rsidRPr="007C3752" w:rsidRDefault="000507B9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0001</w:t>
            </w:r>
          </w:p>
        </w:tc>
      </w:tr>
      <w:tr w:rsidR="0042040D" w:rsidRPr="007C3752" w14:paraId="345EED8E" w14:textId="77777777" w:rsidTr="00A90416">
        <w:trPr>
          <w:gridAfter w:val="1"/>
          <w:wAfter w:w="8" w:type="dxa"/>
          <w:trHeight w:val="472"/>
          <w:jc w:val="center"/>
        </w:trPr>
        <w:tc>
          <w:tcPr>
            <w:tcW w:w="21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F63D1" w14:textId="5C718EB5" w:rsidR="0042040D" w:rsidRPr="007C3752" w:rsidRDefault="00B87D4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bookmarkStart w:id="3" w:name="OLE_LINK4"/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Mood change</w:t>
            </w:r>
            <w:bookmarkEnd w:id="3"/>
            <w:r w:rsidR="006E0F83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E51E0A" w14:textId="77777777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BE7306" w14:textId="4D8EEEEC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8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F7DBA" w14:textId="23FCDFE0" w:rsidR="0042040D" w:rsidRPr="007C3752" w:rsidRDefault="0009159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.67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972C86" w14:textId="2F3C0599" w:rsidR="0042040D" w:rsidRPr="007C3752" w:rsidRDefault="004204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1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93F65B" w14:textId="77777777" w:rsidR="0042040D" w:rsidRPr="007C3752" w:rsidRDefault="005D1933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="0042040D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0001</w:t>
            </w:r>
          </w:p>
        </w:tc>
      </w:tr>
      <w:tr w:rsidR="00B87D46" w:rsidRPr="007C3752" w14:paraId="36844E20" w14:textId="77777777" w:rsidTr="00A90416">
        <w:trPr>
          <w:gridAfter w:val="1"/>
          <w:wAfter w:w="8" w:type="dxa"/>
          <w:trHeight w:val="472"/>
          <w:jc w:val="center"/>
        </w:trPr>
        <w:tc>
          <w:tcPr>
            <w:tcW w:w="21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CC3B06" w14:textId="77777777" w:rsidR="00B87D46" w:rsidRPr="007C3752" w:rsidRDefault="00B87D4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Irritability (%)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01383D" w14:textId="77777777" w:rsidR="00B87D46" w:rsidRPr="007C3752" w:rsidRDefault="00B87D4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D73494" w14:textId="5A6B9E75" w:rsidR="00B87D46" w:rsidRPr="007C3752" w:rsidRDefault="00B87D4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40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09095A" w14:textId="3CED5809" w:rsidR="00B87D46" w:rsidRPr="007C3752" w:rsidRDefault="0009159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.03</w:t>
            </w:r>
            <w:r w:rsidR="00B87D46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B897A4" w14:textId="4473B374" w:rsidR="00B87D46" w:rsidRPr="007C3752" w:rsidRDefault="00B87D4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 w:rsidR="00B636ED"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9E2F2B" w14:textId="322F27BB" w:rsidR="00B87D46" w:rsidRPr="007C3752" w:rsidRDefault="00B87D4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 w:rsidR="00091596">
              <w:rPr>
                <w:rFonts w:ascii="Times New Roman" w:eastAsia="等线" w:hAnsi="Times New Roman" w:cs="Times New Roman"/>
                <w:color w:val="000000"/>
                <w:sz w:val="24"/>
              </w:rPr>
              <w:t>1735</w:t>
            </w:r>
          </w:p>
        </w:tc>
      </w:tr>
      <w:tr w:rsidR="00A90416" w:rsidRPr="007C3752" w14:paraId="619915D9" w14:textId="77777777" w:rsidTr="00A90416">
        <w:trPr>
          <w:gridAfter w:val="1"/>
          <w:wAfter w:w="6" w:type="dxa"/>
          <w:trHeight w:val="472"/>
          <w:jc w:val="center"/>
        </w:trPr>
        <w:tc>
          <w:tcPr>
            <w:tcW w:w="3549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3A95C" w14:textId="14C9908B" w:rsidR="00A90416" w:rsidRPr="007C3752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Sensation of cold</w:t>
            </w:r>
            <w:r w:rsidR="006E0F83"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4F7B3" w14:textId="0CB46F1A" w:rsidR="00A90416" w:rsidRPr="007C3752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0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F8097" w14:textId="5019CEE8" w:rsidR="00A90416" w:rsidRPr="007C3752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4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6516A5" w14:textId="329D3EBE" w:rsidR="00A90416" w:rsidRPr="007C3752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0</w:t>
            </w: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228019" w14:textId="7A55FB72" w:rsidR="00A90416" w:rsidRPr="007C3752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1</w:t>
            </w:r>
          </w:p>
        </w:tc>
      </w:tr>
      <w:tr w:rsidR="0042040D" w:rsidRPr="007C3752" w14:paraId="6CEE3FE5" w14:textId="77777777" w:rsidTr="00A90416">
        <w:trPr>
          <w:trHeight w:val="472"/>
          <w:jc w:val="center"/>
        </w:trPr>
        <w:tc>
          <w:tcPr>
            <w:tcW w:w="85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80CB5" w14:textId="46753048" w:rsidR="0042040D" w:rsidRDefault="004204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Due to the low occurrence rate, some variables cannot be effectively statistically compared, including loquacity, thirsty, constipation, diarrhea, osmophobia, diuresis, </w:t>
            </w:r>
            <w:r w:rsidR="00B87D46"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dysphasia, 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raving food, over activity, edema</w:t>
            </w:r>
            <w:r w:rsidR="00AA0F1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</w:t>
            </w:r>
          </w:p>
          <w:p w14:paraId="18CA0CA8" w14:textId="2C8DF9CE" w:rsidR="00C90D72" w:rsidRPr="00C90D72" w:rsidRDefault="00C90D72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o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: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igraine without aura; MWA : migraine with aura.</w:t>
            </w:r>
          </w:p>
          <w:p w14:paraId="093C64A8" w14:textId="77777777" w:rsidR="0042040D" w:rsidRPr="007C3752" w:rsidRDefault="00D160F3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* </w:t>
            </w:r>
            <w:r w:rsidRPr="007C37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7C37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lue &lt; 0.05.</w:t>
            </w:r>
          </w:p>
        </w:tc>
      </w:tr>
    </w:tbl>
    <w:p w14:paraId="0B161D3F" w14:textId="77777777" w:rsidR="0042040D" w:rsidRPr="007C3752" w:rsidRDefault="0042040D" w:rsidP="0042040D">
      <w:pPr>
        <w:jc w:val="left"/>
        <w:rPr>
          <w:rFonts w:ascii="Times New Roman" w:hAnsi="Times New Roman" w:cs="Times New Roman"/>
          <w:sz w:val="24"/>
        </w:rPr>
      </w:pPr>
    </w:p>
    <w:p w14:paraId="74F111C0" w14:textId="77777777" w:rsidR="00694440" w:rsidRDefault="00694440" w:rsidP="00694440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694440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6CA079" w14:textId="77777777" w:rsidR="00B639FB" w:rsidRPr="00694440" w:rsidRDefault="00B639FB" w:rsidP="0069444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694440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7C3752" w:rsidRPr="00694440">
        <w:rPr>
          <w:rFonts w:ascii="Times New Roman" w:hAnsi="Times New Roman" w:cs="Times New Roman"/>
          <w:b/>
          <w:bCs/>
          <w:sz w:val="24"/>
        </w:rPr>
        <w:t>T</w:t>
      </w:r>
      <w:r w:rsidRPr="00694440">
        <w:rPr>
          <w:rFonts w:ascii="Times New Roman" w:hAnsi="Times New Roman" w:cs="Times New Roman"/>
          <w:b/>
          <w:bCs/>
          <w:sz w:val="24"/>
        </w:rPr>
        <w:t>able 4. Comparison between AWNM and AWM</w:t>
      </w:r>
    </w:p>
    <w:tbl>
      <w:tblPr>
        <w:tblW w:w="85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2102"/>
        <w:gridCol w:w="1540"/>
        <w:gridCol w:w="1540"/>
        <w:gridCol w:w="1150"/>
      </w:tblGrid>
      <w:tr w:rsidR="00B639FB" w:rsidRPr="00A90416" w14:paraId="58AB6BC3" w14:textId="77777777" w:rsidTr="00A90416">
        <w:trPr>
          <w:trHeight w:val="361"/>
          <w:jc w:val="center"/>
        </w:trPr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30B3" w14:textId="77777777" w:rsidR="00B639FB" w:rsidRPr="00A90416" w:rsidRDefault="00B639FB" w:rsidP="00A9041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2EB3" w14:textId="77777777" w:rsidR="00B639FB" w:rsidRPr="00A90416" w:rsidRDefault="00B639FB" w:rsidP="00A90416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638A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WNM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8F28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WM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CC33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B639FB" w:rsidRPr="00A90416" w14:paraId="3894EA27" w14:textId="77777777" w:rsidTr="00A90416">
        <w:trPr>
          <w:trHeight w:val="361"/>
          <w:jc w:val="center"/>
        </w:trPr>
        <w:tc>
          <w:tcPr>
            <w:tcW w:w="8573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51EA43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宋体" w:hAnsi="Times New Roman" w:cs="Times New Roman"/>
                <w:kern w:val="0"/>
                <w:sz w:val="24"/>
              </w:rPr>
              <w:t>Demographic Features</w:t>
            </w:r>
          </w:p>
        </w:tc>
      </w:tr>
      <w:tr w:rsidR="00B639FB" w:rsidRPr="00A90416" w14:paraId="6694AAEC" w14:textId="77777777" w:rsidTr="00A90416">
        <w:trPr>
          <w:trHeight w:val="361"/>
          <w:jc w:val="center"/>
        </w:trPr>
        <w:tc>
          <w:tcPr>
            <w:tcW w:w="22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E79D87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mber (%)</w:t>
            </w:r>
          </w:p>
        </w:tc>
        <w:tc>
          <w:tcPr>
            <w:tcW w:w="21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932933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A0453F" w14:textId="0C590D5D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  <w:r w:rsidR="006E3EFD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6E3EFD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.28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15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8D52CF" w14:textId="38D349D4" w:rsidR="00B639FB" w:rsidRPr="00A90416" w:rsidRDefault="007513E9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7</w:t>
            </w:r>
            <w:r w:rsidR="00B639FB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6E3EFD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.72</w:t>
            </w:r>
            <w:r w:rsidR="00B639FB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AEAFA2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90416" w:rsidRPr="00A90416" w14:paraId="28D19276" w14:textId="77777777" w:rsidTr="00A90416">
        <w:trPr>
          <w:trHeight w:val="361"/>
          <w:jc w:val="center"/>
        </w:trPr>
        <w:tc>
          <w:tcPr>
            <w:tcW w:w="2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6E0E1A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*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FEAA3" w14:textId="6B840AC8" w:rsidR="00B639FB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6CF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</w:t>
            </w:r>
            <w:r w:rsidRPr="00566CF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e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66CF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SD</w:t>
            </w:r>
            <w:r w:rsidR="005D193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y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95E55" w14:textId="2A5DAC3B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  <w:r w:rsidR="00687CE0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</w:t>
            </w:r>
            <w:r w:rsidR="00687CE0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±14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24CB08" w14:textId="4171B5E9" w:rsidR="00B639FB" w:rsidRPr="00A90416" w:rsidRDefault="00687CE0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.92±12.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8DB7D1" w14:textId="6FC50553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167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</w:t>
            </w:r>
            <w:r w:rsidR="0091676B" w:rsidRPr="0091676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2</w:t>
            </w:r>
          </w:p>
        </w:tc>
      </w:tr>
      <w:tr w:rsidR="00A90416" w:rsidRPr="00A90416" w14:paraId="08A82788" w14:textId="77777777" w:rsidTr="00A90416">
        <w:trPr>
          <w:trHeight w:val="361"/>
          <w:jc w:val="center"/>
        </w:trPr>
        <w:tc>
          <w:tcPr>
            <w:tcW w:w="2241" w:type="dxa"/>
            <w:vMerge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EC81ED" w14:textId="77777777" w:rsidR="006E3EFD" w:rsidRPr="00A90416" w:rsidRDefault="006E3EFD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411865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≤ 18 y (%)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51B67B" w14:textId="62C56F2A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hAnsi="Times New Roman" w:cs="Times New Roman"/>
                <w:sz w:val="24"/>
              </w:rPr>
              <w:t>12.63%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253B7" w14:textId="6EDB0ACE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hAnsi="Times New Roman" w:cs="Times New Roman"/>
                <w:sz w:val="24"/>
              </w:rPr>
              <w:t>12.29%</w:t>
            </w:r>
          </w:p>
        </w:tc>
        <w:tc>
          <w:tcPr>
            <w:tcW w:w="1149" w:type="dxa"/>
            <w:vMerge w:val="restar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274D1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07</w:t>
            </w:r>
          </w:p>
        </w:tc>
      </w:tr>
      <w:tr w:rsidR="00A90416" w:rsidRPr="00A90416" w14:paraId="375F1672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6014953" w14:textId="77777777" w:rsidR="006E3EFD" w:rsidRPr="00A90416" w:rsidRDefault="006E3EFD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6A66C27A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~40 y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033FAD8C" w14:textId="30C62D3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hAnsi="Times New Roman" w:cs="Times New Roman"/>
                <w:sz w:val="24"/>
              </w:rPr>
              <w:t>52.37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3CF18490" w14:textId="3F20B056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hAnsi="Times New Roman" w:cs="Times New Roman"/>
                <w:sz w:val="24"/>
              </w:rPr>
              <w:t>60.44%</w:t>
            </w:r>
          </w:p>
        </w:tc>
        <w:tc>
          <w:tcPr>
            <w:tcW w:w="1149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87764B4" w14:textId="77777777" w:rsidR="006E3EFD" w:rsidRPr="00A90416" w:rsidRDefault="006E3EFD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90416" w:rsidRPr="00A90416" w14:paraId="177F8A48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5ECF113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7DE941B0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gt; 40 y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7889EA54" w14:textId="459C4CA0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hAnsi="Times New Roman" w:cs="Times New Roman"/>
                <w:sz w:val="24"/>
              </w:rPr>
              <w:t>35.00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5DEFA036" w14:textId="2BEC689B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hAnsi="Times New Roman" w:cs="Times New Roman"/>
                <w:sz w:val="24"/>
              </w:rPr>
              <w:t>27.27%</w:t>
            </w:r>
          </w:p>
        </w:tc>
        <w:tc>
          <w:tcPr>
            <w:tcW w:w="1149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CE20FA8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E3EFD" w:rsidRPr="00A90416" w14:paraId="59E680D9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12E8B55D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4827606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 (%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F6715D" w14:textId="0F0555E6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2.6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867C491" w14:textId="2412C318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5.85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FECC8F7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777</w:t>
            </w:r>
          </w:p>
        </w:tc>
      </w:tr>
      <w:tr w:rsidR="00A90416" w:rsidRPr="00A90416" w14:paraId="277A7412" w14:textId="77777777" w:rsidTr="00A90416">
        <w:trPr>
          <w:trHeight w:val="361"/>
          <w:jc w:val="center"/>
        </w:trPr>
        <w:tc>
          <w:tcPr>
            <w:tcW w:w="224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7AE9EBDB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 at Onset*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</w:tcPr>
          <w:p w14:paraId="7B0A2764" w14:textId="1480C755" w:rsidR="00B639FB" w:rsidRPr="00A90416" w:rsidRDefault="00955647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6CF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</w:t>
            </w:r>
            <w:r w:rsidRPr="00566CF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e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66CF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SD</w:t>
            </w:r>
            <w:r w:rsidR="005D193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y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4F962AD4" w14:textId="1C55C29B" w:rsidR="00B639FB" w:rsidRPr="00A90416" w:rsidRDefault="00687CE0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.31±14.92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4EF5D876" w14:textId="3D25A27C" w:rsidR="00B639FB" w:rsidRPr="00A90416" w:rsidRDefault="00687CE0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94±11.97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</w:tcPr>
          <w:p w14:paraId="487E11B7" w14:textId="627B7012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highlight w:val="yellow"/>
              </w:rPr>
            </w:pPr>
            <w:r w:rsidRPr="0095564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</w:t>
            </w:r>
            <w:r w:rsidR="00955647" w:rsidRPr="0095564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5</w:t>
            </w:r>
          </w:p>
        </w:tc>
      </w:tr>
      <w:tr w:rsidR="00A90416" w:rsidRPr="00A90416" w14:paraId="14E46CCD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F2F2F2" w:themeFill="background1" w:themeFillShade="F2"/>
            <w:noWrap/>
            <w:vAlign w:val="center"/>
          </w:tcPr>
          <w:p w14:paraId="1FC3A12C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</w:tcPr>
          <w:p w14:paraId="2F0AC52A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≤ 18 y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4B3AAE3B" w14:textId="48EB7F29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3.16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253ADC56" w14:textId="233EA605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7.10%</w:t>
            </w:r>
          </w:p>
        </w:tc>
        <w:tc>
          <w:tcPr>
            <w:tcW w:w="1149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E238CFB" w14:textId="1AF6F846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27</w:t>
            </w:r>
          </w:p>
        </w:tc>
      </w:tr>
      <w:tr w:rsidR="00A90416" w:rsidRPr="00A90416" w14:paraId="079438F8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F2F2F2" w:themeFill="background1" w:themeFillShade="F2"/>
            <w:noWrap/>
            <w:vAlign w:val="center"/>
          </w:tcPr>
          <w:p w14:paraId="1A2EB25E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</w:tcPr>
          <w:p w14:paraId="0C7D74FA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~40 y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43FD5078" w14:textId="3829851F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6.32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6804E787" w14:textId="02B196E6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1.84%</w:t>
            </w:r>
          </w:p>
        </w:tc>
        <w:tc>
          <w:tcPr>
            <w:tcW w:w="1149" w:type="dxa"/>
            <w:vMerge/>
            <w:shd w:val="clear" w:color="auto" w:fill="F2F2F2" w:themeFill="background1" w:themeFillShade="F2"/>
            <w:noWrap/>
            <w:vAlign w:val="center"/>
          </w:tcPr>
          <w:p w14:paraId="1F332161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90416" w:rsidRPr="00A90416" w14:paraId="5974D992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F2F2F2" w:themeFill="background1" w:themeFillShade="F2"/>
            <w:noWrap/>
            <w:vAlign w:val="center"/>
          </w:tcPr>
          <w:p w14:paraId="5C5A3472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</w:tcPr>
          <w:p w14:paraId="0B9AD5A8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gt; 40 y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4E033225" w14:textId="1F496360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0.53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6BA7A468" w14:textId="17692AA9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1.06%</w:t>
            </w:r>
          </w:p>
        </w:tc>
        <w:tc>
          <w:tcPr>
            <w:tcW w:w="1149" w:type="dxa"/>
            <w:vMerge/>
            <w:shd w:val="clear" w:color="auto" w:fill="F2F2F2" w:themeFill="background1" w:themeFillShade="F2"/>
            <w:noWrap/>
            <w:vAlign w:val="center"/>
          </w:tcPr>
          <w:p w14:paraId="195B2A5C" w14:textId="77777777" w:rsidR="006E3EFD" w:rsidRPr="00A90416" w:rsidRDefault="006E3E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639FB" w:rsidRPr="00A90416" w14:paraId="08F37E8A" w14:textId="77777777" w:rsidTr="00A90416">
        <w:trPr>
          <w:trHeight w:val="361"/>
          <w:jc w:val="center"/>
        </w:trPr>
        <w:tc>
          <w:tcPr>
            <w:tcW w:w="8573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72CBA12F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adache Features</w:t>
            </w:r>
          </w:p>
        </w:tc>
      </w:tr>
      <w:tr w:rsidR="00EA0FFD" w:rsidRPr="00A90416" w14:paraId="6B02076F" w14:textId="77777777" w:rsidTr="00A90416">
        <w:trPr>
          <w:trHeight w:val="361"/>
          <w:jc w:val="center"/>
        </w:trPr>
        <w:tc>
          <w:tcPr>
            <w:tcW w:w="4343" w:type="dxa"/>
            <w:gridSpan w:val="2"/>
            <w:shd w:val="clear" w:color="auto" w:fill="auto"/>
            <w:noWrap/>
            <w:vAlign w:val="center"/>
            <w:hideMark/>
          </w:tcPr>
          <w:p w14:paraId="004A2E5B" w14:textId="1625EE19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graine-like Headache Type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E111B5" w14:textId="4DC41D0A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83.6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D710C85" w14:textId="0C146BF3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88.94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4FA2248" w14:textId="2B3A233D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15</w:t>
            </w:r>
          </w:p>
        </w:tc>
      </w:tr>
      <w:tr w:rsidR="00A90416" w:rsidRPr="00A90416" w14:paraId="7B15999B" w14:textId="77777777" w:rsidTr="00A90416">
        <w:trPr>
          <w:trHeight w:val="361"/>
          <w:jc w:val="center"/>
        </w:trPr>
        <w:tc>
          <w:tcPr>
            <w:tcW w:w="224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7E42103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adache Intensity*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15D35B51" w14:textId="2BA861AD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VAS </w:t>
            </w:r>
            <w:r w:rsidR="0095564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</w:t>
            </w:r>
            <w:r w:rsidR="00955647" w:rsidRPr="00566CF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ean</w:t>
            </w:r>
            <w:r w:rsidR="0095564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955647" w:rsidRPr="00566CF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±</w:t>
            </w:r>
            <w:r w:rsidR="0095564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="0095564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6862E321" w14:textId="279529BE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</w:t>
            </w:r>
            <w:r w:rsidR="00687CE0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±1.97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34B04560" w14:textId="4182E46D" w:rsidR="00B639FB" w:rsidRPr="00A90416" w:rsidRDefault="00687CE0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09±1.65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69624C4A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</w:t>
            </w:r>
            <w:r w:rsidR="007C3752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01</w:t>
            </w:r>
          </w:p>
        </w:tc>
      </w:tr>
      <w:tr w:rsidR="00A90416" w:rsidRPr="00A90416" w14:paraId="7A96BF7C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6B2D0A3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14FAC479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ld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735025D4" w14:textId="0BFDAB3E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9.47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64C827FB" w14:textId="7B900186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.23%</w:t>
            </w:r>
          </w:p>
        </w:tc>
        <w:tc>
          <w:tcPr>
            <w:tcW w:w="114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DB2ACA9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A90416" w:rsidRPr="00A90416" w14:paraId="1BEA145A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43CEE10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30859296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derate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0F5555DE" w14:textId="712431DA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4.74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57CBE32A" w14:textId="5BC9F41D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4.40%</w:t>
            </w:r>
          </w:p>
        </w:tc>
        <w:tc>
          <w:tcPr>
            <w:tcW w:w="1149" w:type="dxa"/>
            <w:vMerge/>
            <w:shd w:val="clear" w:color="auto" w:fill="F2F2F2" w:themeFill="background1" w:themeFillShade="F2"/>
            <w:vAlign w:val="center"/>
            <w:hideMark/>
          </w:tcPr>
          <w:p w14:paraId="43D6A0F8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90416" w:rsidRPr="00A90416" w14:paraId="32C7346C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E1B7464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7E4D2D44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vere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71CE7D2A" w14:textId="343E9544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5.79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19A4B104" w14:textId="3DCAB71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4.37%</w:t>
            </w:r>
          </w:p>
        </w:tc>
        <w:tc>
          <w:tcPr>
            <w:tcW w:w="1149" w:type="dxa"/>
            <w:vMerge/>
            <w:shd w:val="clear" w:color="auto" w:fill="F2F2F2" w:themeFill="background1" w:themeFillShade="F2"/>
            <w:vAlign w:val="center"/>
            <w:hideMark/>
          </w:tcPr>
          <w:p w14:paraId="5E27AA90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A0FFD" w:rsidRPr="00A90416" w14:paraId="7A01711E" w14:textId="77777777" w:rsidTr="00A90416">
        <w:trPr>
          <w:trHeight w:val="361"/>
          <w:jc w:val="center"/>
        </w:trPr>
        <w:tc>
          <w:tcPr>
            <w:tcW w:w="2241" w:type="dxa"/>
            <w:vMerge w:val="restart"/>
            <w:shd w:val="clear" w:color="auto" w:fill="auto"/>
            <w:noWrap/>
            <w:vAlign w:val="center"/>
          </w:tcPr>
          <w:p w14:paraId="1F32F278" w14:textId="2633C7EB" w:rsidR="00EA0FFD" w:rsidRPr="00A90416" w:rsidRDefault="00EA0FFD" w:rsidP="00A904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requency Per Month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14:paraId="008CBA44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1 d/m (%)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1D27FEC" w14:textId="743471DF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0.53%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73824392" w14:textId="20FDB848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5.31%</w:t>
            </w:r>
          </w:p>
        </w:tc>
        <w:tc>
          <w:tcPr>
            <w:tcW w:w="1149" w:type="dxa"/>
            <w:vMerge w:val="restart"/>
            <w:shd w:val="clear" w:color="auto" w:fill="auto"/>
            <w:noWrap/>
            <w:vAlign w:val="center"/>
          </w:tcPr>
          <w:p w14:paraId="67671E47" w14:textId="09CF77FE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293</w:t>
            </w:r>
          </w:p>
        </w:tc>
      </w:tr>
      <w:tr w:rsidR="00EA0FFD" w:rsidRPr="00A90416" w14:paraId="29EC2D9C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auto"/>
            <w:noWrap/>
            <w:vAlign w:val="center"/>
          </w:tcPr>
          <w:p w14:paraId="245D783F" w14:textId="77777777" w:rsidR="00EA0FFD" w:rsidRPr="00A90416" w:rsidRDefault="00EA0FFD" w:rsidP="00A904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14:paraId="30DAD58A" w14:textId="77777777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~15 d/m (%)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63EE201" w14:textId="7492DC9C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6.84%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5711628" w14:textId="71E20744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3.88%</w:t>
            </w:r>
          </w:p>
        </w:tc>
        <w:tc>
          <w:tcPr>
            <w:tcW w:w="1149" w:type="dxa"/>
            <w:vMerge/>
            <w:shd w:val="clear" w:color="auto" w:fill="auto"/>
            <w:noWrap/>
            <w:vAlign w:val="center"/>
          </w:tcPr>
          <w:p w14:paraId="1E6BD58C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A0FFD" w:rsidRPr="00A90416" w14:paraId="4CC685FD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auto"/>
            <w:noWrap/>
            <w:vAlign w:val="center"/>
          </w:tcPr>
          <w:p w14:paraId="649E73AA" w14:textId="77777777" w:rsidR="00EA0FFD" w:rsidRPr="00A90416" w:rsidRDefault="00EA0FFD" w:rsidP="00A904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14:paraId="2DC8313A" w14:textId="77777777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gt; 15 d/m (%)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74154A32" w14:textId="62E64D10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2.63%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6FCC4EFB" w14:textId="56D72C42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0.81%</w:t>
            </w:r>
          </w:p>
        </w:tc>
        <w:tc>
          <w:tcPr>
            <w:tcW w:w="1149" w:type="dxa"/>
            <w:vMerge/>
            <w:shd w:val="clear" w:color="auto" w:fill="auto"/>
            <w:noWrap/>
            <w:vAlign w:val="center"/>
          </w:tcPr>
          <w:p w14:paraId="0BFEE5E7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90416" w:rsidRPr="00A90416" w14:paraId="46D12BBA" w14:textId="77777777" w:rsidTr="00A90416">
        <w:trPr>
          <w:trHeight w:val="361"/>
          <w:jc w:val="center"/>
        </w:trPr>
        <w:tc>
          <w:tcPr>
            <w:tcW w:w="224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70F2827" w14:textId="77777777" w:rsidR="00EA0FFD" w:rsidRPr="00A90416" w:rsidRDefault="00EA0FFD" w:rsidP="00A904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gravation by activity*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1B8459EE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e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3F7AB962" w14:textId="0F1F53FE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5.26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6226A7BC" w14:textId="7482415D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2.53%</w:t>
            </w:r>
          </w:p>
        </w:tc>
        <w:tc>
          <w:tcPr>
            <w:tcW w:w="114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FFDCDE8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A90416" w:rsidRPr="00A90416" w14:paraId="78396A8F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1874E84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1EDC16E4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ccasionally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7C66E2BF" w14:textId="16C31724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8.68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1215A2E4" w14:textId="34AE4F3F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0.32%</w:t>
            </w:r>
          </w:p>
        </w:tc>
        <w:tc>
          <w:tcPr>
            <w:tcW w:w="1149" w:type="dxa"/>
            <w:vMerge/>
            <w:shd w:val="clear" w:color="auto" w:fill="F2F2F2" w:themeFill="background1" w:themeFillShade="F2"/>
            <w:vAlign w:val="center"/>
            <w:hideMark/>
          </w:tcPr>
          <w:p w14:paraId="6316AEB6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90416" w:rsidRPr="00A90416" w14:paraId="2177BF05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DB9E61C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6FBDAB3E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ess than half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5A5F5904" w14:textId="3B422A39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.05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16E6D316" w14:textId="53CB4501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.63%</w:t>
            </w:r>
          </w:p>
        </w:tc>
        <w:tc>
          <w:tcPr>
            <w:tcW w:w="1149" w:type="dxa"/>
            <w:vMerge/>
            <w:shd w:val="clear" w:color="auto" w:fill="F2F2F2" w:themeFill="background1" w:themeFillShade="F2"/>
            <w:vAlign w:val="center"/>
            <w:hideMark/>
          </w:tcPr>
          <w:p w14:paraId="303CA44C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90416" w:rsidRPr="00A90416" w14:paraId="7985266C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9E7DA44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1EAD2611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re than half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739A18F6" w14:textId="38515BC8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0.00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79BC9DCF" w14:textId="01B01966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70.52%</w:t>
            </w:r>
          </w:p>
        </w:tc>
        <w:tc>
          <w:tcPr>
            <w:tcW w:w="1149" w:type="dxa"/>
            <w:vMerge/>
            <w:shd w:val="clear" w:color="auto" w:fill="F2F2F2" w:themeFill="background1" w:themeFillShade="F2"/>
            <w:vAlign w:val="center"/>
            <w:hideMark/>
          </w:tcPr>
          <w:p w14:paraId="53FF058F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639FB" w:rsidRPr="00A90416" w14:paraId="07AC0FF5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041FF785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eadache </w:t>
            </w:r>
            <w:r w:rsidR="007C3752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urse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9676D93" w14:textId="77777777" w:rsidR="00B639FB" w:rsidRPr="00A90416" w:rsidRDefault="005D1933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</w:t>
            </w:r>
            <w:r w:rsidR="00B639FB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dian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m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E38C72" w14:textId="7F1C35F7" w:rsidR="00B639FB" w:rsidRPr="00A90416" w:rsidRDefault="000A7C6F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.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8FEEC6" w14:textId="7F0996C0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2</w:t>
            </w:r>
            <w:r w:rsidR="000A7C6F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7C7D10F" w14:textId="05CF044D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</w:t>
            </w:r>
            <w:r w:rsidR="00FE787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</w:t>
            </w:r>
          </w:p>
        </w:tc>
      </w:tr>
      <w:tr w:rsidR="00A90416" w:rsidRPr="00A90416" w14:paraId="793B39CD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  <w:hideMark/>
          </w:tcPr>
          <w:p w14:paraId="6EECE5DE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eadache </w:t>
            </w:r>
            <w:r w:rsidR="007C3752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uration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113B7AE0" w14:textId="13648A88" w:rsidR="00B639FB" w:rsidRPr="00A90416" w:rsidRDefault="00955647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6CF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</w:t>
            </w:r>
            <w:r w:rsidRPr="00566CF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e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66CF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SD</w:t>
            </w:r>
            <w:r w:rsidR="005D193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h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31E5955A" w14:textId="0F76D0A0" w:rsidR="00B639FB" w:rsidRPr="00A90416" w:rsidRDefault="008B41F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.14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.53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4F9F7D74" w14:textId="0D83A6F5" w:rsidR="00B639FB" w:rsidRPr="00A90416" w:rsidRDefault="008B41FA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.75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.34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349CAA3A" w14:textId="2B48138B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0</w:t>
            </w:r>
            <w:r w:rsidR="0095564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A90416" w:rsidRPr="00A90416" w14:paraId="751B8A8A" w14:textId="77777777" w:rsidTr="00A90416">
        <w:trPr>
          <w:trHeight w:val="361"/>
          <w:jc w:val="center"/>
        </w:trPr>
        <w:tc>
          <w:tcPr>
            <w:tcW w:w="4343" w:type="dxa"/>
            <w:gridSpan w:val="2"/>
            <w:shd w:val="clear" w:color="auto" w:fill="auto"/>
            <w:noWrap/>
            <w:vAlign w:val="center"/>
            <w:hideMark/>
          </w:tcPr>
          <w:p w14:paraId="282DD793" w14:textId="60793D5B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amily History (%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B3FA4C" w14:textId="581E4BDB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6.0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95EB8E" w14:textId="45CCAAC0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5.45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27A9E66" w14:textId="64630BC6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1417</w:t>
            </w:r>
          </w:p>
        </w:tc>
      </w:tr>
      <w:tr w:rsidR="00B639FB" w:rsidRPr="00A90416" w14:paraId="326C3345" w14:textId="77777777" w:rsidTr="00A90416">
        <w:trPr>
          <w:trHeight w:val="361"/>
          <w:jc w:val="center"/>
        </w:trPr>
        <w:tc>
          <w:tcPr>
            <w:tcW w:w="8573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3C9EC805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in Headache Area</w:t>
            </w:r>
          </w:p>
        </w:tc>
      </w:tr>
      <w:tr w:rsidR="00EA0FFD" w:rsidRPr="00A90416" w14:paraId="3DC22433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7BF7B488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empus (%)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8D5B6C5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D19D06" w14:textId="34401583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8.9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81D9E1" w14:textId="495C555D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3.88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5905963" w14:textId="1F821071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1551</w:t>
            </w:r>
          </w:p>
        </w:tc>
      </w:tr>
      <w:tr w:rsidR="00A90416" w:rsidRPr="00A90416" w14:paraId="0275E6E6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  <w:hideMark/>
          </w:tcPr>
          <w:p w14:paraId="5BF38E78" w14:textId="44C202BE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p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29AD788C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7EF65C5C" w14:textId="115A8EA1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4.21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4C423CE4" w14:textId="5A080F18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0.54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2426E041" w14:textId="367124FC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0668</w:t>
            </w:r>
          </w:p>
        </w:tc>
      </w:tr>
      <w:tr w:rsidR="00EA0FFD" w:rsidRPr="00A90416" w14:paraId="7C89A5C2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0027AB66" w14:textId="61F0170D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ehead (%)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CE7111F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7888B0E" w14:textId="1E4DB8A6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1.5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4B5589" w14:textId="00470069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5.80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11D4FC3" w14:textId="4D423480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1646</w:t>
            </w:r>
          </w:p>
        </w:tc>
      </w:tr>
      <w:tr w:rsidR="00A90416" w:rsidRPr="00A90416" w14:paraId="50C2FFF1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</w:tcPr>
          <w:p w14:paraId="47A8ECFA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ars orbitalis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</w:tcPr>
          <w:p w14:paraId="36980312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00BA91A0" w14:textId="0A6B8CE1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4.74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10715090" w14:textId="67395F4E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2.04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</w:tcPr>
          <w:p w14:paraId="662C68F2" w14:textId="6493505F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2661</w:t>
            </w:r>
          </w:p>
        </w:tc>
      </w:tr>
      <w:tr w:rsidR="00EA0FFD" w:rsidRPr="00A90416" w14:paraId="3FD4BFAE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</w:tcPr>
          <w:p w14:paraId="63E1919F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ar (%)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14:paraId="5F9C6F21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F60342F" w14:textId="6852DE4A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.74%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78BEB7D4" w14:textId="3BE3C3B0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69%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479F282A" w14:textId="7696FDD9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4622</w:t>
            </w:r>
          </w:p>
        </w:tc>
      </w:tr>
      <w:tr w:rsidR="00A90416" w:rsidRPr="00A90416" w14:paraId="4A5365FE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</w:tcPr>
          <w:p w14:paraId="5FCA49AE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cciput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</w:tcPr>
          <w:p w14:paraId="6E797F62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4618D760" w14:textId="127A9A2A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0.79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420B529E" w14:textId="2E59523D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4.40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</w:tcPr>
          <w:p w14:paraId="476D61F2" w14:textId="36BA7895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2807</w:t>
            </w:r>
          </w:p>
        </w:tc>
      </w:tr>
      <w:tr w:rsidR="00EA0FFD" w:rsidRPr="00A90416" w14:paraId="3B6D9C77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</w:tcPr>
          <w:p w14:paraId="7C7C9C62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eck (%)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14:paraId="53885702" w14:textId="77777777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07EC7DC" w14:textId="58B64323" w:rsidR="00EA0FFD" w:rsidRPr="00A90416" w:rsidRDefault="00EA0FF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.58%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AC61E7D" w14:textId="5720A65D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.46%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D8C5389" w14:textId="4DDA24C9" w:rsidR="00EA0FFD" w:rsidRPr="00A90416" w:rsidRDefault="00EA0FF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3831</w:t>
            </w:r>
          </w:p>
        </w:tc>
      </w:tr>
      <w:tr w:rsidR="00B639FB" w:rsidRPr="00A90416" w14:paraId="6B048C23" w14:textId="77777777" w:rsidTr="00A90416">
        <w:trPr>
          <w:trHeight w:val="361"/>
          <w:jc w:val="center"/>
        </w:trPr>
        <w:tc>
          <w:tcPr>
            <w:tcW w:w="8573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14DC85C5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ompany Symptom</w:t>
            </w:r>
          </w:p>
        </w:tc>
      </w:tr>
      <w:tr w:rsidR="00D5563E" w:rsidRPr="00A90416" w14:paraId="2B37FA2A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2881160C" w14:textId="49B1C369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Nausea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7B37A398" w14:textId="77777777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08C0B3C" w14:textId="250BF52B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8.4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97D0F1" w14:textId="0284682F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86.98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63786B7" w14:textId="77777777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A90416" w:rsidRPr="00A90416" w14:paraId="21B9104E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  <w:hideMark/>
          </w:tcPr>
          <w:p w14:paraId="1D84F560" w14:textId="42ED8772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omit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10C62EBB" w14:textId="77777777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1DFB8105" w14:textId="3045B7A9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8.42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5491626D" w14:textId="079158F8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6.34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6879BF9E" w14:textId="77777777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D5563E" w:rsidRPr="00A90416" w14:paraId="4014A68A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53B33622" w14:textId="17403A2A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otophobia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D30A03A" w14:textId="77777777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7F9DCB" w14:textId="49102020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7.8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D574F3" w14:textId="360F23BA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2.41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EF46006" w14:textId="77777777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A90416" w:rsidRPr="00A90416" w14:paraId="2286C5FD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  <w:hideMark/>
          </w:tcPr>
          <w:p w14:paraId="7345C63C" w14:textId="09CB77D2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onophobia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56D2DE49" w14:textId="77777777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72A68556" w14:textId="416A6E8E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6.58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795626E1" w14:textId="0AFB6D95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8.55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791E82A4" w14:textId="3AA3F92C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05</w:t>
            </w:r>
          </w:p>
        </w:tc>
      </w:tr>
      <w:tr w:rsidR="00A90416" w:rsidRPr="00A90416" w14:paraId="67A19B3C" w14:textId="77777777" w:rsidTr="00A90416">
        <w:trPr>
          <w:trHeight w:val="361"/>
          <w:jc w:val="center"/>
        </w:trPr>
        <w:tc>
          <w:tcPr>
            <w:tcW w:w="4343" w:type="dxa"/>
            <w:gridSpan w:val="2"/>
            <w:shd w:val="clear" w:color="auto" w:fill="auto"/>
            <w:noWrap/>
            <w:vAlign w:val="center"/>
          </w:tcPr>
          <w:p w14:paraId="384B5A13" w14:textId="2620C6DD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Nasal </w:t>
            </w:r>
            <w:r w:rsidR="00541C21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bstruction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DCB6D95" w14:textId="29BA89A8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42%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037CF6F" w14:textId="4B1BC29C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.67%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381DBB27" w14:textId="2A275149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3760</w:t>
            </w:r>
          </w:p>
        </w:tc>
      </w:tr>
      <w:tr w:rsidR="00A90416" w:rsidRPr="00A90416" w14:paraId="6FA7DAB9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</w:tcPr>
          <w:p w14:paraId="5CE89E33" w14:textId="14D9CAB1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crimation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</w:tcPr>
          <w:p w14:paraId="6309E710" w14:textId="77777777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0DF2372B" w14:textId="0EC801CC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.74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203B24BF" w14:textId="69C532D2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93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</w:tcPr>
          <w:p w14:paraId="17FD68BD" w14:textId="729405ED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5786</w:t>
            </w:r>
          </w:p>
        </w:tc>
      </w:tr>
      <w:tr w:rsidR="00A90416" w:rsidRPr="00A90416" w14:paraId="5C7575B5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</w:tcPr>
          <w:p w14:paraId="1404001C" w14:textId="48C3A690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weat (%)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14:paraId="7884EF89" w14:textId="77777777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1EE651E8" w14:textId="7EFEA52E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26%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4E103EE" w14:textId="37A8D0D2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90%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47608259" w14:textId="4561297A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699</w:t>
            </w:r>
            <w:r w:rsidR="00704FD9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</w:tr>
      <w:tr w:rsidR="00A90416" w:rsidRPr="00A90416" w14:paraId="35546EA5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</w:tcPr>
          <w:p w14:paraId="75E567D5" w14:textId="73C0DBF8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set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</w:tcPr>
          <w:p w14:paraId="7CCD5262" w14:textId="77777777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6BDE6B1E" w14:textId="10EC1AC3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5.79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4EC03EEE" w14:textId="31D6F0A0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1.30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</w:tcPr>
          <w:p w14:paraId="403B12FE" w14:textId="36490D6B" w:rsidR="00D5563E" w:rsidRPr="00A90416" w:rsidRDefault="00D5563E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0654</w:t>
            </w:r>
          </w:p>
        </w:tc>
      </w:tr>
      <w:tr w:rsidR="00B639FB" w:rsidRPr="00A90416" w14:paraId="1B38A226" w14:textId="77777777" w:rsidTr="00A90416">
        <w:trPr>
          <w:trHeight w:val="361"/>
          <w:jc w:val="center"/>
        </w:trPr>
        <w:tc>
          <w:tcPr>
            <w:tcW w:w="8573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276650DB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rigger</w:t>
            </w:r>
          </w:p>
        </w:tc>
      </w:tr>
      <w:tr w:rsidR="00A90416" w:rsidRPr="00A90416" w14:paraId="0A4D4128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FFFFF" w:themeFill="background1"/>
            <w:noWrap/>
            <w:vAlign w:val="center"/>
            <w:hideMark/>
          </w:tcPr>
          <w:p w14:paraId="66B1554F" w14:textId="77777777" w:rsidR="00296B9C" w:rsidRPr="00A90416" w:rsidRDefault="00296B9C" w:rsidP="00A90416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ress (%)</w:t>
            </w:r>
          </w:p>
        </w:tc>
        <w:tc>
          <w:tcPr>
            <w:tcW w:w="2101" w:type="dxa"/>
            <w:shd w:val="clear" w:color="auto" w:fill="FFFFFF" w:themeFill="background1"/>
            <w:noWrap/>
            <w:vAlign w:val="center"/>
            <w:hideMark/>
          </w:tcPr>
          <w:p w14:paraId="3C2298CF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14:paraId="164D0043" w14:textId="19B42BE0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5.53%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14:paraId="230FD39F" w14:textId="1FBEFA14" w:rsidR="00296B9C" w:rsidRPr="00A90416" w:rsidRDefault="00296B9C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4.32%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14:paraId="313646F7" w14:textId="6EEF2A60" w:rsidR="00296B9C" w:rsidRPr="00A90416" w:rsidRDefault="00296B9C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6968</w:t>
            </w:r>
          </w:p>
        </w:tc>
      </w:tr>
      <w:tr w:rsidR="00A90416" w:rsidRPr="00A90416" w14:paraId="415BB41C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</w:tcPr>
          <w:p w14:paraId="50C963B0" w14:textId="1AE50EE6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iredness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</w:tcPr>
          <w:p w14:paraId="59022DB4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43A03944" w14:textId="2571E600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7.37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74C1CE9A" w14:textId="6C7209FC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1.62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</w:tcPr>
          <w:p w14:paraId="4A1FCF2C" w14:textId="26A5BDF6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1329</w:t>
            </w:r>
          </w:p>
        </w:tc>
      </w:tr>
      <w:tr w:rsidR="00296B9C" w:rsidRPr="00A90416" w14:paraId="612600A3" w14:textId="77777777" w:rsidTr="00A90416">
        <w:trPr>
          <w:trHeight w:val="361"/>
          <w:jc w:val="center"/>
        </w:trPr>
        <w:tc>
          <w:tcPr>
            <w:tcW w:w="2241" w:type="dxa"/>
            <w:vMerge w:val="restart"/>
            <w:shd w:val="clear" w:color="auto" w:fill="auto"/>
            <w:noWrap/>
            <w:vAlign w:val="center"/>
            <w:hideMark/>
          </w:tcPr>
          <w:p w14:paraId="761969F0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leep Disturbance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48021F3D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e (%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75352A" w14:textId="2D71070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83.9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85431A" w14:textId="5749D8E1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79.36%</w:t>
            </w:r>
          </w:p>
        </w:tc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666C3B26" w14:textId="5DEAFF1A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64</w:t>
            </w:r>
          </w:p>
        </w:tc>
      </w:tr>
      <w:tr w:rsidR="00296B9C" w:rsidRPr="00A90416" w14:paraId="2E639EB8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auto"/>
            <w:noWrap/>
            <w:vAlign w:val="center"/>
            <w:hideMark/>
          </w:tcPr>
          <w:p w14:paraId="09F35345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6CE40AD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ccasionally (%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94190B" w14:textId="18DB51E4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6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919FEC" w14:textId="4EFE766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90%</w:t>
            </w:r>
          </w:p>
        </w:tc>
        <w:tc>
          <w:tcPr>
            <w:tcW w:w="1149" w:type="dxa"/>
            <w:vMerge/>
            <w:vAlign w:val="center"/>
            <w:hideMark/>
          </w:tcPr>
          <w:p w14:paraId="12B11447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6B9C" w:rsidRPr="00A90416" w14:paraId="6648C916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auto"/>
            <w:noWrap/>
            <w:vAlign w:val="center"/>
            <w:hideMark/>
          </w:tcPr>
          <w:p w14:paraId="3ECCB1CA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4DCD6E05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ess than half (%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D029546" w14:textId="152454C1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.3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258801" w14:textId="3F01628B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93%</w:t>
            </w:r>
          </w:p>
        </w:tc>
        <w:tc>
          <w:tcPr>
            <w:tcW w:w="1149" w:type="dxa"/>
            <w:vMerge/>
            <w:vAlign w:val="center"/>
            <w:hideMark/>
          </w:tcPr>
          <w:p w14:paraId="05DF6595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6B9C" w:rsidRPr="00A90416" w14:paraId="71472183" w14:textId="77777777" w:rsidTr="00A90416">
        <w:trPr>
          <w:trHeight w:val="361"/>
          <w:jc w:val="center"/>
        </w:trPr>
        <w:tc>
          <w:tcPr>
            <w:tcW w:w="2241" w:type="dxa"/>
            <w:vMerge/>
            <w:shd w:val="clear" w:color="auto" w:fill="auto"/>
            <w:noWrap/>
            <w:vAlign w:val="center"/>
            <w:hideMark/>
          </w:tcPr>
          <w:p w14:paraId="11574788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C5FED84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re than half (%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727DB3C" w14:textId="12ADD080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1.0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12776B" w14:textId="6217E8BE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0.81%</w:t>
            </w:r>
          </w:p>
        </w:tc>
        <w:tc>
          <w:tcPr>
            <w:tcW w:w="1149" w:type="dxa"/>
            <w:vMerge/>
            <w:vAlign w:val="center"/>
            <w:hideMark/>
          </w:tcPr>
          <w:p w14:paraId="027C2FEC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90416" w:rsidRPr="00A90416" w14:paraId="0BD7899D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</w:tcPr>
          <w:p w14:paraId="50DD81F2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ot or Cold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</w:tcPr>
          <w:p w14:paraId="5CCF0C49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0E173187" w14:textId="1DAD0582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4.21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2AD3B5D3" w14:textId="0394F2C7" w:rsidR="00296B9C" w:rsidRPr="00A90416" w:rsidRDefault="00296B9C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3.76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</w:tcPr>
          <w:p w14:paraId="16F338D2" w14:textId="1FD0F4E7" w:rsidR="00296B9C" w:rsidRPr="00A90416" w:rsidRDefault="00296B9C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8552</w:t>
            </w:r>
          </w:p>
        </w:tc>
      </w:tr>
      <w:tr w:rsidR="00A90416" w:rsidRPr="00A90416" w14:paraId="20EA189E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</w:tcPr>
          <w:p w14:paraId="4ACBF233" w14:textId="5210F89E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n (%)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14:paraId="0D176AD8" w14:textId="77777777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66A8B8D" w14:textId="50218BBB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.84%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0788B12" w14:textId="31FA6C1C" w:rsidR="009A280D" w:rsidRPr="00A90416" w:rsidRDefault="009A28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69%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3B7C0C21" w14:textId="2C10C4E0" w:rsidR="009A280D" w:rsidRPr="00A90416" w:rsidRDefault="009A28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1170</w:t>
            </w:r>
          </w:p>
        </w:tc>
      </w:tr>
      <w:tr w:rsidR="00A90416" w:rsidRPr="00A90416" w14:paraId="70A18636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  <w:hideMark/>
          </w:tcPr>
          <w:p w14:paraId="66C6FDC9" w14:textId="77777777" w:rsidR="00296B9C" w:rsidRPr="00A90416" w:rsidRDefault="00296B9C" w:rsidP="00A90416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ormones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7B02F93C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3C205E3F" w14:textId="3C683E5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04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40CC5CA5" w14:textId="71A7E2A4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9.33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7B0B03E6" w14:textId="592539C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0645</w:t>
            </w:r>
          </w:p>
        </w:tc>
      </w:tr>
      <w:tr w:rsidR="00A90416" w:rsidRPr="00A90416" w14:paraId="35777223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7FA6C8F7" w14:textId="3E7FA912" w:rsidR="00296B9C" w:rsidRPr="00A90416" w:rsidRDefault="00296B9C" w:rsidP="00A90416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pecific Odor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C78959B" w14:textId="77777777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10281B" w14:textId="0A1845EC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.1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DF9AFA" w14:textId="708369A0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90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C495CBC" w14:textId="2309BCB9" w:rsidR="00296B9C" w:rsidRPr="00A90416" w:rsidRDefault="00296B9C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0071</w:t>
            </w:r>
          </w:p>
        </w:tc>
      </w:tr>
      <w:tr w:rsidR="00A90416" w:rsidRPr="00A90416" w14:paraId="21689DD1" w14:textId="77777777" w:rsidTr="00A90416">
        <w:trPr>
          <w:trHeight w:val="361"/>
          <w:jc w:val="center"/>
        </w:trPr>
        <w:tc>
          <w:tcPr>
            <w:tcW w:w="4343" w:type="dxa"/>
            <w:gridSpan w:val="2"/>
            <w:shd w:val="clear" w:color="auto" w:fill="F2F2F2" w:themeFill="background1" w:themeFillShade="F2"/>
            <w:noWrap/>
            <w:vAlign w:val="center"/>
          </w:tcPr>
          <w:p w14:paraId="56FE015A" w14:textId="3FC68014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isy Environment 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6986CE48" w14:textId="2A3213A7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79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73A49245" w14:textId="58C06E58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90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</w:tcPr>
          <w:p w14:paraId="0B8C5369" w14:textId="247CCBC7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9489</w:t>
            </w:r>
          </w:p>
        </w:tc>
      </w:tr>
      <w:tr w:rsidR="00A90416" w:rsidRPr="00A90416" w14:paraId="05CDFC9B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457B1705" w14:textId="1C7C2593" w:rsidR="009A280D" w:rsidRPr="00A90416" w:rsidRDefault="009A280D" w:rsidP="00A90416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rong Light (%)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E2EE838" w14:textId="77777777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8F782D" w14:textId="16AB5E0D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5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0202EF" w14:textId="1247CC4F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7.37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F374138" w14:textId="2A68DC02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2935</w:t>
            </w:r>
          </w:p>
        </w:tc>
      </w:tr>
      <w:tr w:rsidR="000A7C6F" w:rsidRPr="00A90416" w14:paraId="01DEE579" w14:textId="77777777" w:rsidTr="00A90416">
        <w:trPr>
          <w:trHeight w:val="361"/>
          <w:jc w:val="center"/>
        </w:trPr>
        <w:tc>
          <w:tcPr>
            <w:tcW w:w="4343" w:type="dxa"/>
            <w:gridSpan w:val="2"/>
            <w:shd w:val="clear" w:color="auto" w:fill="F2F2F2" w:themeFill="background1" w:themeFillShade="F2"/>
            <w:noWrap/>
            <w:vAlign w:val="center"/>
          </w:tcPr>
          <w:p w14:paraId="6835F89F" w14:textId="6204B4DB" w:rsidR="000A7C6F" w:rsidRPr="00A90416" w:rsidRDefault="000A7C6F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Hypooxygen</w:t>
            </w:r>
            <w:proofErr w:type="spellEnd"/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closed space 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798FCAC5" w14:textId="5282ED53" w:rsidR="000A7C6F" w:rsidRPr="00A90416" w:rsidRDefault="000A7C6F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.58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1C62CDB2" w14:textId="03D76C70" w:rsidR="000A7C6F" w:rsidRPr="00A90416" w:rsidRDefault="000A7C6F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.23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</w:tcPr>
          <w:p w14:paraId="1579EF52" w14:textId="7A67ABA6" w:rsidR="000A7C6F" w:rsidRPr="00A90416" w:rsidRDefault="000A7C6F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6756</w:t>
            </w:r>
          </w:p>
        </w:tc>
      </w:tr>
      <w:tr w:rsidR="00A90416" w:rsidRPr="00A90416" w14:paraId="362469F2" w14:textId="77777777" w:rsidTr="00A90416">
        <w:trPr>
          <w:trHeight w:val="361"/>
          <w:jc w:val="center"/>
        </w:trPr>
        <w:tc>
          <w:tcPr>
            <w:tcW w:w="4343" w:type="dxa"/>
            <w:gridSpan w:val="2"/>
            <w:shd w:val="clear" w:color="auto" w:fill="auto"/>
            <w:noWrap/>
            <w:vAlign w:val="center"/>
          </w:tcPr>
          <w:p w14:paraId="260DD594" w14:textId="578F8D99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ysical Exercise (%)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7BC760F5" w14:textId="7AA88A57" w:rsidR="00A90416" w:rsidRPr="00A90416" w:rsidRDefault="00A90416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.63%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2ADFA12C" w14:textId="03C8AEF7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.70%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036ECB9" w14:textId="5274237B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9507</w:t>
            </w:r>
          </w:p>
        </w:tc>
      </w:tr>
      <w:tr w:rsidR="00A90416" w:rsidRPr="00A90416" w14:paraId="32A7340E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</w:tcPr>
          <w:p w14:paraId="2E01429B" w14:textId="49A81BD2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rigger positive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</w:tcPr>
          <w:p w14:paraId="0164F80C" w14:textId="77777777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198C9FA1" w14:textId="6ABE6C70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9.74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42D4B0F7" w14:textId="5929196C" w:rsidR="009A280D" w:rsidRPr="00A90416" w:rsidRDefault="009A28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3.14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</w:tcPr>
          <w:p w14:paraId="7495D206" w14:textId="45F8D610" w:rsidR="009A280D" w:rsidRPr="00A90416" w:rsidRDefault="009A28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3262</w:t>
            </w:r>
          </w:p>
        </w:tc>
      </w:tr>
      <w:tr w:rsidR="00B639FB" w:rsidRPr="00A90416" w14:paraId="286A2877" w14:textId="77777777" w:rsidTr="00A90416">
        <w:trPr>
          <w:trHeight w:val="361"/>
          <w:jc w:val="center"/>
        </w:trPr>
        <w:tc>
          <w:tcPr>
            <w:tcW w:w="8573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5384CAF0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tigating Factor</w:t>
            </w:r>
          </w:p>
        </w:tc>
      </w:tr>
      <w:tr w:rsidR="00A90416" w:rsidRPr="00A90416" w14:paraId="2223480B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FFFFF" w:themeFill="background1"/>
            <w:noWrap/>
            <w:vAlign w:val="center"/>
            <w:hideMark/>
          </w:tcPr>
          <w:p w14:paraId="0B9F1774" w14:textId="20B6CDF5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ying Down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101" w:type="dxa"/>
            <w:shd w:val="clear" w:color="auto" w:fill="FFFFFF" w:themeFill="background1"/>
            <w:noWrap/>
            <w:vAlign w:val="center"/>
            <w:hideMark/>
          </w:tcPr>
          <w:p w14:paraId="715375C9" w14:textId="77777777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14:paraId="29DA8626" w14:textId="671A1791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2.63%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14:paraId="3F592976" w14:textId="79785D1A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71.01%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14:paraId="5A985C8C" w14:textId="12066154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0125</w:t>
            </w:r>
          </w:p>
        </w:tc>
      </w:tr>
      <w:tr w:rsidR="00A90416" w:rsidRPr="00A90416" w14:paraId="04C658DE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  <w:hideMark/>
          </w:tcPr>
          <w:p w14:paraId="3E8F9807" w14:textId="58D6C118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rk Room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25C809B4" w14:textId="77777777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06290AF9" w14:textId="73330946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8.95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6F9697FE" w14:textId="4631FB30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9.14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7F51EB8C" w14:textId="5D8B55A3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004</w:t>
            </w:r>
            <w:r w:rsidR="00704FD9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</w:tr>
      <w:tr w:rsidR="00A90416" w:rsidRPr="00A90416" w14:paraId="6DC9143E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FFFFF" w:themeFill="background1"/>
            <w:noWrap/>
            <w:vAlign w:val="center"/>
            <w:hideMark/>
          </w:tcPr>
          <w:p w14:paraId="484BEBA1" w14:textId="1B023CC5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ssage (%)</w:t>
            </w:r>
          </w:p>
        </w:tc>
        <w:tc>
          <w:tcPr>
            <w:tcW w:w="2101" w:type="dxa"/>
            <w:shd w:val="clear" w:color="auto" w:fill="FFFFFF" w:themeFill="background1"/>
            <w:noWrap/>
            <w:vAlign w:val="center"/>
            <w:hideMark/>
          </w:tcPr>
          <w:p w14:paraId="239B550F" w14:textId="77777777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14:paraId="191AE490" w14:textId="2A029A40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0.26%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14:paraId="37BF200F" w14:textId="1438E0DA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5.80%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center"/>
            <w:hideMark/>
          </w:tcPr>
          <w:p w14:paraId="3A3DBEAF" w14:textId="339809ED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0657</w:t>
            </w:r>
          </w:p>
        </w:tc>
      </w:tr>
      <w:tr w:rsidR="00A90416" w:rsidRPr="00A90416" w14:paraId="4F37B04F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</w:tcPr>
          <w:p w14:paraId="561A721A" w14:textId="77777777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ot Compress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</w:tcPr>
          <w:p w14:paraId="4F9838B8" w14:textId="77777777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1DC4CC8D" w14:textId="2038D283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16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</w:tcPr>
          <w:p w14:paraId="21E811AB" w14:textId="2FFF01C1" w:rsidR="009A280D" w:rsidRPr="00A90416" w:rsidRDefault="009A28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.18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</w:tcPr>
          <w:p w14:paraId="5EFA9BCB" w14:textId="5D126D83" w:rsidR="009A280D" w:rsidRPr="00A90416" w:rsidRDefault="009A28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4483</w:t>
            </w:r>
          </w:p>
        </w:tc>
      </w:tr>
      <w:tr w:rsidR="00A90416" w:rsidRPr="00A90416" w14:paraId="2EE6240B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FFFFF" w:themeFill="background1"/>
            <w:noWrap/>
            <w:vAlign w:val="center"/>
          </w:tcPr>
          <w:p w14:paraId="2673A051" w14:textId="77777777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ld Compress (%)</w:t>
            </w:r>
          </w:p>
        </w:tc>
        <w:tc>
          <w:tcPr>
            <w:tcW w:w="2101" w:type="dxa"/>
            <w:shd w:val="clear" w:color="auto" w:fill="FFFFFF" w:themeFill="background1"/>
            <w:noWrap/>
            <w:vAlign w:val="center"/>
          </w:tcPr>
          <w:p w14:paraId="3CDA0031" w14:textId="77777777" w:rsidR="009A280D" w:rsidRPr="00A90416" w:rsidRDefault="009A280D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</w:tcPr>
          <w:p w14:paraId="12463D8E" w14:textId="4AB1DF66" w:rsidR="009A280D" w:rsidRPr="00A90416" w:rsidRDefault="009A28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.37%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</w:tcPr>
          <w:p w14:paraId="2BB43DB0" w14:textId="78D5BE56" w:rsidR="009A280D" w:rsidRPr="00A90416" w:rsidRDefault="009A28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69%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center"/>
          </w:tcPr>
          <w:p w14:paraId="3CAF5F41" w14:textId="388680A6" w:rsidR="009A280D" w:rsidRPr="00A90416" w:rsidRDefault="009A280D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2829</w:t>
            </w:r>
          </w:p>
        </w:tc>
      </w:tr>
      <w:tr w:rsidR="00B639FB" w:rsidRPr="00A90416" w14:paraId="2DC7E7F5" w14:textId="77777777" w:rsidTr="00A90416">
        <w:trPr>
          <w:trHeight w:val="361"/>
          <w:jc w:val="center"/>
        </w:trPr>
        <w:tc>
          <w:tcPr>
            <w:tcW w:w="8573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4E019542" w14:textId="77777777" w:rsidR="00B639FB" w:rsidRPr="00A90416" w:rsidRDefault="00B639FB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monitory Symptom</w:t>
            </w:r>
          </w:p>
        </w:tc>
      </w:tr>
      <w:tr w:rsidR="00DD4388" w:rsidRPr="00A90416" w14:paraId="7FDA2D7F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691A79D1" w14:textId="0392988B" w:rsidR="00DD4388" w:rsidRPr="00A90416" w:rsidRDefault="00DD4388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Dizz</w:t>
            </w:r>
            <w:r w:rsidR="008A6A6C">
              <w:rPr>
                <w:rFonts w:ascii="Times New Roman" w:eastAsia="等线" w:hAnsi="Times New Roman" w:cs="Times New Roman"/>
                <w:color w:val="000000"/>
                <w:sz w:val="24"/>
              </w:rPr>
              <w:t>iness</w:t>
            </w: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7C042A2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C9166B" w14:textId="43C414C7" w:rsidR="00DD4388" w:rsidRPr="00A90416" w:rsidRDefault="00DD4388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3.1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6DF157" w14:textId="32847D84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2.04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AD09B15" w14:textId="0A9706CB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6363</w:t>
            </w:r>
          </w:p>
        </w:tc>
      </w:tr>
      <w:tr w:rsidR="00A90416" w:rsidRPr="00A90416" w14:paraId="7121ECF1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  <w:hideMark/>
          </w:tcPr>
          <w:p w14:paraId="70105C2B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Photophobia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3EACC15A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04826A8C" w14:textId="2AFF2E02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0.00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1A3E2FF7" w14:textId="5B182145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8.85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5EC2C58F" w14:textId="5B583471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5791</w:t>
            </w:r>
          </w:p>
        </w:tc>
      </w:tr>
      <w:tr w:rsidR="00DD4388" w:rsidRPr="00A90416" w14:paraId="2CA614E4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3D8BCC44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Phonophobia (%)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7282A24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E56DF6" w14:textId="03249AB4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7.1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B849C3" w14:textId="3E7D689C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7.37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EF29E0D" w14:textId="14F37AF9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8857</w:t>
            </w:r>
          </w:p>
        </w:tc>
      </w:tr>
      <w:tr w:rsidR="00A90416" w:rsidRPr="00A90416" w14:paraId="35260B59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  <w:hideMark/>
          </w:tcPr>
          <w:p w14:paraId="7A7C4332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Yawn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0C2AC33D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5F90A831" w14:textId="25326AAB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.32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4B914002" w14:textId="2D4FC833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16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1E516F42" w14:textId="2E98354E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4852</w:t>
            </w:r>
          </w:p>
        </w:tc>
      </w:tr>
      <w:tr w:rsidR="00DD4388" w:rsidRPr="00A90416" w14:paraId="79DEB161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0F8E1D0B" w14:textId="009D382C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Stiff Neck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9FCDBF4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8EF8E1" w14:textId="1492AC40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.4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EEB665" w14:textId="06E98DA8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8.11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FD7EE52" w14:textId="26C908D0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0367</w:t>
            </w:r>
          </w:p>
        </w:tc>
      </w:tr>
      <w:tr w:rsidR="00A90416" w:rsidRPr="00A90416" w14:paraId="7EA6F193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  <w:hideMark/>
          </w:tcPr>
          <w:p w14:paraId="6F47BE29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Fatigue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2E5728B3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60C133F7" w14:textId="54B2127A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53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6EF37BDF" w14:textId="7885BE34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16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0DE3FE7E" w14:textId="260E6E3B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8191</w:t>
            </w:r>
          </w:p>
        </w:tc>
      </w:tr>
      <w:tr w:rsidR="00DD4388" w:rsidRPr="00A90416" w14:paraId="4AAA1F86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</w:tcPr>
          <w:p w14:paraId="658E9161" w14:textId="77777777" w:rsidR="00DD4388" w:rsidRPr="00A90416" w:rsidRDefault="00DD4388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Drowsy (%)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14:paraId="296C358B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74EE046" w14:textId="3F795746" w:rsidR="00DD4388" w:rsidRPr="00A90416" w:rsidRDefault="00DD4388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6.32%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67FEC1E8" w14:textId="3CD4000F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93%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3361D160" w14:textId="5B300DB9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128</w:t>
            </w:r>
            <w:r w:rsidR="00704FD9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</w:tr>
      <w:tr w:rsidR="00A90416" w:rsidRPr="00A90416" w14:paraId="58AF0650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  <w:hideMark/>
          </w:tcPr>
          <w:p w14:paraId="7B8834BD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Dysesthesia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335C276E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716168AC" w14:textId="4758FF85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95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40F973CA" w14:textId="4EB4A4DB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4.18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3CDBD60A" w14:textId="4942A39A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8706</w:t>
            </w:r>
          </w:p>
        </w:tc>
      </w:tr>
      <w:tr w:rsidR="00A90416" w:rsidRPr="00A90416" w14:paraId="0A950975" w14:textId="77777777" w:rsidTr="00874159">
        <w:trPr>
          <w:trHeight w:val="361"/>
          <w:jc w:val="center"/>
        </w:trPr>
        <w:tc>
          <w:tcPr>
            <w:tcW w:w="4342" w:type="dxa"/>
            <w:gridSpan w:val="2"/>
            <w:shd w:val="clear" w:color="auto" w:fill="auto"/>
            <w:noWrap/>
            <w:vAlign w:val="center"/>
            <w:hideMark/>
          </w:tcPr>
          <w:p w14:paraId="76EC96EA" w14:textId="27B157AC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Concentration change (%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667A87" w14:textId="22B8888E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4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778010" w14:textId="7DDC55F7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69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6789264" w14:textId="50CF93AC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8414</w:t>
            </w:r>
          </w:p>
        </w:tc>
      </w:tr>
      <w:tr w:rsidR="00A90416" w:rsidRPr="00A90416" w14:paraId="4D936141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  <w:hideMark/>
          </w:tcPr>
          <w:p w14:paraId="12987C30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Fidget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7EE0F721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1775A7F3" w14:textId="12B374B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.37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17B8CB9A" w14:textId="28051BDB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69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2767A0DF" w14:textId="139CBF8E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2829</w:t>
            </w:r>
          </w:p>
        </w:tc>
      </w:tr>
      <w:tr w:rsidR="00DD4388" w:rsidRPr="00A90416" w14:paraId="0A86FA46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14:paraId="2A06D714" w14:textId="1492BC8D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Poor Appetite</w:t>
            </w:r>
            <w:r w:rsidR="006E0F83"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375D349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377A20" w14:textId="22EC2FE8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5.5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54F8F6" w14:textId="664C5712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.70%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FDFDF51" w14:textId="5ACD8B32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0451</w:t>
            </w:r>
          </w:p>
        </w:tc>
      </w:tr>
      <w:tr w:rsidR="00A90416" w:rsidRPr="00A90416" w14:paraId="435D92BC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F2F2F2" w:themeFill="background1" w:themeFillShade="F2"/>
            <w:noWrap/>
            <w:vAlign w:val="center"/>
            <w:hideMark/>
          </w:tcPr>
          <w:p w14:paraId="773C0CB8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Mood change (%)</w:t>
            </w:r>
          </w:p>
        </w:tc>
        <w:tc>
          <w:tcPr>
            <w:tcW w:w="2101" w:type="dxa"/>
            <w:shd w:val="clear" w:color="auto" w:fill="F2F2F2" w:themeFill="background1" w:themeFillShade="F2"/>
            <w:noWrap/>
            <w:vAlign w:val="center"/>
            <w:hideMark/>
          </w:tcPr>
          <w:p w14:paraId="55C0DF03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63384CC8" w14:textId="37C4048D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42%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center"/>
            <w:hideMark/>
          </w:tcPr>
          <w:p w14:paraId="01E67492" w14:textId="7D454D53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.97%</w:t>
            </w:r>
          </w:p>
        </w:tc>
        <w:tc>
          <w:tcPr>
            <w:tcW w:w="1149" w:type="dxa"/>
            <w:shd w:val="clear" w:color="auto" w:fill="F2F2F2" w:themeFill="background1" w:themeFillShade="F2"/>
            <w:noWrap/>
            <w:vAlign w:val="center"/>
            <w:hideMark/>
          </w:tcPr>
          <w:p w14:paraId="0112A556" w14:textId="3440028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2055</w:t>
            </w:r>
          </w:p>
        </w:tc>
      </w:tr>
      <w:tr w:rsidR="00DD4388" w:rsidRPr="00A90416" w14:paraId="72C08211" w14:textId="77777777" w:rsidTr="00A90416">
        <w:trPr>
          <w:trHeight w:val="361"/>
          <w:jc w:val="center"/>
        </w:trPr>
        <w:tc>
          <w:tcPr>
            <w:tcW w:w="2241" w:type="dxa"/>
            <w:shd w:val="clear" w:color="auto" w:fill="auto"/>
            <w:noWrap/>
            <w:vAlign w:val="center"/>
          </w:tcPr>
          <w:p w14:paraId="77D31380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Irritability (%)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14:paraId="77A00118" w14:textId="77777777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056EFA0" w14:textId="23F230C5" w:rsidR="00DD4388" w:rsidRPr="00A90416" w:rsidRDefault="00DD4388" w:rsidP="00A9041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2.37%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233BB58" w14:textId="152234C8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.72%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05A7003B" w14:textId="75DA3D2E" w:rsidR="00DD4388" w:rsidRPr="00A90416" w:rsidRDefault="00DD4388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5195</w:t>
            </w:r>
          </w:p>
        </w:tc>
      </w:tr>
      <w:tr w:rsidR="00A90416" w:rsidRPr="00A90416" w14:paraId="49872A8E" w14:textId="77777777" w:rsidTr="005072DD">
        <w:trPr>
          <w:trHeight w:val="361"/>
          <w:jc w:val="center"/>
        </w:trPr>
        <w:tc>
          <w:tcPr>
            <w:tcW w:w="434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1D3B7" w14:textId="6E7B7373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Sensation of cold (%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40239" w14:textId="0FD5797C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1.84%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E63087" w14:textId="6B0DA49D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3.19%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E0937E" w14:textId="5F99200C" w:rsidR="00A90416" w:rsidRPr="00A90416" w:rsidRDefault="00A90416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0.2285</w:t>
            </w:r>
          </w:p>
        </w:tc>
      </w:tr>
      <w:tr w:rsidR="00B639FB" w:rsidRPr="00A90416" w14:paraId="4852D6AC" w14:textId="77777777" w:rsidTr="00A90416">
        <w:trPr>
          <w:trHeight w:val="1432"/>
          <w:jc w:val="center"/>
        </w:trPr>
        <w:tc>
          <w:tcPr>
            <w:tcW w:w="8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864FF" w14:textId="77777777" w:rsidR="00B639FB" w:rsidRPr="00A90416" w:rsidRDefault="00B639FB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ue to the low occurrence rate, some variables cannot be effectively statistically compared, listed below.</w:t>
            </w:r>
          </w:p>
          <w:p w14:paraId="62C77B8D" w14:textId="77777777" w:rsidR="00B639FB" w:rsidRPr="00A90416" w:rsidRDefault="00B639FB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adache area: face, jaw;</w:t>
            </w:r>
          </w:p>
          <w:p w14:paraId="19DBC62A" w14:textId="7442E83E" w:rsidR="00B639FB" w:rsidRPr="00A90416" w:rsidRDefault="00B639FB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Trigger: </w:t>
            </w:r>
            <w:r w:rsidR="00010C8E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lcohol, 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coffee, cheese, monosodium glutamate, nitro, cough, sexual </w:t>
            </w:r>
            <w:r w:rsidR="00457026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tivity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</w:t>
            </w:r>
            <w:r w:rsidR="00010C8E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nophause</w:t>
            </w:r>
            <w:proofErr w:type="spellEnd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position, eye tired, cervical spondylosis, starve, catch a cold;</w:t>
            </w:r>
          </w:p>
          <w:p w14:paraId="1F4DE8FD" w14:textId="77777777" w:rsidR="00B639FB" w:rsidRPr="00A90416" w:rsidRDefault="00B639FB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tigating Factor: fast walk, stand, exercise, pregnant;</w:t>
            </w:r>
          </w:p>
          <w:p w14:paraId="0AF00070" w14:textId="77777777" w:rsidR="00B639FB" w:rsidRPr="00A90416" w:rsidRDefault="00B639FB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monitory Symptom: loquacity, thirsty, constipation, diarrhea, osmophobia, diuresis, dysphasia, craving food, over activity, edema</w:t>
            </w:r>
            <w:r w:rsidR="00AA0F1B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</w:t>
            </w:r>
          </w:p>
          <w:p w14:paraId="344D89F3" w14:textId="77777777" w:rsidR="00B639FB" w:rsidRPr="00A90416" w:rsidRDefault="001510C1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ormones induced headache included migraine induced by menstruation or pregnancy. </w:t>
            </w:r>
            <w:r w:rsidR="00B639FB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he incidence of trigger hormones was calculated in female subjects.</w:t>
            </w:r>
          </w:p>
          <w:p w14:paraId="1DB21123" w14:textId="77777777" w:rsidR="00B639FB" w:rsidRPr="00A90416" w:rsidRDefault="00B639FB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Headache intensity: mild (VSA 1~3), moderate (VSA 4~6), severe (VSA 7~10)</w:t>
            </w:r>
            <w:r w:rsidR="00AA0F1B" w:rsidRPr="00A90416">
              <w:rPr>
                <w:rFonts w:ascii="Times New Roman" w:eastAsia="等线" w:hAnsi="Times New Roman" w:cs="Times New Roman"/>
                <w:color w:val="000000"/>
                <w:sz w:val="24"/>
              </w:rPr>
              <w:t>.</w:t>
            </w:r>
          </w:p>
          <w:p w14:paraId="534827BB" w14:textId="77777777" w:rsidR="00B639FB" w:rsidRPr="00A90416" w:rsidRDefault="00B639FB" w:rsidP="00A90416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graine-like Headache Type include throbbing headache, distending headache, bursting headache</w:t>
            </w:r>
            <w:r w:rsidR="00AA0F1B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</w:t>
            </w:r>
          </w:p>
          <w:p w14:paraId="12291DBC" w14:textId="745DFEEA" w:rsidR="005D1933" w:rsidRPr="00A90416" w:rsidRDefault="00123107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WM :</w:t>
            </w:r>
            <w:proofErr w:type="gramEnd"/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typical aura with migraine headache; AWNM : typical aura with non-migraine headache; </w:t>
            </w:r>
            <w:r w:rsidR="00B639FB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D: standard deviation, h: hour</w:t>
            </w:r>
            <w:r w:rsidR="005D193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</w:t>
            </w:r>
            <w:r w:rsidR="00B639FB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</w:t>
            </w:r>
            <w:r w:rsidR="005D193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d: days,</w:t>
            </w:r>
            <w:r w:rsidR="00B639FB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: month</w:t>
            </w:r>
            <w:r w:rsidR="005D193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</w:t>
            </w:r>
            <w:r w:rsidR="00B639FB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="005D193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y: years, </w:t>
            </w:r>
            <w:r w:rsidR="00B639FB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/m: days/month, y: years old.</w:t>
            </w:r>
          </w:p>
          <w:p w14:paraId="4E665EE2" w14:textId="62F72A9B" w:rsidR="00B639FB" w:rsidRPr="00A90416" w:rsidRDefault="00B639FB" w:rsidP="00A9041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* </w:t>
            </w:r>
            <w:r w:rsidRPr="00A904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="00D160F3" w:rsidRPr="00A904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lue</w:t>
            </w:r>
            <w:r w:rsidR="00D160F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</w:t>
            </w:r>
            <w:r w:rsidR="00D160F3"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9041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.</w:t>
            </w:r>
          </w:p>
        </w:tc>
      </w:tr>
    </w:tbl>
    <w:p w14:paraId="2D0264C5" w14:textId="77777777" w:rsidR="00B639FB" w:rsidRPr="007C3752" w:rsidRDefault="00B639FB" w:rsidP="00B639FB">
      <w:pPr>
        <w:rPr>
          <w:rFonts w:ascii="Times New Roman" w:hAnsi="Times New Roman" w:cs="Times New Roman"/>
          <w:sz w:val="24"/>
        </w:rPr>
      </w:pPr>
    </w:p>
    <w:p w14:paraId="26B106EB" w14:textId="77777777" w:rsidR="00DD4388" w:rsidRDefault="00DD4388" w:rsidP="00DD4388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DD4388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E09CB4" w14:textId="77777777" w:rsidR="007C3752" w:rsidRPr="00DD4388" w:rsidRDefault="00B639FB" w:rsidP="00DD438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D4388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7C3752" w:rsidRPr="00DD4388">
        <w:rPr>
          <w:rFonts w:ascii="Times New Roman" w:hAnsi="Times New Roman" w:cs="Times New Roman"/>
          <w:b/>
          <w:bCs/>
          <w:sz w:val="24"/>
        </w:rPr>
        <w:t>T</w:t>
      </w:r>
      <w:r w:rsidRPr="00DD4388">
        <w:rPr>
          <w:rFonts w:ascii="Times New Roman" w:hAnsi="Times New Roman" w:cs="Times New Roman"/>
          <w:b/>
          <w:bCs/>
          <w:sz w:val="24"/>
        </w:rPr>
        <w:t xml:space="preserve">able 5. Comparison between </w:t>
      </w:r>
      <w:proofErr w:type="spellStart"/>
      <w:r w:rsidRPr="00DD4388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MWoA</w:t>
      </w:r>
      <w:proofErr w:type="spellEnd"/>
      <w:r w:rsidRPr="00DD4388">
        <w:rPr>
          <w:rFonts w:ascii="Times New Roman" w:hAnsi="Times New Roman" w:cs="Times New Roman"/>
          <w:b/>
          <w:bCs/>
          <w:sz w:val="24"/>
        </w:rPr>
        <w:t xml:space="preserve"> and AWNM</w:t>
      </w:r>
    </w:p>
    <w:tbl>
      <w:tblPr>
        <w:tblW w:w="82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015"/>
        <w:gridCol w:w="1604"/>
        <w:gridCol w:w="1604"/>
        <w:gridCol w:w="1332"/>
      </w:tblGrid>
      <w:tr w:rsidR="00E27FCF" w:rsidRPr="00E27FCF" w14:paraId="789A3F01" w14:textId="77777777" w:rsidTr="00E27FCF">
        <w:trPr>
          <w:trHeight w:val="38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75A3" w14:textId="77777777" w:rsidR="00B639FB" w:rsidRPr="00E27FCF" w:rsidRDefault="00B639FB" w:rsidP="00E27FC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DCA9" w14:textId="77777777" w:rsidR="00B639FB" w:rsidRPr="00E27FCF" w:rsidRDefault="00B639FB" w:rsidP="00E27FCF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0F58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WoA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758A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WNM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0F6A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B639FB" w:rsidRPr="00E27FCF" w14:paraId="73BBE1F9" w14:textId="77777777" w:rsidTr="00E27FCF">
        <w:trPr>
          <w:trHeight w:val="388"/>
          <w:jc w:val="center"/>
        </w:trPr>
        <w:tc>
          <w:tcPr>
            <w:tcW w:w="8256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6FFFF9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宋体" w:hAnsi="Times New Roman" w:cs="Times New Roman"/>
                <w:kern w:val="0"/>
                <w:sz w:val="24"/>
              </w:rPr>
              <w:t>Demographic Features</w:t>
            </w:r>
          </w:p>
        </w:tc>
      </w:tr>
      <w:tr w:rsidR="00E27FCF" w:rsidRPr="00E27FCF" w14:paraId="0814AE0A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9D90A97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66780384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52BD5CB" w14:textId="3063FD6D" w:rsidR="00B639FB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5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DB5835F" w14:textId="5AFC6F2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  <w:r w:rsidR="00DD4388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577D96F2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3B6F33C8" w14:textId="77777777" w:rsidTr="00E27FCF">
        <w:trPr>
          <w:trHeight w:val="388"/>
          <w:jc w:val="center"/>
        </w:trPr>
        <w:tc>
          <w:tcPr>
            <w:tcW w:w="170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C656D3B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*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7A1C41BA" w14:textId="2B575CDC" w:rsidR="00B639FB" w:rsidRPr="00E27FCF" w:rsidRDefault="00A90416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an ± SD</w:t>
            </w:r>
            <w:r w:rsidR="005D193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y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29127FD9" w14:textId="61F915D5" w:rsidR="00B639FB" w:rsidRPr="00E27FCF" w:rsidRDefault="008B41FA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.33±11.96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45BF644D" w14:textId="3992B063" w:rsidR="00B639FB" w:rsidRPr="00E27FCF" w:rsidRDefault="000A7C6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46±14.65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5A77A7DA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</w:t>
            </w:r>
            <w:r w:rsidR="005D193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01</w:t>
            </w:r>
          </w:p>
        </w:tc>
      </w:tr>
      <w:tr w:rsidR="00E27FCF" w:rsidRPr="00E27FCF" w14:paraId="7B7090D8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422547A" w14:textId="77777777" w:rsidR="00DD4388" w:rsidRPr="00E27FCF" w:rsidRDefault="00DD4388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240F977A" w14:textId="77777777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≤ 18 y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0532DDEB" w14:textId="61780771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.83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0B783580" w14:textId="426628F9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2.63%</w:t>
            </w:r>
          </w:p>
        </w:tc>
        <w:tc>
          <w:tcPr>
            <w:tcW w:w="133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DA91AA9" w14:textId="77777777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0310E631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871AB4D" w14:textId="77777777" w:rsidR="00DD4388" w:rsidRPr="00E27FCF" w:rsidRDefault="00DD4388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2BC57421" w14:textId="0253FE7A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</w:t>
            </w:r>
            <w:r w:rsidR="00A90416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~</w:t>
            </w:r>
            <w:r w:rsidR="00A90416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 y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5104D095" w14:textId="520BF925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0.66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40C2BF9E" w14:textId="37B76E88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2.37%</w:t>
            </w:r>
          </w:p>
        </w:tc>
        <w:tc>
          <w:tcPr>
            <w:tcW w:w="133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A3DE1ED" w14:textId="77777777" w:rsidR="00DD4388" w:rsidRPr="00E27FCF" w:rsidRDefault="00DD4388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18856B33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A5B95E8" w14:textId="77777777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6692B049" w14:textId="77777777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gt; 40 y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2481CA8C" w14:textId="221A9014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5.52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22441129" w14:textId="19DB2906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5.00%</w:t>
            </w:r>
          </w:p>
        </w:tc>
        <w:tc>
          <w:tcPr>
            <w:tcW w:w="133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853237E" w14:textId="77777777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0C857A4A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6E2F82" w14:textId="77777777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der*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B217FF9" w14:textId="77777777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 (%)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F371C98" w14:textId="64765DF9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80.56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050C258" w14:textId="189AD474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2.63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53C7C9D" w14:textId="77777777" w:rsidR="00DD4388" w:rsidRPr="00E27FCF" w:rsidRDefault="00DD4388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6D3305C4" w14:textId="77777777" w:rsidTr="00E27FCF">
        <w:trPr>
          <w:trHeight w:val="388"/>
          <w:jc w:val="center"/>
        </w:trPr>
        <w:tc>
          <w:tcPr>
            <w:tcW w:w="170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77B127E5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 at Onset*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</w:tcPr>
          <w:p w14:paraId="6254732D" w14:textId="31B3B8F2" w:rsidR="00B639FB" w:rsidRPr="00E27FCF" w:rsidRDefault="00A90416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an ± SD</w:t>
            </w:r>
            <w:r w:rsidR="005D193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y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5CD37045" w14:textId="5F9141E4" w:rsidR="00B639FB" w:rsidRPr="00E27FCF" w:rsidRDefault="008B41FA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.72±11.94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3686E8A0" w14:textId="66BF402E" w:rsidR="00B639FB" w:rsidRPr="00E27FCF" w:rsidRDefault="008B41FA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  <w:r w:rsidR="000A7C6F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31±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.92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</w:tcPr>
          <w:p w14:paraId="709708A1" w14:textId="71BA87BE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</w:t>
            </w:r>
            <w:r w:rsidR="00FF2052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50</w:t>
            </w:r>
          </w:p>
        </w:tc>
      </w:tr>
      <w:tr w:rsidR="00E27FCF" w:rsidRPr="00E27FCF" w14:paraId="234B42E1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noWrap/>
            <w:vAlign w:val="center"/>
          </w:tcPr>
          <w:p w14:paraId="59712504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</w:tcPr>
          <w:p w14:paraId="64A5EB2F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≤ 18 y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4C3C5705" w14:textId="375BD63B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2.14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41E338B4" w14:textId="18438302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3.16%</w:t>
            </w:r>
          </w:p>
        </w:tc>
        <w:tc>
          <w:tcPr>
            <w:tcW w:w="133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5031BB8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5C5FFB08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noWrap/>
            <w:vAlign w:val="center"/>
          </w:tcPr>
          <w:p w14:paraId="19516DD5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3EF51C7" w14:textId="641923F5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</w:t>
            </w:r>
            <w:r w:rsidR="00A90416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~</w:t>
            </w:r>
            <w:r w:rsidR="00A90416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 y (%)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F21317B" w14:textId="02C7E68D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0.14%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77434FE" w14:textId="5B436C56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6.32%</w:t>
            </w:r>
          </w:p>
        </w:tc>
        <w:tc>
          <w:tcPr>
            <w:tcW w:w="1332" w:type="dxa"/>
            <w:vMerge/>
            <w:shd w:val="clear" w:color="auto" w:fill="F2F2F2" w:themeFill="background1" w:themeFillShade="F2"/>
            <w:noWrap/>
            <w:vAlign w:val="center"/>
          </w:tcPr>
          <w:p w14:paraId="7021D11B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7A109385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noWrap/>
            <w:vAlign w:val="center"/>
          </w:tcPr>
          <w:p w14:paraId="692E566B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1B63205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gt; 40 y (%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5A9B9EA" w14:textId="4A0EF630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5.59%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B4E2684" w14:textId="242E13AF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0.53%</w:t>
            </w:r>
          </w:p>
        </w:tc>
        <w:tc>
          <w:tcPr>
            <w:tcW w:w="1332" w:type="dxa"/>
            <w:vMerge/>
            <w:shd w:val="clear" w:color="auto" w:fill="F2F2F2" w:themeFill="background1" w:themeFillShade="F2"/>
            <w:noWrap/>
            <w:vAlign w:val="center"/>
          </w:tcPr>
          <w:p w14:paraId="10286DFF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639FB" w:rsidRPr="00E27FCF" w14:paraId="17777DC7" w14:textId="77777777" w:rsidTr="00E27FCF">
        <w:trPr>
          <w:trHeight w:val="388"/>
          <w:jc w:val="center"/>
        </w:trPr>
        <w:tc>
          <w:tcPr>
            <w:tcW w:w="8256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68F844E2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adache Features</w:t>
            </w:r>
          </w:p>
        </w:tc>
      </w:tr>
      <w:tr w:rsidR="00F112DF" w:rsidRPr="00E27FCF" w14:paraId="281012ED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auto"/>
            <w:noWrap/>
            <w:vAlign w:val="center"/>
            <w:hideMark/>
          </w:tcPr>
          <w:p w14:paraId="5E20EF71" w14:textId="09F4FBD0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graine-like Headache Type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08EAC13" w14:textId="62C279B0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91.87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C6C2F90" w14:textId="30CC4F9F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83.68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D699F47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2EA519D9" w14:textId="77777777" w:rsidTr="00E27FCF">
        <w:trPr>
          <w:trHeight w:val="388"/>
          <w:jc w:val="center"/>
        </w:trPr>
        <w:tc>
          <w:tcPr>
            <w:tcW w:w="170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BB2E76A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adache Intensity*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696494C3" w14:textId="51CED3B8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VAS </w:t>
            </w:r>
            <w:r w:rsidR="00A90416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mean ± </w:t>
            </w:r>
            <w:proofErr w:type="spellStart"/>
            <w:r w:rsidR="00A90416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d</w:t>
            </w:r>
            <w:proofErr w:type="spellEnd"/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52ABF313" w14:textId="4E4E6883" w:rsidR="00B639FB" w:rsidRPr="00E27FCF" w:rsidRDefault="008B41FA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13±1.62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299911DF" w14:textId="49987468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</w:t>
            </w:r>
            <w:r w:rsidR="008B41FA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±1.97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704F560D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</w:t>
            </w:r>
            <w:r w:rsidR="005D193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01</w:t>
            </w:r>
          </w:p>
        </w:tc>
      </w:tr>
      <w:tr w:rsidR="00E27FCF" w:rsidRPr="00E27FCF" w14:paraId="6C4572B9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EDD6DAE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56980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ld (%)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6D43AB" w14:textId="23C2F6A5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18%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9CDBE" w14:textId="143E31EA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9.47%</w:t>
            </w:r>
          </w:p>
        </w:tc>
        <w:tc>
          <w:tcPr>
            <w:tcW w:w="133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5E6A49A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00D4621C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F4F1EB0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92CF6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derate (%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ED034" w14:textId="745048A6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2.79%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2637E1" w14:textId="689246B1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4.74%</w:t>
            </w:r>
          </w:p>
        </w:tc>
        <w:tc>
          <w:tcPr>
            <w:tcW w:w="1332" w:type="dxa"/>
            <w:vMerge/>
            <w:shd w:val="clear" w:color="auto" w:fill="F2F2F2" w:themeFill="background1" w:themeFillShade="F2"/>
            <w:vAlign w:val="center"/>
            <w:hideMark/>
          </w:tcPr>
          <w:p w14:paraId="7F3A762C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7224AB69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EC483D7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02CDBD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vere (%)</w:t>
            </w:r>
          </w:p>
        </w:tc>
        <w:tc>
          <w:tcPr>
            <w:tcW w:w="160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9B899F" w14:textId="259C906E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6.03%</w:t>
            </w:r>
          </w:p>
        </w:tc>
        <w:tc>
          <w:tcPr>
            <w:tcW w:w="160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BA148" w14:textId="5A97FEB5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5.79%</w:t>
            </w:r>
          </w:p>
        </w:tc>
        <w:tc>
          <w:tcPr>
            <w:tcW w:w="1332" w:type="dxa"/>
            <w:vMerge/>
            <w:shd w:val="clear" w:color="auto" w:fill="F2F2F2" w:themeFill="background1" w:themeFillShade="F2"/>
            <w:vAlign w:val="center"/>
            <w:hideMark/>
          </w:tcPr>
          <w:p w14:paraId="3F671F33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343D348A" w14:textId="77777777" w:rsidTr="00E27FCF">
        <w:trPr>
          <w:trHeight w:val="3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03D0CAB7" w14:textId="77777777" w:rsidR="00F112DF" w:rsidRPr="00E27FCF" w:rsidRDefault="00F112DF" w:rsidP="00E27F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requency Per Month*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7BFD93C9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1 d/m (%)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A1B86E5" w14:textId="228B5CBB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70.61%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D12E938" w14:textId="2E135805" w:rsidR="00F112DF" w:rsidRPr="00E27FCF" w:rsidRDefault="00F112D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6.84%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</w:tcPr>
          <w:p w14:paraId="7989BDA4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4EDA9395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2B1564A1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6EC24DCD" w14:textId="77777777" w:rsidR="00F112DF" w:rsidRPr="00E27FCF" w:rsidRDefault="00F112DF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~15 d/m (%)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F2F9F18" w14:textId="0F95FB7C" w:rsidR="00F112DF" w:rsidRPr="00E27FCF" w:rsidRDefault="00F112DF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0.86%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0F72BAB" w14:textId="56C91B25" w:rsidR="00F112DF" w:rsidRPr="00E27FCF" w:rsidRDefault="00F112D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2.63%</w:t>
            </w:r>
          </w:p>
        </w:tc>
        <w:tc>
          <w:tcPr>
            <w:tcW w:w="1332" w:type="dxa"/>
            <w:vMerge/>
            <w:shd w:val="clear" w:color="auto" w:fill="auto"/>
            <w:noWrap/>
            <w:vAlign w:val="center"/>
          </w:tcPr>
          <w:p w14:paraId="355311B1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4E849E0B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325CA4A1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272484BD" w14:textId="77777777" w:rsidR="00F112DF" w:rsidRPr="00E27FCF" w:rsidRDefault="00F112DF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gt; 15 d/m (%)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F050EBE" w14:textId="6CA24AF3" w:rsidR="00F112DF" w:rsidRPr="00E27FCF" w:rsidRDefault="00F112DF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5.76%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0135ED3" w14:textId="1F6A8FA5" w:rsidR="00F112DF" w:rsidRPr="00E27FCF" w:rsidRDefault="00F112D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5.26%</w:t>
            </w:r>
          </w:p>
        </w:tc>
        <w:tc>
          <w:tcPr>
            <w:tcW w:w="1332" w:type="dxa"/>
            <w:vMerge/>
            <w:shd w:val="clear" w:color="auto" w:fill="auto"/>
            <w:noWrap/>
            <w:vAlign w:val="center"/>
          </w:tcPr>
          <w:p w14:paraId="42298949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11F1C661" w14:textId="77777777" w:rsidTr="00E27FCF">
        <w:trPr>
          <w:trHeight w:val="388"/>
          <w:jc w:val="center"/>
        </w:trPr>
        <w:tc>
          <w:tcPr>
            <w:tcW w:w="170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0AFF4BF" w14:textId="77777777" w:rsidR="00F112DF" w:rsidRPr="00E27FCF" w:rsidRDefault="00F112DF" w:rsidP="00E27F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gravation by activity*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094D1AAF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e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6E055023" w14:textId="7ABD1564" w:rsidR="00F112DF" w:rsidRPr="00E27FCF" w:rsidRDefault="00F112DF" w:rsidP="00E27FCF">
            <w:pPr>
              <w:widowControl/>
              <w:ind w:right="315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5.76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5CE04121" w14:textId="39F2C6E3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5.26%</w:t>
            </w:r>
          </w:p>
        </w:tc>
        <w:tc>
          <w:tcPr>
            <w:tcW w:w="133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22F76EA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05212CC7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35422C7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4DC6CDDC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ccasionally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5ED45926" w14:textId="6340DC24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8.56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136CEAB0" w14:textId="1A7729E2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8.68%</w:t>
            </w:r>
          </w:p>
        </w:tc>
        <w:tc>
          <w:tcPr>
            <w:tcW w:w="1332" w:type="dxa"/>
            <w:vMerge/>
            <w:shd w:val="clear" w:color="auto" w:fill="F2F2F2" w:themeFill="background1" w:themeFillShade="F2"/>
            <w:vAlign w:val="center"/>
            <w:hideMark/>
          </w:tcPr>
          <w:p w14:paraId="54741A48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580C8D1A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4BF81FE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21EAD3DA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ess than half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48CE1F39" w14:textId="3C877C04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7.33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26909D0F" w14:textId="7DDC9EB8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.05%</w:t>
            </w:r>
          </w:p>
        </w:tc>
        <w:tc>
          <w:tcPr>
            <w:tcW w:w="1332" w:type="dxa"/>
            <w:vMerge/>
            <w:shd w:val="clear" w:color="auto" w:fill="F2F2F2" w:themeFill="background1" w:themeFillShade="F2"/>
            <w:vAlign w:val="center"/>
            <w:hideMark/>
          </w:tcPr>
          <w:p w14:paraId="14E609A4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208CE7FB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48E04F2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0760A457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re than half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218D4ACA" w14:textId="11514C25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8.35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447AEF2A" w14:textId="7870D57B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0.00%</w:t>
            </w:r>
          </w:p>
        </w:tc>
        <w:tc>
          <w:tcPr>
            <w:tcW w:w="1332" w:type="dxa"/>
            <w:vMerge/>
            <w:shd w:val="clear" w:color="auto" w:fill="F2F2F2" w:themeFill="background1" w:themeFillShade="F2"/>
            <w:vAlign w:val="center"/>
            <w:hideMark/>
          </w:tcPr>
          <w:p w14:paraId="3B35F88C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2CCB4C12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AC48D8" w14:textId="77777777" w:rsidR="005D1933" w:rsidRPr="00E27FCF" w:rsidRDefault="005D1933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adache Course*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4737D4E" w14:textId="1991D321" w:rsidR="005D1933" w:rsidRPr="00E27FCF" w:rsidRDefault="00AA5B39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dian (m)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D9AF653" w14:textId="3E05589B" w:rsidR="005D1933" w:rsidRPr="00E27FCF" w:rsidRDefault="008B41FA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6.5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CE89196" w14:textId="1AF8A75A" w:rsidR="005D1933" w:rsidRPr="00E27FCF" w:rsidRDefault="005D1933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  <w:r w:rsidR="008B41FA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0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126139E" w14:textId="77777777" w:rsidR="005D1933" w:rsidRPr="00E27FCF" w:rsidRDefault="005D1933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737288CA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0E3226CF" w14:textId="77777777" w:rsidR="005D1933" w:rsidRPr="00E27FCF" w:rsidRDefault="005D1933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adache Duration*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35079121" w14:textId="49F6C0A4" w:rsidR="005D1933" w:rsidRPr="00E27FCF" w:rsidRDefault="00A90416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an ± SD</w:t>
            </w:r>
            <w:r w:rsidR="005D193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h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7E576A7A" w14:textId="152363D0" w:rsidR="005D1933" w:rsidRPr="00E27FCF" w:rsidRDefault="008B41FA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.97±29.83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7A9CB773" w14:textId="1022002F" w:rsidR="005D1933" w:rsidRPr="00E27FCF" w:rsidRDefault="008B41FA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  <w:r w:rsidR="005D193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±45.53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6936B960" w14:textId="77777777" w:rsidR="005D1933" w:rsidRPr="00E27FCF" w:rsidRDefault="005D1933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3D8C4851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083AAB5" w14:textId="5C134287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amily History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604" w:type="dxa"/>
            <w:shd w:val="clear" w:color="auto" w:fill="FFFFFF" w:themeFill="background1"/>
            <w:noWrap/>
            <w:vAlign w:val="center"/>
            <w:hideMark/>
          </w:tcPr>
          <w:p w14:paraId="26389F0C" w14:textId="700C63F4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6.91%</w:t>
            </w:r>
          </w:p>
        </w:tc>
        <w:tc>
          <w:tcPr>
            <w:tcW w:w="1604" w:type="dxa"/>
            <w:shd w:val="clear" w:color="auto" w:fill="FFFFFF" w:themeFill="background1"/>
            <w:noWrap/>
            <w:vAlign w:val="center"/>
            <w:hideMark/>
          </w:tcPr>
          <w:p w14:paraId="653A5929" w14:textId="4EB650CF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6.05%</w:t>
            </w:r>
          </w:p>
        </w:tc>
        <w:tc>
          <w:tcPr>
            <w:tcW w:w="1332" w:type="dxa"/>
            <w:shd w:val="clear" w:color="auto" w:fill="FFFFFF" w:themeFill="background1"/>
            <w:noWrap/>
            <w:vAlign w:val="center"/>
            <w:hideMark/>
          </w:tcPr>
          <w:p w14:paraId="0A7B76E1" w14:textId="16919EAC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003</w:t>
            </w:r>
          </w:p>
        </w:tc>
      </w:tr>
      <w:tr w:rsidR="00B639FB" w:rsidRPr="00E27FCF" w14:paraId="42C3AD5F" w14:textId="77777777" w:rsidTr="00E27FCF">
        <w:trPr>
          <w:trHeight w:val="388"/>
          <w:jc w:val="center"/>
        </w:trPr>
        <w:tc>
          <w:tcPr>
            <w:tcW w:w="8256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49BF1634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in Headache Area</w:t>
            </w:r>
          </w:p>
        </w:tc>
      </w:tr>
      <w:tr w:rsidR="00E27FCF" w:rsidRPr="00E27FCF" w14:paraId="565C4638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DEDF3D" w14:textId="3392E0EF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empus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C271D2B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396FE0C" w14:textId="445F4BFD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9.28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29CDCEA" w14:textId="053E8019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8.95%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16D3CC96" w14:textId="7507CA2F" w:rsidR="00F112D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1ABA39BE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2CFEC73C" w14:textId="06A47BD4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p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452E0A0F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1244C34F" w14:textId="21444486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9.91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730569B7" w14:textId="16618638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4.21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31B57E47" w14:textId="32F0CE88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29</w:t>
            </w:r>
            <w:r w:rsidR="00704FD9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</w:tr>
      <w:tr w:rsidR="00E27FCF" w:rsidRPr="00E27FCF" w14:paraId="66BA7EF4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460097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ehead (%)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991A781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3D3C314" w14:textId="23ED2ADB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3.35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DEF871E" w14:textId="5FB5B421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1.58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91F7439" w14:textId="016005FD" w:rsidR="00F112DF" w:rsidRPr="00E27FCF" w:rsidRDefault="00F112D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4318</w:t>
            </w:r>
          </w:p>
        </w:tc>
      </w:tr>
      <w:tr w:rsidR="00E27FCF" w:rsidRPr="00E27FCF" w14:paraId="39580A26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2F2F2" w:themeFill="background1" w:themeFillShade="F2"/>
            <w:noWrap/>
            <w:vAlign w:val="center"/>
          </w:tcPr>
          <w:p w14:paraId="2E582CCB" w14:textId="1E2D78C5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ars orbitalis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07BB2C62" w14:textId="2F1C899E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2.17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32A26DC4" w14:textId="25317D07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4.74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</w:tcPr>
          <w:p w14:paraId="1C59BA98" w14:textId="038E9855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1438</w:t>
            </w:r>
          </w:p>
        </w:tc>
      </w:tr>
      <w:tr w:rsidR="00E27FCF" w:rsidRPr="00E27FCF" w14:paraId="06ADDE99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18A1EBD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Ear (%)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2AC9DE5A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D63E430" w14:textId="7EACBD10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.84%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C35BAFA" w14:textId="3AA7CA8B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.74%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5452C71F" w14:textId="37A20219" w:rsidR="00F112DF" w:rsidRPr="00E27FCF" w:rsidRDefault="00F112D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9298</w:t>
            </w:r>
          </w:p>
        </w:tc>
      </w:tr>
      <w:tr w:rsidR="00E27FCF" w:rsidRPr="00E27FCF" w14:paraId="6161507B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74145C8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cciput (%)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</w:tcPr>
          <w:p w14:paraId="7E1EFE51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060F6284" w14:textId="1920AF64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5.11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17430373" w14:textId="01075CDC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0.79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</w:tcPr>
          <w:p w14:paraId="00E80DAD" w14:textId="1E1F5446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89</w:t>
            </w:r>
            <w:r w:rsidR="00704FD9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</w:tr>
      <w:tr w:rsidR="00E27FCF" w:rsidRPr="00E27FCF" w14:paraId="0D975696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6D596615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eck (%)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19AE3269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AD0A682" w14:textId="242D1134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37%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190A431" w14:textId="5B3993D6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58%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64F7B2E8" w14:textId="0612DAF3" w:rsidR="00F112DF" w:rsidRPr="00E27FCF" w:rsidRDefault="00F112D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3262</w:t>
            </w:r>
          </w:p>
        </w:tc>
      </w:tr>
      <w:tr w:rsidR="00B639FB" w:rsidRPr="00E27FCF" w14:paraId="43BBCD2F" w14:textId="77777777" w:rsidTr="00E27FCF">
        <w:trPr>
          <w:trHeight w:val="388"/>
          <w:jc w:val="center"/>
        </w:trPr>
        <w:tc>
          <w:tcPr>
            <w:tcW w:w="8256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3870355C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ompany Symptom</w:t>
            </w:r>
          </w:p>
        </w:tc>
      </w:tr>
      <w:tr w:rsidR="00E27FCF" w:rsidRPr="00E27FCF" w14:paraId="587A935D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BB57D9" w14:textId="09795D02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usea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* 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C25D628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2958A75" w14:textId="373B0350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87.49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DED80BE" w14:textId="4C71C084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8.4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B70FBDA" w14:textId="08BD519D" w:rsidR="00F112D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1AB7F9FD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71744753" w14:textId="19B46409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omit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14E1349D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1EAC2F72" w14:textId="00C7CE60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9.49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4EA4FC09" w14:textId="4B82467D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8.4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2A65B405" w14:textId="78581110" w:rsidR="00F112D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5F328628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auto"/>
            <w:noWrap/>
            <w:vAlign w:val="center"/>
            <w:hideMark/>
          </w:tcPr>
          <w:p w14:paraId="136D7924" w14:textId="789C7AD0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otophobia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9CD15F2" w14:textId="4349FF97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1.97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BCFC3C5" w14:textId="6FFF244D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7.9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C965B1E" w14:textId="2ECF83F0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6888BB51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5B058C0" w14:textId="0617050E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onophobia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19498682" w14:textId="638109A4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70.63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34B9EB04" w14:textId="2251139A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6.6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5B79BE5C" w14:textId="086AF5B3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39832C7B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FFFFF" w:themeFill="background1"/>
            <w:noWrap/>
            <w:vAlign w:val="center"/>
          </w:tcPr>
          <w:p w14:paraId="0C5660DA" w14:textId="60547D14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Nasal 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bstruction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604" w:type="dxa"/>
            <w:shd w:val="clear" w:color="auto" w:fill="FFFFFF" w:themeFill="background1"/>
            <w:noWrap/>
            <w:vAlign w:val="center"/>
          </w:tcPr>
          <w:p w14:paraId="68CE475C" w14:textId="27283A65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68%</w:t>
            </w:r>
          </w:p>
        </w:tc>
        <w:tc>
          <w:tcPr>
            <w:tcW w:w="1604" w:type="dxa"/>
            <w:shd w:val="clear" w:color="auto" w:fill="FFFFFF" w:themeFill="background1"/>
            <w:noWrap/>
            <w:vAlign w:val="center"/>
          </w:tcPr>
          <w:p w14:paraId="4C948F27" w14:textId="4D54F2CE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.42%</w:t>
            </w:r>
          </w:p>
        </w:tc>
        <w:tc>
          <w:tcPr>
            <w:tcW w:w="1332" w:type="dxa"/>
            <w:shd w:val="clear" w:color="auto" w:fill="FFFFFF" w:themeFill="background1"/>
            <w:noWrap/>
            <w:vAlign w:val="center"/>
          </w:tcPr>
          <w:p w14:paraId="7A44B93C" w14:textId="4EF3B8EE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142</w:t>
            </w:r>
          </w:p>
        </w:tc>
      </w:tr>
      <w:tr w:rsidR="00E27FCF" w:rsidRPr="00E27FCF" w14:paraId="155B74F8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2F2F2" w:themeFill="background1" w:themeFillShade="F2"/>
            <w:noWrap/>
            <w:vAlign w:val="center"/>
          </w:tcPr>
          <w:p w14:paraId="022D2461" w14:textId="30B612A4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crimation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18D958A9" w14:textId="770A521B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56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652B0072" w14:textId="61FCD93B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.74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</w:tcPr>
          <w:p w14:paraId="3DBCF6F9" w14:textId="3C269D5A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121</w:t>
            </w:r>
          </w:p>
        </w:tc>
      </w:tr>
      <w:tr w:rsidR="00E27FCF" w:rsidRPr="00E27FCF" w14:paraId="58C2A633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D3D4438" w14:textId="765FB5C9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weat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</w:tcPr>
          <w:p w14:paraId="726EDB1A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FFFFFF" w:themeFill="background1"/>
            <w:noWrap/>
            <w:vAlign w:val="center"/>
          </w:tcPr>
          <w:p w14:paraId="21D86E95" w14:textId="306F5545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16%</w:t>
            </w:r>
          </w:p>
        </w:tc>
        <w:tc>
          <w:tcPr>
            <w:tcW w:w="1604" w:type="dxa"/>
            <w:shd w:val="clear" w:color="auto" w:fill="FFFFFF" w:themeFill="background1"/>
            <w:noWrap/>
            <w:vAlign w:val="center"/>
          </w:tcPr>
          <w:p w14:paraId="0717009B" w14:textId="3A270E29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.26%</w:t>
            </w:r>
          </w:p>
        </w:tc>
        <w:tc>
          <w:tcPr>
            <w:tcW w:w="1332" w:type="dxa"/>
            <w:shd w:val="clear" w:color="auto" w:fill="FFFFFF" w:themeFill="background1"/>
            <w:noWrap/>
            <w:vAlign w:val="center"/>
          </w:tcPr>
          <w:p w14:paraId="187EEFCF" w14:textId="71D555AE" w:rsidR="00F112D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7FAE3BFC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7971ED35" w14:textId="540B4F75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set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</w:tcPr>
          <w:p w14:paraId="22A613E6" w14:textId="77777777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58562BF4" w14:textId="31113580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.49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7CE121D4" w14:textId="7C3E2AFD" w:rsidR="00F112DF" w:rsidRPr="00E27FCF" w:rsidRDefault="00F112D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5.8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</w:tcPr>
          <w:p w14:paraId="63DBBB53" w14:textId="5EBB681F" w:rsidR="00F112D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B639FB" w:rsidRPr="00E27FCF" w14:paraId="365E9921" w14:textId="77777777" w:rsidTr="00E27FCF">
        <w:trPr>
          <w:trHeight w:val="388"/>
          <w:jc w:val="center"/>
        </w:trPr>
        <w:tc>
          <w:tcPr>
            <w:tcW w:w="8256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608701D8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rigger</w:t>
            </w:r>
          </w:p>
        </w:tc>
      </w:tr>
      <w:tr w:rsidR="00E27FCF" w:rsidRPr="00E27FCF" w14:paraId="5F8D14D6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62562C6" w14:textId="273BB4DE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ress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</w:tcPr>
          <w:p w14:paraId="434B3353" w14:textId="77777777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FFFFFF" w:themeFill="background1"/>
            <w:noWrap/>
            <w:vAlign w:val="center"/>
          </w:tcPr>
          <w:p w14:paraId="36FCD87C" w14:textId="3E2586F8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0.83%</w:t>
            </w:r>
          </w:p>
        </w:tc>
        <w:tc>
          <w:tcPr>
            <w:tcW w:w="1604" w:type="dxa"/>
            <w:shd w:val="clear" w:color="auto" w:fill="FFFFFF" w:themeFill="background1"/>
            <w:noWrap/>
            <w:vAlign w:val="center"/>
          </w:tcPr>
          <w:p w14:paraId="1D09E504" w14:textId="63937F96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5.53%</w:t>
            </w:r>
          </w:p>
        </w:tc>
        <w:tc>
          <w:tcPr>
            <w:tcW w:w="1332" w:type="dxa"/>
            <w:shd w:val="clear" w:color="auto" w:fill="FFFFFF" w:themeFill="background1"/>
            <w:noWrap/>
            <w:vAlign w:val="center"/>
          </w:tcPr>
          <w:p w14:paraId="1FA3875F" w14:textId="7F412489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307</w:t>
            </w:r>
          </w:p>
        </w:tc>
      </w:tr>
      <w:tr w:rsidR="00E27FCF" w:rsidRPr="00E27FCF" w14:paraId="6CED103D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426540F7" w14:textId="4570137C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ired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* 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417A1ACC" w14:textId="77777777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0462E080" w14:textId="477BE435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4.88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604B408D" w14:textId="3B31EF34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7.37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41F847F3" w14:textId="0D5B1221" w:rsidR="00CA6D67" w:rsidRPr="00E27FCF" w:rsidRDefault="00CA6D67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010</w:t>
            </w:r>
          </w:p>
        </w:tc>
      </w:tr>
      <w:tr w:rsidR="00E27FCF" w:rsidRPr="00E27FCF" w14:paraId="6AAFFBDC" w14:textId="77777777" w:rsidTr="00E27FCF">
        <w:trPr>
          <w:trHeight w:val="3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5D94E1A1" w14:textId="76BBB220" w:rsidR="00CA6D67" w:rsidRPr="00E27FCF" w:rsidRDefault="00CA6D67" w:rsidP="00E27FCF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leep Difficulty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* </w:t>
            </w:r>
            <w:r w:rsidR="001C052F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3A0C5DD" w14:textId="7A139AFA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9D38A19" w14:textId="42BB34BB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80.03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365C09F" w14:textId="6E978A75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83.95%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14:paraId="719B3793" w14:textId="1CC977D6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99</w:t>
            </w:r>
          </w:p>
        </w:tc>
      </w:tr>
      <w:tr w:rsidR="00E27FCF" w:rsidRPr="00E27FCF" w14:paraId="7AC2EE62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C5E11B1" w14:textId="77777777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FD9AD49" w14:textId="7174ABB1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ccasionally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CD99846" w14:textId="245ECC34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.35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2B3653B" w14:textId="3C22701F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.68%</w:t>
            </w:r>
          </w:p>
        </w:tc>
        <w:tc>
          <w:tcPr>
            <w:tcW w:w="1332" w:type="dxa"/>
            <w:vMerge/>
            <w:vAlign w:val="center"/>
            <w:hideMark/>
          </w:tcPr>
          <w:p w14:paraId="173F844B" w14:textId="77777777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2B712D64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3402E33" w14:textId="77777777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0391318" w14:textId="6474D74E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ess than half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89E853D" w14:textId="3C9B2EA5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.87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46A695F" w14:textId="02FD8004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32%</w:t>
            </w:r>
          </w:p>
        </w:tc>
        <w:tc>
          <w:tcPr>
            <w:tcW w:w="1332" w:type="dxa"/>
            <w:vMerge/>
            <w:vAlign w:val="center"/>
            <w:hideMark/>
          </w:tcPr>
          <w:p w14:paraId="11595727" w14:textId="77777777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2E4A6C43" w14:textId="77777777" w:rsidTr="00E27FCF">
        <w:trPr>
          <w:trHeight w:val="3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FE70DFA" w14:textId="77777777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E0FEF95" w14:textId="310F7FBC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re than half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4671712" w14:textId="67F3825A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2.75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1ECF59E" w14:textId="400EE487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1.05%</w:t>
            </w:r>
          </w:p>
        </w:tc>
        <w:tc>
          <w:tcPr>
            <w:tcW w:w="1332" w:type="dxa"/>
            <w:vMerge/>
            <w:vAlign w:val="center"/>
            <w:hideMark/>
          </w:tcPr>
          <w:p w14:paraId="4A976D56" w14:textId="77777777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27FCF" w:rsidRPr="00E27FCF" w14:paraId="1B4CD2D3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F8996B2" w14:textId="6D79B99A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ot or Cold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4C6701CE" w14:textId="3B97BD9F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5.33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26BD1F31" w14:textId="3C9D65F2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4.21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40626F18" w14:textId="6C0198F5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5594</w:t>
            </w:r>
          </w:p>
        </w:tc>
      </w:tr>
      <w:tr w:rsidR="00E27FCF" w:rsidRPr="00E27FCF" w14:paraId="3CB2E1D9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D221ED9" w14:textId="4418E334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n (%)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</w:tcPr>
          <w:p w14:paraId="01064B0B" w14:textId="77777777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FFFFFF" w:themeFill="background1"/>
            <w:noWrap/>
            <w:vAlign w:val="center"/>
          </w:tcPr>
          <w:p w14:paraId="6979A129" w14:textId="4EEEB640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73%</w:t>
            </w:r>
          </w:p>
        </w:tc>
        <w:tc>
          <w:tcPr>
            <w:tcW w:w="1604" w:type="dxa"/>
            <w:shd w:val="clear" w:color="auto" w:fill="FFFFFF" w:themeFill="background1"/>
            <w:noWrap/>
            <w:vAlign w:val="center"/>
          </w:tcPr>
          <w:p w14:paraId="7A289CA0" w14:textId="36D2825A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84%</w:t>
            </w:r>
          </w:p>
        </w:tc>
        <w:tc>
          <w:tcPr>
            <w:tcW w:w="1332" w:type="dxa"/>
            <w:shd w:val="clear" w:color="auto" w:fill="FFFFFF" w:themeFill="background1"/>
            <w:noWrap/>
            <w:vAlign w:val="center"/>
          </w:tcPr>
          <w:p w14:paraId="030D9FAA" w14:textId="4F318F85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3010</w:t>
            </w:r>
          </w:p>
        </w:tc>
      </w:tr>
      <w:tr w:rsidR="00E27FCF" w:rsidRPr="00E27FCF" w14:paraId="6E12FEF4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25673CC" w14:textId="4518E69B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ormones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29A5436F" w14:textId="163C894C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0.14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4418C97F" w14:textId="63ECC967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.04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05F6F49E" w14:textId="67F4586F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104</w:t>
            </w:r>
          </w:p>
        </w:tc>
      </w:tr>
      <w:tr w:rsidR="00E27FCF" w:rsidRPr="00E27FCF" w14:paraId="733E0D49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auto"/>
            <w:noWrap/>
            <w:vAlign w:val="center"/>
          </w:tcPr>
          <w:p w14:paraId="48C21376" w14:textId="5470726A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pecific Odor</w:t>
            </w:r>
            <w:bookmarkStart w:id="4" w:name="OLE_LINK5"/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* 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%)</w:t>
            </w:r>
            <w:bookmarkEnd w:id="4"/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87173D3" w14:textId="108A93FA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.51%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3755D51" w14:textId="69268828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11%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1889A2FA" w14:textId="3855BB0B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006</w:t>
            </w:r>
          </w:p>
        </w:tc>
      </w:tr>
      <w:tr w:rsidR="00E27FCF" w:rsidRPr="00E27FCF" w14:paraId="3763C8DF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2F2F2" w:themeFill="background1" w:themeFillShade="F2"/>
            <w:noWrap/>
            <w:vAlign w:val="center"/>
          </w:tcPr>
          <w:p w14:paraId="7C67AB92" w14:textId="1508029B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isy Environment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302E0929" w14:textId="37275993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.59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71222CF4" w14:textId="62CADC56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.79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</w:tcPr>
          <w:p w14:paraId="47237C49" w14:textId="60A643AE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8710</w:t>
            </w:r>
          </w:p>
        </w:tc>
      </w:tr>
      <w:tr w:rsidR="00E27FCF" w:rsidRPr="00E27FCF" w14:paraId="55F29B94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auto"/>
            <w:noWrap/>
            <w:vAlign w:val="center"/>
          </w:tcPr>
          <w:p w14:paraId="399B52CA" w14:textId="179D1CCC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rong Light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6C3E6E7" w14:textId="2B46B612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.03%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747DE563" w14:textId="3663B44F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.53%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1CD5ED05" w14:textId="3AD8931F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081</w:t>
            </w:r>
          </w:p>
        </w:tc>
      </w:tr>
      <w:tr w:rsidR="00E27FCF" w:rsidRPr="00E27FCF" w14:paraId="5DFFCB14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57475089" w14:textId="5E6A37FE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lcohol 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* 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65E97474" w14:textId="77777777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48257A6E" w14:textId="399C77DA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04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60D6A434" w14:textId="45F2C077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53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25663B5B" w14:textId="682E6433" w:rsidR="00CA6D67" w:rsidRPr="00E27FCF" w:rsidRDefault="00CA6D67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388</w:t>
            </w:r>
          </w:p>
        </w:tc>
      </w:tr>
      <w:tr w:rsidR="00E27FCF" w:rsidRPr="00E27FCF" w14:paraId="28029445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auto"/>
            <w:noWrap/>
            <w:vAlign w:val="center"/>
          </w:tcPr>
          <w:p w14:paraId="555B6B25" w14:textId="325B3475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Hypooxygen</w:t>
            </w:r>
            <w:proofErr w:type="spellEnd"/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or closed space 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F2A4B66" w14:textId="7412AA41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19%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49B638C" w14:textId="0B1A6272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58%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58469D04" w14:textId="0E3F795F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4271</w:t>
            </w:r>
          </w:p>
        </w:tc>
      </w:tr>
      <w:tr w:rsidR="00E27FCF" w:rsidRPr="00E27FCF" w14:paraId="0A792E0F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2F2F2" w:themeFill="background1" w:themeFillShade="F2"/>
            <w:noWrap/>
            <w:vAlign w:val="center"/>
          </w:tcPr>
          <w:p w14:paraId="670E6659" w14:textId="707E419B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ysical Exercise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2E794E48" w14:textId="2B917256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92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7EBCF3D9" w14:textId="66C6457A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63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</w:tcPr>
          <w:p w14:paraId="31E3C7EA" w14:textId="233C2FDC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9515</w:t>
            </w:r>
          </w:p>
        </w:tc>
      </w:tr>
      <w:tr w:rsidR="00B639FB" w:rsidRPr="00E27FCF" w14:paraId="66B4AF20" w14:textId="77777777" w:rsidTr="00E27FCF">
        <w:trPr>
          <w:trHeight w:val="388"/>
          <w:jc w:val="center"/>
        </w:trPr>
        <w:tc>
          <w:tcPr>
            <w:tcW w:w="8256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3AE7B918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tigating Factor</w:t>
            </w:r>
          </w:p>
        </w:tc>
      </w:tr>
      <w:tr w:rsidR="00E27FCF" w:rsidRPr="00E27FCF" w14:paraId="0C1664D0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auto"/>
            <w:noWrap/>
            <w:vAlign w:val="center"/>
            <w:hideMark/>
          </w:tcPr>
          <w:p w14:paraId="29D9761C" w14:textId="44688DD7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ying down (%)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694DDE0" w14:textId="241DEB88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6.31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8109BB6" w14:textId="2AEA3FF1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2.63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0327DF1" w14:textId="60C7E4FC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1456</w:t>
            </w:r>
          </w:p>
        </w:tc>
      </w:tr>
      <w:tr w:rsidR="00E27FCF" w:rsidRPr="00E27FCF" w14:paraId="2A15BADE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16676F1" w14:textId="6D20F41C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rk room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72EDB984" w14:textId="30290590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3.13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24F2DF1C" w14:textId="662D9414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8.95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14660D37" w14:textId="1BDB6402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1131</w:t>
            </w:r>
          </w:p>
        </w:tc>
      </w:tr>
      <w:tr w:rsidR="00E27FCF" w:rsidRPr="00E27FCF" w14:paraId="77F91F7F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1EAE9FDB" w14:textId="710A47DE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ssage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C3759CB" w14:textId="77777777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27C944A" w14:textId="55556D59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5.65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051C907" w14:textId="3DD790E9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0.26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C99EBD5" w14:textId="37BF9819" w:rsidR="001C052F" w:rsidRPr="00E27FCF" w:rsidRDefault="001C052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201</w:t>
            </w:r>
          </w:p>
        </w:tc>
      </w:tr>
      <w:tr w:rsidR="00E27FCF" w:rsidRPr="00E27FCF" w14:paraId="5AC25314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2A345CE" w14:textId="024A4B15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ot Compress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7CB9D3C9" w14:textId="04AA9F39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.01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7FFED235" w14:textId="5DBA9E54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.16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6DD335C2" w14:textId="7B606480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1068</w:t>
            </w:r>
          </w:p>
        </w:tc>
      </w:tr>
      <w:tr w:rsidR="00E27FCF" w:rsidRPr="00E27FCF" w14:paraId="72CFE034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auto"/>
            <w:noWrap/>
            <w:vAlign w:val="center"/>
          </w:tcPr>
          <w:p w14:paraId="72D1473C" w14:textId="4A97DB1B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ld Compress (%)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1A6B66A" w14:textId="622BF9C1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45%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3B0F6D2" w14:textId="031664DB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37%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46F9A8DC" w14:textId="4A3CFCC8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9201</w:t>
            </w:r>
          </w:p>
        </w:tc>
      </w:tr>
      <w:tr w:rsidR="00E27FCF" w:rsidRPr="00E27FCF" w14:paraId="22554993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BD91464" w14:textId="77777777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gnant (%)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</w:tcPr>
          <w:p w14:paraId="41F01094" w14:textId="77777777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31B8C5D9" w14:textId="2BE6BFD8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30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188AE5A2" w14:textId="7C237EE2" w:rsidR="001C052F" w:rsidRPr="00E27FCF" w:rsidRDefault="001C052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1</w:t>
            </w:r>
            <w:r w:rsidR="00704FD9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</w:tcPr>
          <w:p w14:paraId="23983C7D" w14:textId="54204371" w:rsidR="001C052F" w:rsidRPr="00E27FCF" w:rsidRDefault="001C052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5361</w:t>
            </w:r>
          </w:p>
        </w:tc>
      </w:tr>
      <w:tr w:rsidR="00B639FB" w:rsidRPr="00E27FCF" w14:paraId="037F72AE" w14:textId="77777777" w:rsidTr="00E27FCF">
        <w:trPr>
          <w:trHeight w:val="388"/>
          <w:jc w:val="center"/>
        </w:trPr>
        <w:tc>
          <w:tcPr>
            <w:tcW w:w="8256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3CF44ECA" w14:textId="77777777" w:rsidR="00B639FB" w:rsidRPr="00E27FCF" w:rsidRDefault="00B639FB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Premonitory Symptom</w:t>
            </w:r>
          </w:p>
        </w:tc>
      </w:tr>
      <w:tr w:rsidR="00E27FCF" w:rsidRPr="00E27FCF" w14:paraId="0C5F4590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5F21C7" w14:textId="3DEB0A0F" w:rsidR="00250CB9" w:rsidRPr="00E27FCF" w:rsidRDefault="00250CB9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Dizz</w:t>
            </w:r>
            <w:r w:rsidR="008A6A6C">
              <w:rPr>
                <w:rFonts w:ascii="Times New Roman" w:eastAsia="等线" w:hAnsi="Times New Roman" w:cs="Times New Roman"/>
                <w:color w:val="000000"/>
                <w:sz w:val="24"/>
              </w:rPr>
              <w:t>iness</w:t>
            </w:r>
            <w:r w:rsidR="006E0F83"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* </w:t>
            </w: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B9F9B59" w14:textId="77777777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51766D2" w14:textId="0B213C02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.51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DD056AF" w14:textId="667CA0B5" w:rsidR="00250CB9" w:rsidRPr="00E27FCF" w:rsidRDefault="00250CB9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3.16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C9A73F5" w14:textId="03848940" w:rsidR="00250CB9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4BF5D699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7961026" w14:textId="13B84D1C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Photophobia</w:t>
            </w:r>
            <w:r w:rsidR="008A6A6C"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72F64157" w14:textId="3DB7BA0A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15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6C35A801" w14:textId="70BC6B83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0.00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617B22E0" w14:textId="5FB9E99F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1B73FE66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auto"/>
            <w:noWrap/>
            <w:vAlign w:val="center"/>
            <w:hideMark/>
          </w:tcPr>
          <w:p w14:paraId="133EF6B2" w14:textId="05E33B8F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Phonophobia</w:t>
            </w:r>
            <w:r w:rsidR="008A6A6C"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18ABCB7" w14:textId="7AA12FE0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15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2769F34" w14:textId="3D13FC1A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7.11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BC68F4B" w14:textId="07F8981D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6722CC4C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4BF353D7" w14:textId="4AD0C7C9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Yawn</w:t>
            </w:r>
            <w:r w:rsidR="008A6A6C"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50E42F34" w14:textId="77777777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5CF3BE66" w14:textId="29237F4A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.04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0DDC2719" w14:textId="429B17B3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.32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51D4ADF7" w14:textId="4FDA0D17" w:rsidR="00250CB9" w:rsidRPr="00E27FCF" w:rsidRDefault="00250CB9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339</w:t>
            </w:r>
          </w:p>
        </w:tc>
      </w:tr>
      <w:tr w:rsidR="00E27FCF" w:rsidRPr="00E27FCF" w14:paraId="6E75FD13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auto"/>
            <w:noWrap/>
            <w:vAlign w:val="center"/>
            <w:hideMark/>
          </w:tcPr>
          <w:p w14:paraId="6D91A3CC" w14:textId="56B23FE2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Stiff Neck</w:t>
            </w:r>
            <w:r w:rsidR="008A6A6C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745B742" w14:textId="3AB9507C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8.28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894130E" w14:textId="3B6C5CEA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4.47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3ABBCC8" w14:textId="62352CD1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085</w:t>
            </w:r>
          </w:p>
        </w:tc>
      </w:tr>
      <w:tr w:rsidR="00E27FCF" w:rsidRPr="00E27FCF" w14:paraId="0BF76DC3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3F7AB97D" w14:textId="7454E8C5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Fatigue</w:t>
            </w:r>
            <w:r w:rsidR="008A6A6C"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* </w:t>
            </w: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  <w:hideMark/>
          </w:tcPr>
          <w:p w14:paraId="622AC65A" w14:textId="77777777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1E0851A6" w14:textId="3AE18FB8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39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403116CF" w14:textId="6AE9957C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.53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3644E44F" w14:textId="3520067B" w:rsidR="00250CB9" w:rsidRPr="00E27FCF" w:rsidRDefault="00250CB9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002</w:t>
            </w:r>
          </w:p>
        </w:tc>
      </w:tr>
      <w:tr w:rsidR="00E27FCF" w:rsidRPr="00E27FCF" w14:paraId="1DBCEAC5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3A9B1F" w14:textId="35987AD8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Drowsy</w:t>
            </w:r>
            <w:r w:rsidR="008A6A6C"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95DC077" w14:textId="77777777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CAD64A8" w14:textId="6D42758D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.55%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2FB492F" w14:textId="27CD9140" w:rsidR="00250CB9" w:rsidRPr="00E27FCF" w:rsidRDefault="00250CB9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6.32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D338D34" w14:textId="79885480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064</w:t>
            </w:r>
          </w:p>
        </w:tc>
      </w:tr>
      <w:tr w:rsidR="00E27FCF" w:rsidRPr="00E27FCF" w14:paraId="68FA8A96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832ACAD" w14:textId="6A21166E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Dysesthesia</w:t>
            </w:r>
            <w:r w:rsidR="008A6A6C"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3B172B9C" w14:textId="78F1699F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68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14:paraId="02F0D372" w14:textId="765C68D2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.95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6BEC72BC" w14:textId="4F6AC1C4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016</w:t>
            </w:r>
          </w:p>
        </w:tc>
      </w:tr>
      <w:tr w:rsidR="00E27FCF" w:rsidRPr="00E27FCF" w14:paraId="66D181C6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auto"/>
            <w:noWrap/>
            <w:vAlign w:val="center"/>
          </w:tcPr>
          <w:p w14:paraId="12EACAEE" w14:textId="46AB4E6B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Irritability (%)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477C255" w14:textId="6671E974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40%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16727B9" w14:textId="53D492CA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37%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3D6BACD0" w14:textId="13EFB481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1306</w:t>
            </w:r>
          </w:p>
        </w:tc>
      </w:tr>
      <w:tr w:rsidR="00E27FCF" w:rsidRPr="00E27FCF" w14:paraId="5B33E9B3" w14:textId="77777777" w:rsidTr="00E27FCF">
        <w:trPr>
          <w:trHeight w:val="388"/>
          <w:jc w:val="center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9837257" w14:textId="0E5B683E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Fidget</w:t>
            </w:r>
            <w:r w:rsidR="00E27FC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="00E27FCF"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2015" w:type="dxa"/>
            <w:shd w:val="clear" w:color="auto" w:fill="F2F2F2" w:themeFill="background1" w:themeFillShade="F2"/>
            <w:noWrap/>
            <w:vAlign w:val="center"/>
          </w:tcPr>
          <w:p w14:paraId="22C65D42" w14:textId="77777777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2EF464CD" w14:textId="6DEC87AF" w:rsidR="00250CB9" w:rsidRPr="00E27FCF" w:rsidRDefault="00250CB9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29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70CBCC4F" w14:textId="261E4813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2.37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</w:tcPr>
          <w:p w14:paraId="5569E99C" w14:textId="72BFD259" w:rsidR="00250CB9" w:rsidRPr="00E27FCF" w:rsidRDefault="00250CB9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822</w:t>
            </w:r>
          </w:p>
        </w:tc>
      </w:tr>
      <w:tr w:rsidR="00E27FCF" w:rsidRPr="00E27FCF" w14:paraId="489501DB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auto"/>
            <w:noWrap/>
            <w:vAlign w:val="center"/>
          </w:tcPr>
          <w:p w14:paraId="4CE64423" w14:textId="65F7A2A9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Poor Appetite</w:t>
            </w:r>
            <w:r w:rsidR="008A6A6C"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8D0C968" w14:textId="43F58B2E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51%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CCB7AB1" w14:textId="3DE93E73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5.53%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652E9EF5" w14:textId="72BE0B45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E27FCF" w:rsidRPr="00E27FCF" w14:paraId="51739448" w14:textId="77777777" w:rsidTr="00E27FCF">
        <w:trPr>
          <w:trHeight w:val="388"/>
          <w:jc w:val="center"/>
        </w:trPr>
        <w:tc>
          <w:tcPr>
            <w:tcW w:w="3716" w:type="dxa"/>
            <w:gridSpan w:val="2"/>
            <w:shd w:val="clear" w:color="auto" w:fill="F2F2F2" w:themeFill="background1" w:themeFillShade="F2"/>
            <w:noWrap/>
            <w:vAlign w:val="center"/>
          </w:tcPr>
          <w:p w14:paraId="5DA50AEB" w14:textId="5C3F43A4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Concentration change</w:t>
            </w:r>
            <w:r w:rsidR="008A6A6C"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1FA0C233" w14:textId="7CE6F044" w:rsidR="00E27FCF" w:rsidRPr="00E27FCF" w:rsidRDefault="00E27FCF" w:rsidP="00E27FC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1.44%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</w:tcPr>
          <w:p w14:paraId="7546D66C" w14:textId="429C59CA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3.42%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</w:tcPr>
          <w:p w14:paraId="399CDA68" w14:textId="78C7A55A" w:rsidR="00E27FCF" w:rsidRPr="00E27FCF" w:rsidRDefault="00E27FCF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  <w:r w:rsidR="00704FD9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</w:tr>
      <w:tr w:rsidR="00B639FB" w:rsidRPr="00E27FCF" w14:paraId="75E9171D" w14:textId="77777777" w:rsidTr="00E27FCF">
        <w:trPr>
          <w:trHeight w:val="847"/>
          <w:jc w:val="center"/>
        </w:trPr>
        <w:tc>
          <w:tcPr>
            <w:tcW w:w="82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C7D72" w14:textId="77777777" w:rsidR="00B639FB" w:rsidRPr="00E27FCF" w:rsidRDefault="00B639FB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ue to the low occurrence rate, some variables cannot be effectively statistically compared, listed below.</w:t>
            </w:r>
          </w:p>
          <w:p w14:paraId="73154332" w14:textId="77777777" w:rsidR="00B639FB" w:rsidRPr="00E27FCF" w:rsidRDefault="00B639FB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adache Area: face, jaw;</w:t>
            </w:r>
          </w:p>
          <w:p w14:paraId="11BFCBA1" w14:textId="0C9F760E" w:rsidR="00B639FB" w:rsidRPr="00E27FCF" w:rsidRDefault="00B639FB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Trigger: coffee, cheese, monosodium glutamate, nitro, cough, sexual </w:t>
            </w:r>
            <w:r w:rsidR="00457026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tivity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</w:t>
            </w:r>
            <w:r w:rsid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nophause</w:t>
            </w:r>
            <w:proofErr w:type="spellEnd"/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position, eye tired, cervical spondylosis, starve, catch a cold;</w:t>
            </w:r>
          </w:p>
          <w:p w14:paraId="05F399B6" w14:textId="77777777" w:rsidR="00B639FB" w:rsidRPr="00E27FCF" w:rsidRDefault="00B639FB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tigating Factor: stand, fast walk, exercise;</w:t>
            </w:r>
          </w:p>
          <w:p w14:paraId="6D5C93C3" w14:textId="44E5FE95" w:rsidR="00B639FB" w:rsidRPr="00E27FCF" w:rsidRDefault="00B639FB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monitory Symptom: mood change, sensation of cold, loquacity, thirsty, constipation, diarrhea, osmophobia, diuresis</w:t>
            </w:r>
            <w:r w:rsid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dysphasia, craving food, over activity, edema.</w:t>
            </w:r>
          </w:p>
          <w:p w14:paraId="139D85F8" w14:textId="77777777" w:rsidR="00B639FB" w:rsidRPr="00E27FCF" w:rsidRDefault="001510C1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ormones induced headache included migraine induced by menstruation or pregnancy. </w:t>
            </w:r>
            <w:r w:rsidR="00B639FB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he incidence of trigger hormones was calculated in female subjects.</w:t>
            </w:r>
          </w:p>
          <w:p w14:paraId="1D2944C0" w14:textId="77777777" w:rsidR="00B639FB" w:rsidRPr="00E27FCF" w:rsidRDefault="00B639FB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Headache intensity: mild (VSA 1~3), moderate (VSA 4~6), severe (VSA 7~10)</w:t>
            </w:r>
            <w:r w:rsidR="00AA0F1B" w:rsidRPr="00E27FCF">
              <w:rPr>
                <w:rFonts w:ascii="Times New Roman" w:eastAsia="等线" w:hAnsi="Times New Roman" w:cs="Times New Roman"/>
                <w:color w:val="000000"/>
                <w:sz w:val="24"/>
              </w:rPr>
              <w:t>.</w:t>
            </w:r>
          </w:p>
          <w:p w14:paraId="533F426E" w14:textId="77777777" w:rsidR="00B639FB" w:rsidRPr="00E27FCF" w:rsidRDefault="00B639FB" w:rsidP="00E27FC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graine-like Headache Type include throbbing headache, distending headache, bursting headache</w:t>
            </w:r>
            <w:r w:rsidR="00AA0F1B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</w:t>
            </w:r>
          </w:p>
          <w:p w14:paraId="3CE45725" w14:textId="19C4AB7F" w:rsidR="005D1933" w:rsidRPr="00E27FCF" w:rsidRDefault="00123107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proofErr w:type="gramStart"/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WoA</w:t>
            </w:r>
            <w:proofErr w:type="spellEnd"/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:</w:t>
            </w:r>
            <w:proofErr w:type="gramEnd"/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igraine without aura; AWNM : typical aura with non-migraine headache; </w:t>
            </w:r>
            <w:r w:rsidR="005D193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SD: standard deviation, h: hours, d: days, m: months, y: years, </w:t>
            </w:r>
            <w:r w:rsidR="001B341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/m:</w:t>
            </w:r>
            <w:r w:rsidR="005D1933"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days/month, y: years old.</w:t>
            </w:r>
          </w:p>
          <w:p w14:paraId="1EEFF079" w14:textId="35218BA6" w:rsidR="00B639FB" w:rsidRPr="00E27FCF" w:rsidRDefault="005D1933" w:rsidP="00E27FC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* </w:t>
            </w:r>
            <w:r w:rsidRPr="00E27F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E27FC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lue &lt; 0.05.</w:t>
            </w:r>
          </w:p>
        </w:tc>
      </w:tr>
    </w:tbl>
    <w:p w14:paraId="0A28A67B" w14:textId="77777777" w:rsidR="00B639FB" w:rsidRPr="007C3752" w:rsidRDefault="00B639FB" w:rsidP="00B639FB">
      <w:pPr>
        <w:rPr>
          <w:rFonts w:ascii="Times New Roman" w:hAnsi="Times New Roman" w:cs="Times New Roman"/>
          <w:sz w:val="24"/>
        </w:rPr>
      </w:pPr>
    </w:p>
    <w:p w14:paraId="5F075735" w14:textId="77777777" w:rsidR="00250CB9" w:rsidRDefault="00250CB9" w:rsidP="00250CB9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250CB9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92609C" w14:textId="77777777" w:rsidR="008A6A6C" w:rsidRPr="00CB3E8C" w:rsidRDefault="008A6A6C" w:rsidP="008A6A6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CB3E8C">
        <w:rPr>
          <w:rFonts w:ascii="Times New Roman" w:hAnsi="Times New Roman" w:cs="Times New Roman"/>
          <w:b/>
          <w:bCs/>
          <w:sz w:val="24"/>
        </w:rPr>
        <w:lastRenderedPageBreak/>
        <w:t>Supplementary table 6.</w:t>
      </w:r>
      <w:r w:rsidRPr="00CB3E8C">
        <w:rPr>
          <w:rFonts w:ascii="Times New Roman" w:hAnsi="Times New Roman" w:cs="Times New Roman"/>
          <w:sz w:val="24"/>
        </w:rPr>
        <w:t xml:space="preserve"> </w:t>
      </w:r>
      <w:r w:rsidRPr="00CB3E8C">
        <w:rPr>
          <w:rFonts w:ascii="Times New Roman" w:hAnsi="Times New Roman" w:cs="Times New Roman"/>
          <w:b/>
          <w:bCs/>
          <w:sz w:val="24"/>
        </w:rPr>
        <w:t xml:space="preserve">Multivariate analysis of </w:t>
      </w:r>
      <w:r>
        <w:rPr>
          <w:rFonts w:ascii="Times New Roman" w:hAnsi="Times New Roman" w:cs="Times New Roman"/>
          <w:b/>
          <w:bCs/>
          <w:sz w:val="24"/>
        </w:rPr>
        <w:t>clinical characteristics</w:t>
      </w:r>
      <w:r w:rsidRPr="00CB3E8C">
        <w:rPr>
          <w:rFonts w:ascii="Times New Roman" w:hAnsi="Times New Roman" w:cs="Times New Roman"/>
          <w:b/>
          <w:bCs/>
          <w:sz w:val="24"/>
        </w:rPr>
        <w:t xml:space="preserve"> for distinction of </w:t>
      </w:r>
      <w:proofErr w:type="spellStart"/>
      <w:r w:rsidRPr="00CB3E8C">
        <w:rPr>
          <w:rFonts w:ascii="Times New Roman" w:hAnsi="Times New Roman" w:cs="Times New Roman"/>
          <w:b/>
          <w:bCs/>
          <w:sz w:val="24"/>
        </w:rPr>
        <w:t>MwoA</w:t>
      </w:r>
      <w:proofErr w:type="spellEnd"/>
      <w:r w:rsidRPr="00CB3E8C">
        <w:rPr>
          <w:rFonts w:ascii="Times New Roman" w:hAnsi="Times New Roman" w:cs="Times New Roman"/>
          <w:b/>
          <w:bCs/>
          <w:sz w:val="24"/>
        </w:rPr>
        <w:t xml:space="preserve"> and </w:t>
      </w:r>
      <w:proofErr w:type="spellStart"/>
      <w:r w:rsidRPr="00CB3E8C">
        <w:rPr>
          <w:rFonts w:ascii="Times New Roman" w:hAnsi="Times New Roman" w:cs="Times New Roman"/>
          <w:b/>
          <w:bCs/>
          <w:sz w:val="24"/>
        </w:rPr>
        <w:t>MwA</w:t>
      </w:r>
      <w:proofErr w:type="spellEnd"/>
      <w:r w:rsidRPr="00CB3E8C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41"/>
        <w:tblW w:w="82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0"/>
        <w:gridCol w:w="948"/>
        <w:gridCol w:w="1090"/>
        <w:gridCol w:w="2323"/>
        <w:gridCol w:w="1223"/>
      </w:tblGrid>
      <w:tr w:rsidR="008A6A6C" w:rsidRPr="008A6A6C" w14:paraId="0039F17F" w14:textId="77777777" w:rsidTr="00A17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911724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Variabl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318B15" w14:textId="77777777" w:rsidR="008A6A6C" w:rsidRPr="008A6A6C" w:rsidRDefault="008A6A6C" w:rsidP="00A17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B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B177A7" w14:textId="77777777" w:rsidR="008A6A6C" w:rsidRPr="008A6A6C" w:rsidRDefault="008A6A6C" w:rsidP="00A17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Wald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47FF09" w14:textId="77777777" w:rsidR="008A6A6C" w:rsidRPr="008A6A6C" w:rsidRDefault="008A6A6C" w:rsidP="00A17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OR with 95%CI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0FCD0B" w14:textId="77777777" w:rsidR="008A6A6C" w:rsidRPr="008A6A6C" w:rsidRDefault="008A6A6C" w:rsidP="00A17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  <w:t>P</w:t>
            </w: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Value</w:t>
            </w:r>
          </w:p>
        </w:tc>
      </w:tr>
      <w:tr w:rsidR="008A6A6C" w:rsidRPr="00CB3E8C" w14:paraId="52B28097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F24816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Headache Intensity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C4619C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0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E1A24B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9.102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1C0491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923(0.876~0.972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E8091E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0026</w:t>
            </w:r>
          </w:p>
        </w:tc>
      </w:tr>
      <w:tr w:rsidR="008A6A6C" w:rsidRPr="00CB3E8C" w14:paraId="565D6D82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vAlign w:val="center"/>
          </w:tcPr>
          <w:p w14:paraId="24FBFFA4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Headache Duration</w:t>
            </w:r>
          </w:p>
        </w:tc>
        <w:tc>
          <w:tcPr>
            <w:tcW w:w="948" w:type="dxa"/>
            <w:noWrap/>
            <w:vAlign w:val="center"/>
          </w:tcPr>
          <w:p w14:paraId="728B07CC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016</w:t>
            </w:r>
          </w:p>
        </w:tc>
        <w:tc>
          <w:tcPr>
            <w:tcW w:w="1090" w:type="dxa"/>
            <w:noWrap/>
            <w:vAlign w:val="center"/>
          </w:tcPr>
          <w:p w14:paraId="5AB7196A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37.235</w:t>
            </w:r>
          </w:p>
        </w:tc>
        <w:tc>
          <w:tcPr>
            <w:tcW w:w="2323" w:type="dxa"/>
            <w:noWrap/>
            <w:vAlign w:val="center"/>
          </w:tcPr>
          <w:p w14:paraId="3D56DE89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985(0.98~0.989)</w:t>
            </w:r>
          </w:p>
        </w:tc>
        <w:tc>
          <w:tcPr>
            <w:tcW w:w="1220" w:type="dxa"/>
            <w:noWrap/>
            <w:vAlign w:val="center"/>
          </w:tcPr>
          <w:p w14:paraId="48A3FE3E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A6A6C" w:rsidRPr="00CB3E8C" w14:paraId="111681D2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shd w:val="clear" w:color="auto" w:fill="F2F2F2" w:themeFill="background1" w:themeFillShade="F2"/>
            <w:noWrap/>
            <w:vAlign w:val="center"/>
          </w:tcPr>
          <w:p w14:paraId="593EFE06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Age at Onset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60A4184D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016</w:t>
            </w:r>
          </w:p>
        </w:tc>
        <w:tc>
          <w:tcPr>
            <w:tcW w:w="1090" w:type="dxa"/>
            <w:shd w:val="clear" w:color="auto" w:fill="F2F2F2" w:themeFill="background1" w:themeFillShade="F2"/>
            <w:noWrap/>
            <w:vAlign w:val="center"/>
          </w:tcPr>
          <w:p w14:paraId="12451FF0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17.952</w:t>
            </w:r>
          </w:p>
        </w:tc>
        <w:tc>
          <w:tcPr>
            <w:tcW w:w="2323" w:type="dxa"/>
            <w:shd w:val="clear" w:color="auto" w:fill="F2F2F2" w:themeFill="background1" w:themeFillShade="F2"/>
            <w:noWrap/>
            <w:vAlign w:val="center"/>
          </w:tcPr>
          <w:p w14:paraId="00E6E520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984(0.977~0.991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34F0B32C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A6A6C" w:rsidRPr="00CB3E8C" w14:paraId="66B74094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vAlign w:val="center"/>
          </w:tcPr>
          <w:p w14:paraId="277F044F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Female</w:t>
            </w:r>
          </w:p>
        </w:tc>
        <w:tc>
          <w:tcPr>
            <w:tcW w:w="948" w:type="dxa"/>
            <w:noWrap/>
            <w:vAlign w:val="center"/>
          </w:tcPr>
          <w:p w14:paraId="4ED51092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55</w:t>
            </w:r>
          </w:p>
        </w:tc>
        <w:tc>
          <w:tcPr>
            <w:tcW w:w="1090" w:type="dxa"/>
            <w:noWrap/>
            <w:vAlign w:val="center"/>
          </w:tcPr>
          <w:p w14:paraId="5EE98645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33.028</w:t>
            </w:r>
          </w:p>
        </w:tc>
        <w:tc>
          <w:tcPr>
            <w:tcW w:w="2323" w:type="dxa"/>
            <w:noWrap/>
            <w:vAlign w:val="center"/>
          </w:tcPr>
          <w:p w14:paraId="3FD0E354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577(0.479~0.697)</w:t>
            </w:r>
          </w:p>
        </w:tc>
        <w:tc>
          <w:tcPr>
            <w:tcW w:w="1220" w:type="dxa"/>
            <w:noWrap/>
            <w:vAlign w:val="center"/>
          </w:tcPr>
          <w:p w14:paraId="4BADD453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A6A6C" w:rsidRPr="00CB3E8C" w14:paraId="008BAA68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shd w:val="clear" w:color="auto" w:fill="F2F2F2" w:themeFill="background1" w:themeFillShade="F2"/>
            <w:noWrap/>
            <w:vAlign w:val="center"/>
          </w:tcPr>
          <w:p w14:paraId="1F355219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Headache Type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5B9B44E0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478</w:t>
            </w:r>
          </w:p>
        </w:tc>
        <w:tc>
          <w:tcPr>
            <w:tcW w:w="1090" w:type="dxa"/>
            <w:shd w:val="clear" w:color="auto" w:fill="F2F2F2" w:themeFill="background1" w:themeFillShade="F2"/>
            <w:noWrap/>
            <w:vAlign w:val="center"/>
          </w:tcPr>
          <w:p w14:paraId="6EAE1D43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12.322</w:t>
            </w:r>
          </w:p>
        </w:tc>
        <w:tc>
          <w:tcPr>
            <w:tcW w:w="2323" w:type="dxa"/>
            <w:shd w:val="clear" w:color="auto" w:fill="F2F2F2" w:themeFill="background1" w:themeFillShade="F2"/>
            <w:noWrap/>
            <w:vAlign w:val="center"/>
          </w:tcPr>
          <w:p w14:paraId="28A59604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62(0.477~0.813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7378E8E6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A6A6C" w:rsidRPr="00CB3E8C" w14:paraId="4203A32C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vAlign w:val="center"/>
          </w:tcPr>
          <w:p w14:paraId="09150C29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Frequency Per Month</w:t>
            </w:r>
          </w:p>
        </w:tc>
        <w:tc>
          <w:tcPr>
            <w:tcW w:w="948" w:type="dxa"/>
            <w:noWrap/>
            <w:vAlign w:val="center"/>
          </w:tcPr>
          <w:p w14:paraId="0780331A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939</w:t>
            </w:r>
          </w:p>
        </w:tc>
        <w:tc>
          <w:tcPr>
            <w:tcW w:w="1090" w:type="dxa"/>
            <w:noWrap/>
            <w:vAlign w:val="center"/>
          </w:tcPr>
          <w:p w14:paraId="5C351FE2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135.047</w:t>
            </w:r>
          </w:p>
        </w:tc>
        <w:tc>
          <w:tcPr>
            <w:tcW w:w="2323" w:type="dxa"/>
            <w:noWrap/>
            <w:vAlign w:val="center"/>
          </w:tcPr>
          <w:p w14:paraId="7D150278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391(0.333~0.458)</w:t>
            </w:r>
          </w:p>
        </w:tc>
        <w:tc>
          <w:tcPr>
            <w:tcW w:w="1220" w:type="dxa"/>
            <w:noWrap/>
            <w:vAlign w:val="center"/>
          </w:tcPr>
          <w:p w14:paraId="2A0CA431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A6A6C" w:rsidRPr="00CB3E8C" w14:paraId="63B14E36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shd w:val="clear" w:color="auto" w:fill="F2F2F2" w:themeFill="background1" w:themeFillShade="F2"/>
            <w:noWrap/>
            <w:vAlign w:val="center"/>
          </w:tcPr>
          <w:p w14:paraId="2097B1BE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Aggravation by Activity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768A88EE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102</w:t>
            </w:r>
          </w:p>
        </w:tc>
        <w:tc>
          <w:tcPr>
            <w:tcW w:w="1090" w:type="dxa"/>
            <w:shd w:val="clear" w:color="auto" w:fill="F2F2F2" w:themeFill="background1" w:themeFillShade="F2"/>
            <w:noWrap/>
            <w:vAlign w:val="center"/>
          </w:tcPr>
          <w:p w14:paraId="3BB41A88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7.894</w:t>
            </w:r>
          </w:p>
        </w:tc>
        <w:tc>
          <w:tcPr>
            <w:tcW w:w="2323" w:type="dxa"/>
            <w:shd w:val="clear" w:color="auto" w:fill="F2F2F2" w:themeFill="background1" w:themeFillShade="F2"/>
            <w:noWrap/>
            <w:vAlign w:val="center"/>
          </w:tcPr>
          <w:p w14:paraId="076AA7DB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903(0.842~0.97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21B624DF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0050</w:t>
            </w:r>
          </w:p>
        </w:tc>
      </w:tr>
      <w:tr w:rsidR="008A6A6C" w:rsidRPr="00CB3E8C" w14:paraId="78A4F340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vAlign w:val="center"/>
          </w:tcPr>
          <w:p w14:paraId="2412473C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Headache on Tempus</w:t>
            </w:r>
          </w:p>
        </w:tc>
        <w:tc>
          <w:tcPr>
            <w:tcW w:w="948" w:type="dxa"/>
            <w:noWrap/>
            <w:vAlign w:val="center"/>
          </w:tcPr>
          <w:p w14:paraId="6C438590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279</w:t>
            </w:r>
          </w:p>
        </w:tc>
        <w:tc>
          <w:tcPr>
            <w:tcW w:w="1090" w:type="dxa"/>
            <w:noWrap/>
            <w:vAlign w:val="center"/>
          </w:tcPr>
          <w:p w14:paraId="7567CB10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9.473</w:t>
            </w:r>
          </w:p>
        </w:tc>
        <w:tc>
          <w:tcPr>
            <w:tcW w:w="2323" w:type="dxa"/>
            <w:noWrap/>
            <w:vAlign w:val="center"/>
          </w:tcPr>
          <w:p w14:paraId="29E6186E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756(0.633~0.904)</w:t>
            </w:r>
          </w:p>
        </w:tc>
        <w:tc>
          <w:tcPr>
            <w:tcW w:w="1220" w:type="dxa"/>
            <w:noWrap/>
            <w:vAlign w:val="center"/>
          </w:tcPr>
          <w:p w14:paraId="7B43F1EC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0021</w:t>
            </w:r>
          </w:p>
        </w:tc>
      </w:tr>
      <w:tr w:rsidR="008A6A6C" w:rsidRPr="00CB3E8C" w14:paraId="3A39F837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shd w:val="clear" w:color="auto" w:fill="F2F2F2" w:themeFill="background1" w:themeFillShade="F2"/>
            <w:noWrap/>
            <w:vAlign w:val="center"/>
          </w:tcPr>
          <w:p w14:paraId="6B14DCA7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Family History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1A61DCFE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275</w:t>
            </w:r>
          </w:p>
        </w:tc>
        <w:tc>
          <w:tcPr>
            <w:tcW w:w="1090" w:type="dxa"/>
            <w:shd w:val="clear" w:color="auto" w:fill="F2F2F2" w:themeFill="background1" w:themeFillShade="F2"/>
            <w:noWrap/>
            <w:vAlign w:val="center"/>
          </w:tcPr>
          <w:p w14:paraId="3767CC86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9.591</w:t>
            </w:r>
          </w:p>
        </w:tc>
        <w:tc>
          <w:tcPr>
            <w:tcW w:w="2323" w:type="dxa"/>
            <w:shd w:val="clear" w:color="auto" w:fill="F2F2F2" w:themeFill="background1" w:themeFillShade="F2"/>
            <w:noWrap/>
            <w:vAlign w:val="center"/>
          </w:tcPr>
          <w:p w14:paraId="241DF8C3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76(0.638~0.904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2CDD20A4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0020</w:t>
            </w:r>
          </w:p>
        </w:tc>
      </w:tr>
      <w:tr w:rsidR="008A6A6C" w:rsidRPr="00CB3E8C" w14:paraId="330BDBFC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vAlign w:val="center"/>
          </w:tcPr>
          <w:p w14:paraId="5CF41824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T.- Sleep Disturbance</w:t>
            </w:r>
          </w:p>
        </w:tc>
        <w:tc>
          <w:tcPr>
            <w:tcW w:w="948" w:type="dxa"/>
            <w:noWrap/>
            <w:vAlign w:val="center"/>
          </w:tcPr>
          <w:p w14:paraId="1B4F05D5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111</w:t>
            </w:r>
          </w:p>
        </w:tc>
        <w:tc>
          <w:tcPr>
            <w:tcW w:w="1090" w:type="dxa"/>
            <w:noWrap/>
            <w:vAlign w:val="center"/>
          </w:tcPr>
          <w:p w14:paraId="419F6D4F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6.141</w:t>
            </w:r>
          </w:p>
        </w:tc>
        <w:tc>
          <w:tcPr>
            <w:tcW w:w="2323" w:type="dxa"/>
            <w:noWrap/>
            <w:vAlign w:val="center"/>
          </w:tcPr>
          <w:p w14:paraId="1C313AA1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895(0.818~0.976)</w:t>
            </w:r>
          </w:p>
        </w:tc>
        <w:tc>
          <w:tcPr>
            <w:tcW w:w="1220" w:type="dxa"/>
            <w:noWrap/>
            <w:vAlign w:val="center"/>
          </w:tcPr>
          <w:p w14:paraId="27A2FE8B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0132</w:t>
            </w:r>
          </w:p>
        </w:tc>
      </w:tr>
      <w:tr w:rsidR="008A6A6C" w:rsidRPr="00CB3E8C" w14:paraId="15D9D286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shd w:val="clear" w:color="auto" w:fill="F2F2F2" w:themeFill="background1" w:themeFillShade="F2"/>
            <w:noWrap/>
            <w:vAlign w:val="center"/>
          </w:tcPr>
          <w:p w14:paraId="690322F1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T.- Strong Light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386073EF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836</w:t>
            </w:r>
          </w:p>
        </w:tc>
        <w:tc>
          <w:tcPr>
            <w:tcW w:w="1090" w:type="dxa"/>
            <w:shd w:val="clear" w:color="auto" w:fill="F2F2F2" w:themeFill="background1" w:themeFillShade="F2"/>
            <w:noWrap/>
            <w:vAlign w:val="center"/>
          </w:tcPr>
          <w:p w14:paraId="674C5F61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17.223</w:t>
            </w:r>
          </w:p>
        </w:tc>
        <w:tc>
          <w:tcPr>
            <w:tcW w:w="2323" w:type="dxa"/>
            <w:shd w:val="clear" w:color="auto" w:fill="F2F2F2" w:themeFill="background1" w:themeFillShade="F2"/>
            <w:noWrap/>
            <w:vAlign w:val="center"/>
          </w:tcPr>
          <w:p w14:paraId="77F3F7FB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2.308(1.541~3.401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657D6007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A6A6C" w:rsidRPr="00CB3E8C" w14:paraId="27DF74C5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vAlign w:val="center"/>
          </w:tcPr>
          <w:p w14:paraId="606E1A52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T.- Alcohol</w:t>
            </w:r>
          </w:p>
        </w:tc>
        <w:tc>
          <w:tcPr>
            <w:tcW w:w="948" w:type="dxa"/>
            <w:noWrap/>
            <w:vAlign w:val="center"/>
          </w:tcPr>
          <w:p w14:paraId="7AF4AC1A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1.38</w:t>
            </w:r>
          </w:p>
        </w:tc>
        <w:tc>
          <w:tcPr>
            <w:tcW w:w="1090" w:type="dxa"/>
            <w:noWrap/>
            <w:vAlign w:val="center"/>
          </w:tcPr>
          <w:p w14:paraId="177B6C5D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8.995</w:t>
            </w:r>
          </w:p>
        </w:tc>
        <w:tc>
          <w:tcPr>
            <w:tcW w:w="2323" w:type="dxa"/>
            <w:noWrap/>
            <w:vAlign w:val="center"/>
          </w:tcPr>
          <w:p w14:paraId="74F8FCA1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252(0.092~0.572)</w:t>
            </w:r>
          </w:p>
        </w:tc>
        <w:tc>
          <w:tcPr>
            <w:tcW w:w="1220" w:type="dxa"/>
            <w:noWrap/>
            <w:vAlign w:val="center"/>
          </w:tcPr>
          <w:p w14:paraId="0F00AC52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0027</w:t>
            </w:r>
          </w:p>
        </w:tc>
      </w:tr>
      <w:tr w:rsidR="008A6A6C" w:rsidRPr="00CB3E8C" w14:paraId="7AA4169E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shd w:val="clear" w:color="auto" w:fill="F2F2F2" w:themeFill="background1" w:themeFillShade="F2"/>
            <w:noWrap/>
            <w:vAlign w:val="center"/>
          </w:tcPr>
          <w:p w14:paraId="428F7F22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T.- Tiredness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160D25D4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336</w:t>
            </w:r>
          </w:p>
        </w:tc>
        <w:tc>
          <w:tcPr>
            <w:tcW w:w="1090" w:type="dxa"/>
            <w:shd w:val="clear" w:color="auto" w:fill="F2F2F2" w:themeFill="background1" w:themeFillShade="F2"/>
            <w:noWrap/>
            <w:vAlign w:val="center"/>
          </w:tcPr>
          <w:p w14:paraId="1170EDC4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9.052</w:t>
            </w:r>
          </w:p>
        </w:tc>
        <w:tc>
          <w:tcPr>
            <w:tcW w:w="2323" w:type="dxa"/>
            <w:shd w:val="clear" w:color="auto" w:fill="F2F2F2" w:themeFill="background1" w:themeFillShade="F2"/>
            <w:noWrap/>
            <w:vAlign w:val="center"/>
          </w:tcPr>
          <w:p w14:paraId="345E3113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714(0.572~0.887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1C8D7A93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0026</w:t>
            </w:r>
          </w:p>
        </w:tc>
      </w:tr>
      <w:tr w:rsidR="008A6A6C" w:rsidRPr="00CB3E8C" w14:paraId="6DBDAE4C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vAlign w:val="center"/>
          </w:tcPr>
          <w:p w14:paraId="0404949A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AS.- Nausea</w:t>
            </w:r>
          </w:p>
        </w:tc>
        <w:tc>
          <w:tcPr>
            <w:tcW w:w="948" w:type="dxa"/>
            <w:noWrap/>
            <w:vAlign w:val="center"/>
          </w:tcPr>
          <w:p w14:paraId="3EC58C52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716</w:t>
            </w:r>
          </w:p>
        </w:tc>
        <w:tc>
          <w:tcPr>
            <w:tcW w:w="1090" w:type="dxa"/>
            <w:noWrap/>
            <w:vAlign w:val="center"/>
          </w:tcPr>
          <w:p w14:paraId="3BA4FE5B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40.672</w:t>
            </w:r>
          </w:p>
        </w:tc>
        <w:tc>
          <w:tcPr>
            <w:tcW w:w="2323" w:type="dxa"/>
            <w:noWrap/>
            <w:vAlign w:val="center"/>
          </w:tcPr>
          <w:p w14:paraId="43BEB75C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489(0.393~0.61)</w:t>
            </w:r>
          </w:p>
        </w:tc>
        <w:tc>
          <w:tcPr>
            <w:tcW w:w="1220" w:type="dxa"/>
            <w:noWrap/>
            <w:vAlign w:val="center"/>
          </w:tcPr>
          <w:p w14:paraId="068D1726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A6A6C" w:rsidRPr="00CB3E8C" w14:paraId="7ECDB8D0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shd w:val="clear" w:color="auto" w:fill="F2F2F2" w:themeFill="background1" w:themeFillShade="F2"/>
            <w:noWrap/>
            <w:vAlign w:val="center"/>
          </w:tcPr>
          <w:p w14:paraId="20D47ADE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AS.- Phonophobia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127A67CD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-0.35</w:t>
            </w:r>
          </w:p>
        </w:tc>
        <w:tc>
          <w:tcPr>
            <w:tcW w:w="1090" w:type="dxa"/>
            <w:shd w:val="clear" w:color="auto" w:fill="F2F2F2" w:themeFill="background1" w:themeFillShade="F2"/>
            <w:noWrap/>
            <w:vAlign w:val="center"/>
          </w:tcPr>
          <w:p w14:paraId="7CECCC15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13.679</w:t>
            </w:r>
          </w:p>
        </w:tc>
        <w:tc>
          <w:tcPr>
            <w:tcW w:w="2323" w:type="dxa"/>
            <w:shd w:val="clear" w:color="auto" w:fill="F2F2F2" w:themeFill="background1" w:themeFillShade="F2"/>
            <w:noWrap/>
            <w:vAlign w:val="center"/>
          </w:tcPr>
          <w:p w14:paraId="235E2CB4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704(0.585~0.849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6EE5BE98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A6A6C" w:rsidRPr="00CB3E8C" w14:paraId="5D49248E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vAlign w:val="center"/>
          </w:tcPr>
          <w:p w14:paraId="3537FD79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AS.- Sweat</w:t>
            </w:r>
          </w:p>
        </w:tc>
        <w:tc>
          <w:tcPr>
            <w:tcW w:w="948" w:type="dxa"/>
            <w:noWrap/>
            <w:vAlign w:val="center"/>
          </w:tcPr>
          <w:p w14:paraId="4003D2D0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1.346</w:t>
            </w:r>
          </w:p>
        </w:tc>
        <w:tc>
          <w:tcPr>
            <w:tcW w:w="1090" w:type="dxa"/>
            <w:noWrap/>
            <w:vAlign w:val="center"/>
          </w:tcPr>
          <w:p w14:paraId="6DBB56D1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28.022</w:t>
            </w:r>
          </w:p>
        </w:tc>
        <w:tc>
          <w:tcPr>
            <w:tcW w:w="2323" w:type="dxa"/>
            <w:noWrap/>
            <w:vAlign w:val="center"/>
          </w:tcPr>
          <w:p w14:paraId="46FE8749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3.843(2.324~6.311)</w:t>
            </w:r>
          </w:p>
        </w:tc>
        <w:tc>
          <w:tcPr>
            <w:tcW w:w="1220" w:type="dxa"/>
            <w:noWrap/>
            <w:vAlign w:val="center"/>
          </w:tcPr>
          <w:p w14:paraId="2D98E2FF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A6A6C" w:rsidRPr="00CB3E8C" w14:paraId="087601F6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shd w:val="clear" w:color="auto" w:fill="F2F2F2" w:themeFill="background1" w:themeFillShade="F2"/>
            <w:noWrap/>
            <w:vAlign w:val="center"/>
          </w:tcPr>
          <w:p w14:paraId="5A0C4635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AS.- Upset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23EE4B4D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547</w:t>
            </w:r>
          </w:p>
        </w:tc>
        <w:tc>
          <w:tcPr>
            <w:tcW w:w="1090" w:type="dxa"/>
            <w:shd w:val="clear" w:color="auto" w:fill="F2F2F2" w:themeFill="background1" w:themeFillShade="F2"/>
            <w:noWrap/>
            <w:vAlign w:val="center"/>
          </w:tcPr>
          <w:p w14:paraId="07CB9FF8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13.692</w:t>
            </w:r>
          </w:p>
        </w:tc>
        <w:tc>
          <w:tcPr>
            <w:tcW w:w="2323" w:type="dxa"/>
            <w:shd w:val="clear" w:color="auto" w:fill="F2F2F2" w:themeFill="background1" w:themeFillShade="F2"/>
            <w:noWrap/>
            <w:vAlign w:val="center"/>
          </w:tcPr>
          <w:p w14:paraId="29C49C27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1.729(1.288~2.301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76A73A57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A6A6C" w:rsidRPr="00CB3E8C" w14:paraId="0E548010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vAlign w:val="center"/>
          </w:tcPr>
          <w:p w14:paraId="3235F2A4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PS.- Dizziness</w:t>
            </w:r>
          </w:p>
        </w:tc>
        <w:tc>
          <w:tcPr>
            <w:tcW w:w="948" w:type="dxa"/>
            <w:noWrap/>
            <w:vAlign w:val="center"/>
          </w:tcPr>
          <w:p w14:paraId="5AAA40DD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0.512</w:t>
            </w:r>
          </w:p>
        </w:tc>
        <w:tc>
          <w:tcPr>
            <w:tcW w:w="1090" w:type="dxa"/>
            <w:noWrap/>
            <w:vAlign w:val="center"/>
          </w:tcPr>
          <w:p w14:paraId="50873C78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11.444</w:t>
            </w:r>
          </w:p>
        </w:tc>
        <w:tc>
          <w:tcPr>
            <w:tcW w:w="2323" w:type="dxa"/>
            <w:noWrap/>
            <w:vAlign w:val="center"/>
          </w:tcPr>
          <w:p w14:paraId="6F27ADCB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1.668(1.234~2.234)</w:t>
            </w:r>
          </w:p>
        </w:tc>
        <w:tc>
          <w:tcPr>
            <w:tcW w:w="1220" w:type="dxa"/>
            <w:noWrap/>
            <w:vAlign w:val="center"/>
          </w:tcPr>
          <w:p w14:paraId="60433BA8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A6A6C" w:rsidRPr="00CB3E8C" w14:paraId="05BBAFE7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shd w:val="clear" w:color="auto" w:fill="F2F2F2" w:themeFill="background1" w:themeFillShade="F2"/>
            <w:noWrap/>
            <w:vAlign w:val="center"/>
          </w:tcPr>
          <w:p w14:paraId="5AC1AC18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PS.- Photophobia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52F3FD18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1.415</w:t>
            </w:r>
          </w:p>
        </w:tc>
        <w:tc>
          <w:tcPr>
            <w:tcW w:w="1090" w:type="dxa"/>
            <w:shd w:val="clear" w:color="auto" w:fill="F2F2F2" w:themeFill="background1" w:themeFillShade="F2"/>
            <w:noWrap/>
            <w:vAlign w:val="center"/>
          </w:tcPr>
          <w:p w14:paraId="75415C87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52.002</w:t>
            </w:r>
          </w:p>
        </w:tc>
        <w:tc>
          <w:tcPr>
            <w:tcW w:w="2323" w:type="dxa"/>
            <w:shd w:val="clear" w:color="auto" w:fill="F2F2F2" w:themeFill="background1" w:themeFillShade="F2"/>
            <w:noWrap/>
            <w:vAlign w:val="center"/>
          </w:tcPr>
          <w:p w14:paraId="6787ACF0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4.116(2.795~6.038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5B0263CE" w14:textId="77777777" w:rsidR="008A6A6C" w:rsidRPr="00CB3E8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E8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A6A6C" w:rsidRPr="00CB3E8C" w14:paraId="24CA7261" w14:textId="77777777" w:rsidTr="00A173C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4" w:type="dxa"/>
            <w:gridSpan w:val="5"/>
            <w:noWrap/>
            <w:vAlign w:val="center"/>
          </w:tcPr>
          <w:p w14:paraId="0C57F123" w14:textId="77777777" w:rsidR="008A6A6C" w:rsidRPr="00CB3E8C" w:rsidRDefault="008A6A6C" w:rsidP="00A173C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B3E8C">
              <w:rPr>
                <w:rFonts w:ascii="Times New Roman" w:hAnsi="Times New Roman" w:cs="Times New Roman"/>
                <w:b w:val="0"/>
                <w:bCs w:val="0"/>
                <w:sz w:val="24"/>
              </w:rPr>
              <w:t>MwoA</w:t>
            </w:r>
            <w:proofErr w:type="spellEnd"/>
            <w:r w:rsidRPr="00CB3E8C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:</w:t>
            </w:r>
            <w:proofErr w:type="gramEnd"/>
            <w:r w:rsidRPr="00CB3E8C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migraine without aura; </w:t>
            </w:r>
            <w:proofErr w:type="spellStart"/>
            <w:r w:rsidRPr="00CB3E8C">
              <w:rPr>
                <w:rFonts w:ascii="Times New Roman" w:hAnsi="Times New Roman" w:cs="Times New Roman"/>
                <w:b w:val="0"/>
                <w:bCs w:val="0"/>
                <w:sz w:val="24"/>
              </w:rPr>
              <w:t>MwA</w:t>
            </w:r>
            <w:proofErr w:type="spellEnd"/>
            <w:r w:rsidRPr="00CB3E8C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: migraine with aura; OR : odds ratio; CI : confidence interval; T. : Trigger; AS. : accompany symptom; PS. : premonitory symptom.</w:t>
            </w:r>
          </w:p>
        </w:tc>
      </w:tr>
    </w:tbl>
    <w:p w14:paraId="0592C297" w14:textId="77777777" w:rsidR="008A6A6C" w:rsidRPr="00CB3E8C" w:rsidRDefault="008A6A6C" w:rsidP="008A6A6C">
      <w:pPr>
        <w:rPr>
          <w:rFonts w:ascii="Times New Roman" w:hAnsi="Times New Roman" w:cs="Times New Roman"/>
          <w:sz w:val="24"/>
        </w:rPr>
      </w:pPr>
    </w:p>
    <w:p w14:paraId="6A3FDC0A" w14:textId="77777777" w:rsidR="008A6A6C" w:rsidRDefault="008A6A6C" w:rsidP="008A6A6C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8A6A6C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E96CE3" w14:textId="77777777" w:rsidR="008A6A6C" w:rsidRPr="00CB3E8C" w:rsidRDefault="008A6A6C" w:rsidP="008A6A6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CB3E8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7</w:t>
      </w:r>
      <w:r w:rsidRPr="00CB3E8C">
        <w:rPr>
          <w:rFonts w:ascii="Times New Roman" w:hAnsi="Times New Roman" w:cs="Times New Roman"/>
          <w:b/>
          <w:bCs/>
          <w:sz w:val="24"/>
        </w:rPr>
        <w:t xml:space="preserve">. </w:t>
      </w:r>
      <w:bookmarkStart w:id="5" w:name="OLE_LINK10"/>
      <w:r w:rsidRPr="00CB3E8C">
        <w:rPr>
          <w:rFonts w:ascii="Times New Roman" w:hAnsi="Times New Roman" w:cs="Times New Roman"/>
          <w:b/>
          <w:bCs/>
          <w:sz w:val="24"/>
        </w:rPr>
        <w:t xml:space="preserve">Multivariate analysis of </w:t>
      </w:r>
      <w:r>
        <w:rPr>
          <w:rFonts w:ascii="Times New Roman" w:hAnsi="Times New Roman" w:cs="Times New Roman"/>
          <w:b/>
          <w:bCs/>
          <w:sz w:val="24"/>
        </w:rPr>
        <w:t>clinical characteristics</w:t>
      </w:r>
      <w:r w:rsidRPr="00CB3E8C">
        <w:rPr>
          <w:rFonts w:ascii="Times New Roman" w:hAnsi="Times New Roman" w:cs="Times New Roman"/>
          <w:b/>
          <w:bCs/>
          <w:sz w:val="24"/>
        </w:rPr>
        <w:t xml:space="preserve"> for </w:t>
      </w:r>
      <w:r>
        <w:rPr>
          <w:rFonts w:ascii="Times New Roman" w:hAnsi="Times New Roman" w:cs="Times New Roman"/>
          <w:b/>
          <w:bCs/>
          <w:sz w:val="24"/>
        </w:rPr>
        <w:t xml:space="preserve">distinction of </w:t>
      </w:r>
      <w:r w:rsidRPr="00CB3E8C">
        <w:rPr>
          <w:rFonts w:ascii="Times New Roman" w:hAnsi="Times New Roman" w:cs="Times New Roman"/>
          <w:b/>
          <w:bCs/>
          <w:sz w:val="24"/>
        </w:rPr>
        <w:t>AWM and AWNM.</w:t>
      </w:r>
      <w:bookmarkEnd w:id="5"/>
    </w:p>
    <w:tbl>
      <w:tblPr>
        <w:tblStyle w:val="41"/>
        <w:tblW w:w="82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8"/>
        <w:gridCol w:w="948"/>
        <w:gridCol w:w="1089"/>
        <w:gridCol w:w="2322"/>
        <w:gridCol w:w="1222"/>
      </w:tblGrid>
      <w:tr w:rsidR="008A6A6C" w:rsidRPr="008A6A6C" w14:paraId="318CF24F" w14:textId="77777777" w:rsidTr="00A17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03009A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V</w:t>
            </w: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ariabl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3B005E" w14:textId="77777777" w:rsidR="008A6A6C" w:rsidRPr="008A6A6C" w:rsidRDefault="008A6A6C" w:rsidP="00A17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B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89E99F" w14:textId="77777777" w:rsidR="008A6A6C" w:rsidRPr="008A6A6C" w:rsidRDefault="008A6A6C" w:rsidP="00A17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Wald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D43994" w14:textId="77777777" w:rsidR="008A6A6C" w:rsidRPr="008A6A6C" w:rsidRDefault="008A6A6C" w:rsidP="00A17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OR with 95%CI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B19AD0" w14:textId="77777777" w:rsidR="008A6A6C" w:rsidRPr="008A6A6C" w:rsidRDefault="008A6A6C" w:rsidP="00A17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  <w:t>P</w:t>
            </w: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Value</w:t>
            </w:r>
          </w:p>
        </w:tc>
      </w:tr>
      <w:tr w:rsidR="008A6A6C" w:rsidRPr="008A6A6C" w14:paraId="769AD6CC" w14:textId="77777777" w:rsidTr="00A173C4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shd w:val="clear" w:color="auto" w:fill="F2F2F2" w:themeFill="background1" w:themeFillShade="F2"/>
            <w:noWrap/>
            <w:vAlign w:val="center"/>
          </w:tcPr>
          <w:p w14:paraId="073884E3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Headache Intensity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1E4EB72F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-0.198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</w:tcPr>
          <w:p w14:paraId="4CD63AD3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19.794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14:paraId="519B85B2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0.821(0.752~0.895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5664DDB9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&lt;0.001</w:t>
            </w:r>
          </w:p>
        </w:tc>
      </w:tr>
      <w:tr w:rsidR="008A6A6C" w:rsidRPr="008A6A6C" w14:paraId="4E4BBA9B" w14:textId="77777777" w:rsidTr="00A173C4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noWrap/>
            <w:vAlign w:val="center"/>
          </w:tcPr>
          <w:p w14:paraId="2D2F5316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Headache Duration</w:t>
            </w:r>
          </w:p>
        </w:tc>
        <w:tc>
          <w:tcPr>
            <w:tcW w:w="948" w:type="dxa"/>
            <w:noWrap/>
            <w:vAlign w:val="center"/>
          </w:tcPr>
          <w:p w14:paraId="0B9339F4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-0.013</w:t>
            </w:r>
          </w:p>
        </w:tc>
        <w:tc>
          <w:tcPr>
            <w:tcW w:w="1089" w:type="dxa"/>
            <w:noWrap/>
            <w:vAlign w:val="center"/>
          </w:tcPr>
          <w:p w14:paraId="2A22F9A4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10.963</w:t>
            </w:r>
          </w:p>
        </w:tc>
        <w:tc>
          <w:tcPr>
            <w:tcW w:w="2322" w:type="dxa"/>
            <w:noWrap/>
            <w:vAlign w:val="center"/>
          </w:tcPr>
          <w:p w14:paraId="1ACFE4AB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0.987(0.98~0.994)</w:t>
            </w:r>
          </w:p>
        </w:tc>
        <w:tc>
          <w:tcPr>
            <w:tcW w:w="1220" w:type="dxa"/>
            <w:noWrap/>
            <w:vAlign w:val="center"/>
          </w:tcPr>
          <w:p w14:paraId="348430AA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&lt;0.001</w:t>
            </w:r>
          </w:p>
        </w:tc>
      </w:tr>
      <w:tr w:rsidR="008A6A6C" w:rsidRPr="008A6A6C" w14:paraId="38E85FA7" w14:textId="77777777" w:rsidTr="00A173C4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shd w:val="clear" w:color="auto" w:fill="F2F2F2" w:themeFill="background1" w:themeFillShade="F2"/>
            <w:noWrap/>
            <w:vAlign w:val="center"/>
          </w:tcPr>
          <w:p w14:paraId="4A42A5C6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Age at Onset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79DE721F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</w:tcPr>
          <w:p w14:paraId="65CCFD41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4.694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14:paraId="041C9955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1.002(1~1.003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583308E0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0.0303</w:t>
            </w:r>
          </w:p>
        </w:tc>
      </w:tr>
      <w:tr w:rsidR="008A6A6C" w:rsidRPr="008A6A6C" w14:paraId="5D277241" w14:textId="77777777" w:rsidTr="00A173C4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noWrap/>
            <w:vAlign w:val="center"/>
          </w:tcPr>
          <w:p w14:paraId="45AA612F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>Aggravation by Activity</w:t>
            </w:r>
          </w:p>
        </w:tc>
        <w:tc>
          <w:tcPr>
            <w:tcW w:w="948" w:type="dxa"/>
            <w:noWrap/>
            <w:vAlign w:val="center"/>
          </w:tcPr>
          <w:p w14:paraId="345F27E9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-0.311</w:t>
            </w:r>
          </w:p>
        </w:tc>
        <w:tc>
          <w:tcPr>
            <w:tcW w:w="1089" w:type="dxa"/>
            <w:noWrap/>
            <w:vAlign w:val="center"/>
          </w:tcPr>
          <w:p w14:paraId="418AD555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24.28</w:t>
            </w:r>
          </w:p>
        </w:tc>
        <w:tc>
          <w:tcPr>
            <w:tcW w:w="2322" w:type="dxa"/>
            <w:noWrap/>
            <w:vAlign w:val="center"/>
          </w:tcPr>
          <w:p w14:paraId="062706DB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0.733(0.647~0.829)</w:t>
            </w:r>
          </w:p>
        </w:tc>
        <w:tc>
          <w:tcPr>
            <w:tcW w:w="1220" w:type="dxa"/>
            <w:noWrap/>
            <w:vAlign w:val="center"/>
          </w:tcPr>
          <w:p w14:paraId="223EC565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&lt;0.001</w:t>
            </w:r>
          </w:p>
        </w:tc>
      </w:tr>
      <w:tr w:rsidR="008A6A6C" w:rsidRPr="008A6A6C" w14:paraId="4DD5224E" w14:textId="77777777" w:rsidTr="00A173C4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shd w:val="clear" w:color="auto" w:fill="F2F2F2" w:themeFill="background1" w:themeFillShade="F2"/>
            <w:noWrap/>
            <w:vAlign w:val="center"/>
          </w:tcPr>
          <w:p w14:paraId="4D571B27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  <w:t>Specific Odor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21B98475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-0.748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</w:tcPr>
          <w:p w14:paraId="651B3573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2.728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14:paraId="5FDE586A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0.474(0.184~1.105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6FF2B9F7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0.0986</w:t>
            </w:r>
          </w:p>
        </w:tc>
      </w:tr>
      <w:tr w:rsidR="008A6A6C" w:rsidRPr="008A6A6C" w14:paraId="1044C5BD" w14:textId="77777777" w:rsidTr="00A173C4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noWrap/>
            <w:vAlign w:val="center"/>
          </w:tcPr>
          <w:p w14:paraId="0491E1A2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AS.- </w:t>
            </w:r>
            <w:r w:rsidRPr="008A6A6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  <w:t>Nausea</w:t>
            </w:r>
          </w:p>
        </w:tc>
        <w:tc>
          <w:tcPr>
            <w:tcW w:w="948" w:type="dxa"/>
            <w:noWrap/>
            <w:vAlign w:val="center"/>
          </w:tcPr>
          <w:p w14:paraId="6B89A86A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-0.779</w:t>
            </w:r>
          </w:p>
        </w:tc>
        <w:tc>
          <w:tcPr>
            <w:tcW w:w="1089" w:type="dxa"/>
            <w:noWrap/>
            <w:vAlign w:val="center"/>
          </w:tcPr>
          <w:p w14:paraId="1B0EDCED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14.967</w:t>
            </w:r>
          </w:p>
        </w:tc>
        <w:tc>
          <w:tcPr>
            <w:tcW w:w="2322" w:type="dxa"/>
            <w:noWrap/>
            <w:vAlign w:val="center"/>
          </w:tcPr>
          <w:p w14:paraId="243E31A9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0.459(0.308~0.679)</w:t>
            </w:r>
          </w:p>
        </w:tc>
        <w:tc>
          <w:tcPr>
            <w:tcW w:w="1220" w:type="dxa"/>
            <w:noWrap/>
            <w:vAlign w:val="center"/>
          </w:tcPr>
          <w:p w14:paraId="0103F7C4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&lt;0.001</w:t>
            </w:r>
          </w:p>
        </w:tc>
      </w:tr>
      <w:tr w:rsidR="008A6A6C" w:rsidRPr="008A6A6C" w14:paraId="718E391B" w14:textId="77777777" w:rsidTr="00A173C4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shd w:val="clear" w:color="auto" w:fill="F2F2F2" w:themeFill="background1" w:themeFillShade="F2"/>
            <w:noWrap/>
            <w:vAlign w:val="center"/>
          </w:tcPr>
          <w:p w14:paraId="3962AB98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AS.- </w:t>
            </w:r>
            <w:r w:rsidRPr="008A6A6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  <w:t>Sweat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</w:tcPr>
          <w:p w14:paraId="195DB396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-0.705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</w:tcPr>
          <w:p w14:paraId="3ABF36B1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3.439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14:paraId="54A1FCCA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0.494(0.232~1.036)</w:t>
            </w:r>
          </w:p>
        </w:tc>
        <w:tc>
          <w:tcPr>
            <w:tcW w:w="1220" w:type="dxa"/>
            <w:shd w:val="clear" w:color="auto" w:fill="F2F2F2" w:themeFill="background1" w:themeFillShade="F2"/>
            <w:noWrap/>
            <w:vAlign w:val="center"/>
          </w:tcPr>
          <w:p w14:paraId="656BBF13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0.0637</w:t>
            </w:r>
          </w:p>
        </w:tc>
      </w:tr>
      <w:tr w:rsidR="008A6A6C" w:rsidRPr="008A6A6C" w14:paraId="66E98F75" w14:textId="77777777" w:rsidTr="00A173C4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noWrap/>
            <w:vAlign w:val="center"/>
          </w:tcPr>
          <w:p w14:paraId="7831AEA6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AS.- </w:t>
            </w:r>
            <w:r w:rsidRPr="008A6A6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  <w:t>Upset</w:t>
            </w:r>
          </w:p>
        </w:tc>
        <w:tc>
          <w:tcPr>
            <w:tcW w:w="948" w:type="dxa"/>
            <w:noWrap/>
            <w:vAlign w:val="center"/>
          </w:tcPr>
          <w:p w14:paraId="25062199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0.425</w:t>
            </w:r>
          </w:p>
        </w:tc>
        <w:tc>
          <w:tcPr>
            <w:tcW w:w="1089" w:type="dxa"/>
            <w:noWrap/>
            <w:vAlign w:val="center"/>
          </w:tcPr>
          <w:p w14:paraId="7743B7D4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2.969</w:t>
            </w:r>
          </w:p>
        </w:tc>
        <w:tc>
          <w:tcPr>
            <w:tcW w:w="2322" w:type="dxa"/>
            <w:noWrap/>
            <w:vAlign w:val="center"/>
          </w:tcPr>
          <w:p w14:paraId="7BF04AA1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1.529(0.946~2.492)</w:t>
            </w:r>
          </w:p>
        </w:tc>
        <w:tc>
          <w:tcPr>
            <w:tcW w:w="1220" w:type="dxa"/>
            <w:noWrap/>
            <w:vAlign w:val="center"/>
          </w:tcPr>
          <w:p w14:paraId="4C6C0430" w14:textId="77777777" w:rsidR="008A6A6C" w:rsidRPr="008A6A6C" w:rsidRDefault="008A6A6C" w:rsidP="00A1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eastAsia="等线" w:hAnsi="Times New Roman" w:cs="Times New Roman"/>
                <w:color w:val="000000"/>
                <w:sz w:val="24"/>
              </w:rPr>
              <w:t>0.0848</w:t>
            </w:r>
          </w:p>
        </w:tc>
      </w:tr>
      <w:tr w:rsidR="008A6A6C" w:rsidRPr="008A6A6C" w14:paraId="6A833F00" w14:textId="77777777" w:rsidTr="00A173C4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9" w:type="dxa"/>
            <w:gridSpan w:val="5"/>
            <w:shd w:val="clear" w:color="auto" w:fill="F2F2F2" w:themeFill="background1" w:themeFillShade="F2"/>
            <w:noWrap/>
            <w:vAlign w:val="center"/>
          </w:tcPr>
          <w:p w14:paraId="29317C88" w14:textId="77777777" w:rsidR="008A6A6C" w:rsidRPr="008A6A6C" w:rsidRDefault="008A6A6C" w:rsidP="00A173C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gramStart"/>
            <w:r w:rsidRPr="008A6A6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  <w:t>AWM :</w:t>
            </w:r>
            <w:proofErr w:type="gramEnd"/>
            <w:r w:rsidRPr="008A6A6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  <w:t xml:space="preserve"> typical aura with migraine headache; AWNM : typical aura with non-migraine headache;</w:t>
            </w:r>
            <w:r w:rsidRPr="008A6A6C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OR : odds ratio; CI : confidence interval; AS. : accompany symptom.</w:t>
            </w:r>
          </w:p>
        </w:tc>
      </w:tr>
    </w:tbl>
    <w:p w14:paraId="4814DBC9" w14:textId="77777777" w:rsidR="008A6A6C" w:rsidRPr="00CB3E8C" w:rsidRDefault="008A6A6C" w:rsidP="008A6A6C">
      <w:pPr>
        <w:spacing w:line="480" w:lineRule="auto"/>
        <w:rPr>
          <w:rFonts w:ascii="Times New Roman" w:hAnsi="Times New Roman"/>
          <w:sz w:val="24"/>
        </w:rPr>
      </w:pPr>
    </w:p>
    <w:p w14:paraId="2AE36B8F" w14:textId="77777777" w:rsidR="008A6A6C" w:rsidRDefault="008A6A6C" w:rsidP="00250CB9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8A6A6C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87625F" w14:textId="71D1466B" w:rsidR="00B639FB" w:rsidRPr="00250CB9" w:rsidRDefault="00B639FB" w:rsidP="00250CB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50CB9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8A6A6C">
        <w:rPr>
          <w:rFonts w:ascii="Times New Roman" w:hAnsi="Times New Roman" w:cs="Times New Roman"/>
          <w:b/>
          <w:bCs/>
          <w:sz w:val="24"/>
        </w:rPr>
        <w:t>8</w:t>
      </w:r>
      <w:r w:rsidRPr="00250CB9">
        <w:rPr>
          <w:rFonts w:ascii="Times New Roman" w:hAnsi="Times New Roman" w:cs="Times New Roman"/>
          <w:b/>
          <w:bCs/>
          <w:sz w:val="24"/>
        </w:rPr>
        <w:t>. Fit statistics for the selected tree.</w:t>
      </w:r>
    </w:p>
    <w:tbl>
      <w:tblPr>
        <w:tblW w:w="9698" w:type="dxa"/>
        <w:tblInd w:w="-7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3"/>
        <w:gridCol w:w="568"/>
        <w:gridCol w:w="852"/>
        <w:gridCol w:w="1190"/>
        <w:gridCol w:w="1190"/>
        <w:gridCol w:w="1190"/>
        <w:gridCol w:w="1190"/>
        <w:gridCol w:w="2636"/>
        <w:gridCol w:w="29"/>
      </w:tblGrid>
      <w:tr w:rsidR="002F08F9" w:rsidRPr="008A6A6C" w14:paraId="52173D86" w14:textId="77777777" w:rsidTr="002F08F9">
        <w:trPr>
          <w:trHeight w:val="795"/>
        </w:trPr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5BE5C" w14:textId="77777777" w:rsidR="002F08F9" w:rsidRPr="008A6A6C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4C62E" w14:textId="77777777" w:rsidR="002F08F9" w:rsidRPr="008A6A6C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3CF17" w14:textId="77777777" w:rsidR="002F08F9" w:rsidRPr="008A6A6C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hAnsi="Times New Roman" w:cs="Times New Roman"/>
                <w:sz w:val="24"/>
              </w:rPr>
              <w:t>Leave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D02E" w14:textId="77777777" w:rsidR="002F08F9" w:rsidRPr="008A6A6C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12FD4" w14:textId="77777777" w:rsidR="002F08F9" w:rsidRPr="008A6A6C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4BDEB" w14:textId="77777777" w:rsidR="002F08F9" w:rsidRPr="008A6A6C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hAnsi="Times New Roman" w:cs="Times New Roman"/>
                <w:sz w:val="24"/>
              </w:rPr>
              <w:t>Youden’s index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6BB69" w14:textId="77777777" w:rsidR="002F08F9" w:rsidRPr="008A6A6C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hAnsi="Times New Roman" w:cs="Times New Roman"/>
                <w:sz w:val="24"/>
              </w:rPr>
              <w:t>AUC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07939" w14:textId="77777777" w:rsidR="002F08F9" w:rsidRPr="008A6A6C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  <w:r w:rsidRPr="008A6A6C">
              <w:rPr>
                <w:rFonts w:ascii="Times New Roman" w:hAnsi="Times New Roman" w:cs="Times New Roman"/>
                <w:sz w:val="24"/>
              </w:rPr>
              <w:t>Predictors (ranked by their importance)</w:t>
            </w:r>
          </w:p>
        </w:tc>
      </w:tr>
      <w:tr w:rsidR="002F08F9" w:rsidRPr="009E09E2" w14:paraId="2FBE1002" w14:textId="77777777" w:rsidTr="002F08F9">
        <w:trPr>
          <w:trHeight w:val="635"/>
        </w:trPr>
        <w:tc>
          <w:tcPr>
            <w:tcW w:w="85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11E6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E09E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WoA</w:t>
            </w:r>
            <w:proofErr w:type="spellEnd"/>
            <w:r w:rsidRPr="009E09E2">
              <w:rPr>
                <w:rFonts w:ascii="Times New Roman" w:hAnsi="Times New Roman" w:cs="Times New Roman"/>
                <w:sz w:val="24"/>
              </w:rPr>
              <w:t xml:space="preserve"> vs MWA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B84AF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hAnsi="Times New Roman" w:cs="Times New Roman"/>
                <w:sz w:val="24"/>
              </w:rPr>
              <w:t>Train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E2F80" w14:textId="352C601E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4AC59" w14:textId="430E6815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9967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4A115" w14:textId="31531318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058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478CC" w14:textId="1B82690F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等线" w:hAnsi="Times New Roman" w:cs="Times New Roman"/>
                <w:color w:val="000000"/>
                <w:sz w:val="24"/>
              </w:rPr>
              <w:t>0.055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AFF9B" w14:textId="5F3A335B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6352</w:t>
            </w:r>
          </w:p>
        </w:tc>
        <w:tc>
          <w:tcPr>
            <w:tcW w:w="266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C9A74" w14:textId="6FB5ED28" w:rsidR="002F08F9" w:rsidRPr="009E09E2" w:rsidRDefault="002F08F9" w:rsidP="009E09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hAnsi="Times New Roman" w:cs="Times New Roman"/>
                <w:sz w:val="24"/>
              </w:rPr>
              <w:t>Sex &gt; Headache duration &gt; Frequency</w:t>
            </w:r>
          </w:p>
        </w:tc>
      </w:tr>
      <w:tr w:rsidR="002F08F9" w:rsidRPr="009E09E2" w14:paraId="287DE944" w14:textId="77777777" w:rsidTr="002F08F9">
        <w:trPr>
          <w:trHeight w:val="635"/>
        </w:trPr>
        <w:tc>
          <w:tcPr>
            <w:tcW w:w="853" w:type="dxa"/>
            <w:vMerge/>
            <w:shd w:val="clear" w:color="auto" w:fill="auto"/>
            <w:vAlign w:val="center"/>
            <w:hideMark/>
          </w:tcPr>
          <w:p w14:paraId="2978FB97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898B0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hAnsi="Times New Roman" w:cs="Times New Roman"/>
                <w:sz w:val="24"/>
              </w:rPr>
              <w:t>Test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660B1" w14:textId="2C5E56EB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1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67E0D" w14:textId="24D04A33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9962</w:t>
            </w:r>
          </w:p>
        </w:tc>
        <w:tc>
          <w:tcPr>
            <w:tcW w:w="11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E7E41" w14:textId="5EB7DB7A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0857</w:t>
            </w:r>
          </w:p>
        </w:tc>
        <w:tc>
          <w:tcPr>
            <w:tcW w:w="11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E7308" w14:textId="1649EE9E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等线" w:hAnsi="Times New Roman" w:cs="Times New Roman"/>
                <w:color w:val="000000"/>
                <w:sz w:val="24"/>
              </w:rPr>
              <w:t>0.0819</w:t>
            </w:r>
          </w:p>
        </w:tc>
        <w:tc>
          <w:tcPr>
            <w:tcW w:w="11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FD791" w14:textId="07C57A41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6002</w:t>
            </w:r>
          </w:p>
        </w:tc>
        <w:tc>
          <w:tcPr>
            <w:tcW w:w="2665" w:type="dxa"/>
            <w:gridSpan w:val="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DB177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F08F9" w:rsidRPr="009E09E2" w14:paraId="75E31A86" w14:textId="77777777" w:rsidTr="002F08F9">
        <w:trPr>
          <w:trHeight w:val="810"/>
        </w:trPr>
        <w:tc>
          <w:tcPr>
            <w:tcW w:w="853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90AD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hAnsi="Times New Roman" w:cs="Times New Roman"/>
                <w:sz w:val="24"/>
              </w:rPr>
              <w:t>AWNM vs AWM</w:t>
            </w:r>
          </w:p>
        </w:tc>
        <w:tc>
          <w:tcPr>
            <w:tcW w:w="56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CEE73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hAnsi="Times New Roman" w:cs="Times New Roman"/>
                <w:sz w:val="24"/>
              </w:rPr>
              <w:t>Train</w:t>
            </w:r>
          </w:p>
        </w:tc>
        <w:tc>
          <w:tcPr>
            <w:tcW w:w="85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4950E" w14:textId="30BD6ACE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19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17C2E" w14:textId="37845274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6395</w:t>
            </w:r>
          </w:p>
        </w:tc>
        <w:tc>
          <w:tcPr>
            <w:tcW w:w="119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5DC28" w14:textId="676F7F14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8198</w:t>
            </w:r>
          </w:p>
        </w:tc>
        <w:tc>
          <w:tcPr>
            <w:tcW w:w="119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BD681" w14:textId="145052B9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等线" w:hAnsi="Times New Roman" w:cs="Times New Roman"/>
                <w:color w:val="000000"/>
                <w:sz w:val="24"/>
              </w:rPr>
              <w:t>0.4593</w:t>
            </w:r>
          </w:p>
        </w:tc>
        <w:tc>
          <w:tcPr>
            <w:tcW w:w="119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0E2E3" w14:textId="66F163D0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7297</w:t>
            </w:r>
          </w:p>
        </w:tc>
        <w:tc>
          <w:tcPr>
            <w:tcW w:w="2665" w:type="dxa"/>
            <w:gridSpan w:val="2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CF801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hAnsi="Times New Roman" w:cs="Times New Roman"/>
                <w:sz w:val="24"/>
              </w:rPr>
              <w:t>Duration</w:t>
            </w:r>
          </w:p>
        </w:tc>
      </w:tr>
      <w:tr w:rsidR="002F08F9" w:rsidRPr="009E09E2" w14:paraId="3677EFE4" w14:textId="77777777" w:rsidTr="002F08F9">
        <w:trPr>
          <w:trHeight w:val="635"/>
        </w:trPr>
        <w:tc>
          <w:tcPr>
            <w:tcW w:w="853" w:type="dxa"/>
            <w:vMerge/>
            <w:shd w:val="clear" w:color="auto" w:fill="F2F2F2" w:themeFill="background1" w:themeFillShade="F2"/>
            <w:vAlign w:val="center"/>
            <w:hideMark/>
          </w:tcPr>
          <w:p w14:paraId="247D708E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3C462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hAnsi="Times New Roman" w:cs="Times New Roman"/>
                <w:sz w:val="24"/>
              </w:rPr>
              <w:t>Test</w:t>
            </w:r>
          </w:p>
        </w:tc>
        <w:tc>
          <w:tcPr>
            <w:tcW w:w="85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EAC5" w14:textId="6C332D88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19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5F773" w14:textId="38D78A6D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6042</w:t>
            </w:r>
          </w:p>
        </w:tc>
        <w:tc>
          <w:tcPr>
            <w:tcW w:w="119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2C1A2" w14:textId="01114FE6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7945</w:t>
            </w:r>
          </w:p>
        </w:tc>
        <w:tc>
          <w:tcPr>
            <w:tcW w:w="119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B28EF" w14:textId="0AEFA569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等线" w:hAnsi="Times New Roman" w:cs="Times New Roman"/>
                <w:color w:val="000000"/>
                <w:sz w:val="24"/>
              </w:rPr>
              <w:t>0.3987</w:t>
            </w:r>
          </w:p>
        </w:tc>
        <w:tc>
          <w:tcPr>
            <w:tcW w:w="119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E44CC" w14:textId="4ADF9604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6993</w:t>
            </w:r>
          </w:p>
        </w:tc>
        <w:tc>
          <w:tcPr>
            <w:tcW w:w="2665" w:type="dxa"/>
            <w:gridSpan w:val="2"/>
            <w:vMerge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21623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F08F9" w:rsidRPr="009E09E2" w14:paraId="4B8B4196" w14:textId="77777777" w:rsidTr="002F08F9">
        <w:trPr>
          <w:trHeight w:val="635"/>
        </w:trPr>
        <w:tc>
          <w:tcPr>
            <w:tcW w:w="85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AD9FE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E09E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WoA</w:t>
            </w:r>
            <w:proofErr w:type="spellEnd"/>
            <w:r w:rsidRPr="009E09E2">
              <w:rPr>
                <w:rFonts w:ascii="Times New Roman" w:hAnsi="Times New Roman" w:cs="Times New Roman"/>
                <w:sz w:val="24"/>
              </w:rPr>
              <w:t xml:space="preserve"> vs AWNM</w:t>
            </w: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9BFCA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hAnsi="Times New Roman" w:cs="Times New Roman"/>
                <w:sz w:val="24"/>
              </w:rPr>
              <w:t>Train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F6C0B" w14:textId="332DEDD5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1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270FD" w14:textId="0948AD63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9896</w:t>
            </w:r>
          </w:p>
        </w:tc>
        <w:tc>
          <w:tcPr>
            <w:tcW w:w="11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592B2" w14:textId="123FB811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3179</w:t>
            </w:r>
          </w:p>
        </w:tc>
        <w:tc>
          <w:tcPr>
            <w:tcW w:w="11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98902" w14:textId="5B0E6626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等线" w:hAnsi="Times New Roman" w:cs="Times New Roman"/>
                <w:color w:val="000000"/>
                <w:sz w:val="24"/>
              </w:rPr>
              <w:t>0.3075</w:t>
            </w:r>
          </w:p>
        </w:tc>
        <w:tc>
          <w:tcPr>
            <w:tcW w:w="11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A0379" w14:textId="6B4E1E8B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8137</w:t>
            </w:r>
          </w:p>
        </w:tc>
        <w:tc>
          <w:tcPr>
            <w:tcW w:w="2665" w:type="dxa"/>
            <w:gridSpan w:val="2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3E23E" w14:textId="27CC9AB8" w:rsidR="002F08F9" w:rsidRPr="009E09E2" w:rsidRDefault="002F08F9" w:rsidP="002F08F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hAnsi="Times New Roman" w:cs="Times New Roman"/>
                <w:sz w:val="24"/>
              </w:rPr>
              <w:t>Duration &gt; Frequency &gt; Sex</w:t>
            </w:r>
          </w:p>
        </w:tc>
      </w:tr>
      <w:tr w:rsidR="002F08F9" w:rsidRPr="009E09E2" w14:paraId="1CCA1953" w14:textId="77777777" w:rsidTr="002F08F9">
        <w:trPr>
          <w:trHeight w:val="635"/>
        </w:trPr>
        <w:tc>
          <w:tcPr>
            <w:tcW w:w="8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FE1E6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9F631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hAnsi="Times New Roman" w:cs="Times New Roman"/>
                <w:sz w:val="24"/>
              </w:rPr>
              <w:t>Test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69422" w14:textId="46322724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43A14" w14:textId="22C75915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989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4F5F8" w14:textId="2E78DA01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2468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D09BB" w14:textId="37A2F213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等线" w:hAnsi="Times New Roman" w:cs="Times New Roman"/>
                <w:color w:val="000000"/>
                <w:sz w:val="24"/>
              </w:rPr>
              <w:t>0.236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B0E37" w14:textId="4B4DD471" w:rsidR="002F08F9" w:rsidRPr="009E09E2" w:rsidRDefault="002F08F9" w:rsidP="002F08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09E2">
              <w:rPr>
                <w:rFonts w:ascii="Times New Roman" w:eastAsia="MYingHei_18030_C-Medium" w:hAnsi="Times New Roman" w:cs="Times New Roman"/>
                <w:color w:val="000000"/>
                <w:sz w:val="24"/>
              </w:rPr>
              <w:t>0.8147</w:t>
            </w:r>
          </w:p>
        </w:tc>
        <w:tc>
          <w:tcPr>
            <w:tcW w:w="266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D5887" w14:textId="77777777" w:rsidR="002F08F9" w:rsidRPr="009E09E2" w:rsidRDefault="002F08F9" w:rsidP="009E09E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23107" w:rsidRPr="009E09E2" w14:paraId="7EEA69EF" w14:textId="77777777" w:rsidTr="002F08F9">
        <w:trPr>
          <w:gridAfter w:val="1"/>
          <w:wAfter w:w="29" w:type="dxa"/>
          <w:trHeight w:val="635"/>
        </w:trPr>
        <w:tc>
          <w:tcPr>
            <w:tcW w:w="966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75D7D" w14:textId="509224AF" w:rsidR="00123107" w:rsidRPr="009E09E2" w:rsidRDefault="00DF52DC" w:rsidP="009E09E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9E09E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WoA</w:t>
            </w:r>
            <w:proofErr w:type="spellEnd"/>
            <w:r w:rsidRPr="009E09E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:</w:t>
            </w:r>
            <w:proofErr w:type="gramEnd"/>
            <w:r w:rsidRPr="009E09E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igraine without aura; MWA : migraine with aura; AWM : typical aura with migraine headache; </w:t>
            </w:r>
            <w:r w:rsidR="00123107" w:rsidRPr="009E09E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WNM : typical aura with non-migraine </w:t>
            </w:r>
            <w:proofErr w:type="spellStart"/>
            <w:r w:rsidR="00123107" w:rsidRPr="009E09E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adach</w:t>
            </w:r>
            <w:proofErr w:type="spellEnd"/>
            <w:r w:rsidRPr="009E09E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</w:t>
            </w:r>
          </w:p>
        </w:tc>
      </w:tr>
    </w:tbl>
    <w:p w14:paraId="103A3662" w14:textId="77777777" w:rsidR="00B639FB" w:rsidRPr="007C3752" w:rsidRDefault="00B639FB" w:rsidP="00B639FB">
      <w:pPr>
        <w:rPr>
          <w:rFonts w:ascii="Times New Roman" w:hAnsi="Times New Roman" w:cs="Times New Roman"/>
          <w:sz w:val="24"/>
        </w:rPr>
      </w:pPr>
    </w:p>
    <w:p w14:paraId="24450E0B" w14:textId="77777777" w:rsidR="00B639FB" w:rsidRPr="007C3752" w:rsidRDefault="00B639FB" w:rsidP="0042040D">
      <w:pPr>
        <w:jc w:val="left"/>
        <w:rPr>
          <w:rFonts w:ascii="Times New Roman" w:hAnsi="Times New Roman" w:cs="Times New Roman"/>
          <w:sz w:val="24"/>
        </w:rPr>
      </w:pPr>
    </w:p>
    <w:sectPr w:rsidR="00B639FB" w:rsidRPr="007C3752" w:rsidSect="00E7113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7D5BF" w14:textId="77777777" w:rsidR="003C5FFF" w:rsidRDefault="003C5FFF" w:rsidP="00687CE0">
      <w:r>
        <w:separator/>
      </w:r>
    </w:p>
  </w:endnote>
  <w:endnote w:type="continuationSeparator" w:id="0">
    <w:p w14:paraId="7A00079F" w14:textId="77777777" w:rsidR="003C5FFF" w:rsidRDefault="003C5FFF" w:rsidP="00687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BD884" w14:textId="77777777" w:rsidR="003C5FFF" w:rsidRDefault="003C5FFF" w:rsidP="00687CE0">
      <w:r>
        <w:separator/>
      </w:r>
    </w:p>
  </w:footnote>
  <w:footnote w:type="continuationSeparator" w:id="0">
    <w:p w14:paraId="4BB0FE8F" w14:textId="77777777" w:rsidR="003C5FFF" w:rsidRDefault="003C5FFF" w:rsidP="00687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40D"/>
    <w:rsid w:val="00010C8E"/>
    <w:rsid w:val="000507B9"/>
    <w:rsid w:val="00091596"/>
    <w:rsid w:val="000967E2"/>
    <w:rsid w:val="000A7C6F"/>
    <w:rsid w:val="000B7D33"/>
    <w:rsid w:val="000F581F"/>
    <w:rsid w:val="00123107"/>
    <w:rsid w:val="001510C1"/>
    <w:rsid w:val="0015131E"/>
    <w:rsid w:val="0016196B"/>
    <w:rsid w:val="00177C5F"/>
    <w:rsid w:val="001B1EA0"/>
    <w:rsid w:val="001B3413"/>
    <w:rsid w:val="001C052F"/>
    <w:rsid w:val="001E3A0D"/>
    <w:rsid w:val="00242C4E"/>
    <w:rsid w:val="00250CB9"/>
    <w:rsid w:val="00296B9C"/>
    <w:rsid w:val="002D5BA6"/>
    <w:rsid w:val="002E4838"/>
    <w:rsid w:val="002F08F9"/>
    <w:rsid w:val="00322531"/>
    <w:rsid w:val="003907E3"/>
    <w:rsid w:val="003C5FFF"/>
    <w:rsid w:val="003C696F"/>
    <w:rsid w:val="003F7F53"/>
    <w:rsid w:val="0042040D"/>
    <w:rsid w:val="00452CA5"/>
    <w:rsid w:val="00457026"/>
    <w:rsid w:val="00490680"/>
    <w:rsid w:val="004B0CC9"/>
    <w:rsid w:val="004C37E6"/>
    <w:rsid w:val="004D2DA5"/>
    <w:rsid w:val="004F0C9D"/>
    <w:rsid w:val="005332C2"/>
    <w:rsid w:val="00541C21"/>
    <w:rsid w:val="005B4D32"/>
    <w:rsid w:val="005D1933"/>
    <w:rsid w:val="005D2980"/>
    <w:rsid w:val="00605A90"/>
    <w:rsid w:val="006422F1"/>
    <w:rsid w:val="00653AB2"/>
    <w:rsid w:val="00687CE0"/>
    <w:rsid w:val="00694440"/>
    <w:rsid w:val="006D25AD"/>
    <w:rsid w:val="006E0F83"/>
    <w:rsid w:val="006E3EFD"/>
    <w:rsid w:val="00704FD9"/>
    <w:rsid w:val="00711756"/>
    <w:rsid w:val="00746C03"/>
    <w:rsid w:val="00746D7A"/>
    <w:rsid w:val="007513E9"/>
    <w:rsid w:val="007B78AB"/>
    <w:rsid w:val="007C3752"/>
    <w:rsid w:val="007F3FDF"/>
    <w:rsid w:val="00815609"/>
    <w:rsid w:val="00861DAD"/>
    <w:rsid w:val="0086282D"/>
    <w:rsid w:val="008A6A6C"/>
    <w:rsid w:val="008B41FA"/>
    <w:rsid w:val="0091676B"/>
    <w:rsid w:val="0092161A"/>
    <w:rsid w:val="00955647"/>
    <w:rsid w:val="009A280D"/>
    <w:rsid w:val="009D63C8"/>
    <w:rsid w:val="009E09E2"/>
    <w:rsid w:val="00A869B5"/>
    <w:rsid w:val="00A90416"/>
    <w:rsid w:val="00AA0875"/>
    <w:rsid w:val="00AA0F1B"/>
    <w:rsid w:val="00AA1BB9"/>
    <w:rsid w:val="00AA5B39"/>
    <w:rsid w:val="00AB58D4"/>
    <w:rsid w:val="00AF0516"/>
    <w:rsid w:val="00AF0A8B"/>
    <w:rsid w:val="00B636ED"/>
    <w:rsid w:val="00B639FB"/>
    <w:rsid w:val="00B814E3"/>
    <w:rsid w:val="00B87D46"/>
    <w:rsid w:val="00BF536C"/>
    <w:rsid w:val="00C67BBD"/>
    <w:rsid w:val="00C90D72"/>
    <w:rsid w:val="00CA06C7"/>
    <w:rsid w:val="00CA6D67"/>
    <w:rsid w:val="00CE0B35"/>
    <w:rsid w:val="00CE251D"/>
    <w:rsid w:val="00CF7710"/>
    <w:rsid w:val="00D160F3"/>
    <w:rsid w:val="00D37CAA"/>
    <w:rsid w:val="00D5563E"/>
    <w:rsid w:val="00D731BA"/>
    <w:rsid w:val="00D743CA"/>
    <w:rsid w:val="00D77F4B"/>
    <w:rsid w:val="00DD4388"/>
    <w:rsid w:val="00DE0184"/>
    <w:rsid w:val="00DF52DC"/>
    <w:rsid w:val="00E27FCF"/>
    <w:rsid w:val="00E71132"/>
    <w:rsid w:val="00EA0FFD"/>
    <w:rsid w:val="00EC4AB2"/>
    <w:rsid w:val="00ED7478"/>
    <w:rsid w:val="00F112DF"/>
    <w:rsid w:val="00FE7876"/>
    <w:rsid w:val="00FF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FB8A9"/>
  <w15:chartTrackingRefBased/>
  <w15:docId w15:val="{D776D654-AF2D-4845-BCA6-30D320D2B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D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2040D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2040D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E251D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CE251D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CE251D"/>
  </w:style>
  <w:style w:type="paragraph" w:styleId="a8">
    <w:name w:val="annotation subject"/>
    <w:basedOn w:val="a6"/>
    <w:next w:val="a6"/>
    <w:link w:val="a9"/>
    <w:uiPriority w:val="99"/>
    <w:semiHidden/>
    <w:unhideWhenUsed/>
    <w:rsid w:val="00CE251D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CE251D"/>
    <w:rPr>
      <w:b/>
      <w:bCs/>
    </w:rPr>
  </w:style>
  <w:style w:type="paragraph" w:styleId="aa">
    <w:name w:val="header"/>
    <w:basedOn w:val="a"/>
    <w:link w:val="ab"/>
    <w:uiPriority w:val="99"/>
    <w:unhideWhenUsed/>
    <w:rsid w:val="00687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687CE0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687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687CE0"/>
    <w:rPr>
      <w:sz w:val="18"/>
      <w:szCs w:val="18"/>
    </w:rPr>
  </w:style>
  <w:style w:type="table" w:customStyle="1" w:styleId="41">
    <w:name w:val="无格式表格 41"/>
    <w:basedOn w:val="a1"/>
    <w:uiPriority w:val="44"/>
    <w:qFormat/>
    <w:rsid w:val="008A6A6C"/>
    <w:rPr>
      <w:kern w:val="0"/>
      <w:sz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3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069</Words>
  <Characters>11799</Characters>
  <Application>Microsoft Office Word</Application>
  <DocSecurity>0</DocSecurity>
  <Lines>98</Lines>
  <Paragraphs>27</Paragraphs>
  <ScaleCrop>false</ScaleCrop>
  <Company/>
  <LinksUpToDate>false</LinksUpToDate>
  <CharactersWithSpaces>1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 Victor</cp:lastModifiedBy>
  <cp:revision>3</cp:revision>
  <dcterms:created xsi:type="dcterms:W3CDTF">2022-07-07T16:28:00Z</dcterms:created>
  <dcterms:modified xsi:type="dcterms:W3CDTF">2022-07-07T16:36:00Z</dcterms:modified>
</cp:coreProperties>
</file>